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5A8C1" w14:textId="33F504A3" w:rsidR="00967F2A" w:rsidRDefault="00967F2A" w:rsidP="00967F2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57BC8F58" w14:textId="799E6098" w:rsidR="00070EED" w:rsidRPr="00892FD9" w:rsidRDefault="00070EED" w:rsidP="009E1051">
      <w:pPr>
        <w:spacing w:after="0" w:line="240" w:lineRule="auto"/>
        <w:rPr>
          <w:rFonts w:ascii="Segoe UI" w:eastAsia="Times New Roman" w:hAnsi="Segoe UI" w:cs="Segoe UI"/>
          <w:b/>
          <w:bCs/>
        </w:rPr>
      </w:pPr>
      <w:r w:rsidRPr="00892FD9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C17FCD"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892FD9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9E1051">
        <w:rPr>
          <w:rFonts w:ascii="Times New Roman" w:eastAsia="Times New Roman" w:hAnsi="Times New Roman" w:cs="Times New Roman"/>
          <w:color w:val="000000"/>
        </w:rPr>
        <w:t>Unweighted frequency of CVD risk factors among adults with or without CVD</w:t>
      </w:r>
      <w:r w:rsidR="00C17FCD">
        <w:rPr>
          <w:rFonts w:ascii="Times New Roman" w:eastAsia="Times New Roman" w:hAnsi="Times New Roman" w:cs="Times New Roman"/>
          <w:color w:val="000000"/>
        </w:rPr>
        <w:t>.</w:t>
      </w:r>
    </w:p>
    <w:p w14:paraId="77D41814" w14:textId="77777777" w:rsidR="00070EED" w:rsidRDefault="00070EED" w:rsidP="00070EED">
      <w:pPr>
        <w:spacing w:after="0" w:line="240" w:lineRule="auto"/>
        <w:contextualSpacing/>
        <w:rPr>
          <w:rFonts w:ascii="Times New Roman" w:hAnsi="Times New Roman" w:cs="Times New Roman"/>
          <w:strike/>
          <w:sz w:val="21"/>
          <w:szCs w:val="21"/>
        </w:rPr>
      </w:pPr>
    </w:p>
    <w:tbl>
      <w:tblPr>
        <w:tblStyle w:val="TableGrid"/>
        <w:tblW w:w="93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2"/>
        <w:gridCol w:w="2548"/>
        <w:gridCol w:w="1698"/>
      </w:tblGrid>
      <w:tr w:rsidR="00070EED" w:rsidRPr="001D0F23" w14:paraId="69FB20AE" w14:textId="77777777" w:rsidTr="001D0F23">
        <w:trPr>
          <w:trHeight w:val="243"/>
        </w:trPr>
        <w:tc>
          <w:tcPr>
            <w:tcW w:w="5152" w:type="dxa"/>
            <w:tcBorders>
              <w:top w:val="single" w:sz="4" w:space="0" w:color="auto"/>
              <w:bottom w:val="single" w:sz="4" w:space="0" w:color="auto"/>
            </w:tcBorders>
          </w:tcPr>
          <w:p w14:paraId="1EACB3CC" w14:textId="77777777" w:rsidR="00070EED" w:rsidRPr="001D0F23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627A6E9A" w14:textId="77777777" w:rsidR="00070EED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</w:t>
            </w:r>
            <w:r w:rsidRPr="001D0F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VD</w:t>
            </w:r>
          </w:p>
          <w:p w14:paraId="0DF1ED74" w14:textId="77777777" w:rsidR="00070EED" w:rsidRPr="001D0F23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9725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152F3703" w14:textId="77777777" w:rsidR="00070EED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1D0F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VD</w:t>
            </w:r>
          </w:p>
          <w:p w14:paraId="4F5E2696" w14:textId="77777777" w:rsidR="00070EED" w:rsidRPr="001D0F23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806)</w:t>
            </w:r>
          </w:p>
        </w:tc>
      </w:tr>
      <w:tr w:rsidR="00070EED" w:rsidRPr="001D0F23" w14:paraId="0C7906FA" w14:textId="77777777" w:rsidTr="001D0F23">
        <w:trPr>
          <w:trHeight w:val="243"/>
        </w:trPr>
        <w:tc>
          <w:tcPr>
            <w:tcW w:w="5152" w:type="dxa"/>
            <w:tcBorders>
              <w:top w:val="single" w:sz="4" w:space="0" w:color="auto"/>
            </w:tcBorders>
          </w:tcPr>
          <w:p w14:paraId="6221AB65" w14:textId="77777777" w:rsidR="00070EED" w:rsidRPr="001D0F23" w:rsidRDefault="00070EED" w:rsidP="001D0F2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umbers of CVD risk factors 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40B92905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1A676ACD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70EED" w:rsidRPr="001D0F23" w14:paraId="1C845455" w14:textId="77777777" w:rsidTr="001D0F23">
        <w:trPr>
          <w:trHeight w:val="256"/>
        </w:trPr>
        <w:tc>
          <w:tcPr>
            <w:tcW w:w="5152" w:type="dxa"/>
          </w:tcPr>
          <w:p w14:paraId="1A0D69C2" w14:textId="77777777" w:rsidR="00070EED" w:rsidRPr="001D0F23" w:rsidRDefault="00070EED" w:rsidP="001D0F23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 w:themeColor="text1"/>
              </w:rPr>
              <w:t xml:space="preserve">     0</w:t>
            </w:r>
          </w:p>
        </w:tc>
        <w:tc>
          <w:tcPr>
            <w:tcW w:w="2548" w:type="dxa"/>
            <w:vAlign w:val="bottom"/>
          </w:tcPr>
          <w:p w14:paraId="0F9EEF27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/>
              </w:rPr>
              <w:t>1261</w:t>
            </w:r>
          </w:p>
        </w:tc>
        <w:tc>
          <w:tcPr>
            <w:tcW w:w="1698" w:type="dxa"/>
          </w:tcPr>
          <w:p w14:paraId="5F495D12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72E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070EED" w:rsidRPr="001D0F23" w14:paraId="3E8C42B9" w14:textId="77777777" w:rsidTr="001D0F23">
        <w:trPr>
          <w:trHeight w:val="243"/>
        </w:trPr>
        <w:tc>
          <w:tcPr>
            <w:tcW w:w="5152" w:type="dxa"/>
          </w:tcPr>
          <w:p w14:paraId="1BA3FDB9" w14:textId="77777777" w:rsidR="00070EED" w:rsidRPr="001D0F23" w:rsidRDefault="00070EED" w:rsidP="001D0F23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 w:themeColor="text1"/>
              </w:rPr>
              <w:t xml:space="preserve">     1</w:t>
            </w:r>
          </w:p>
        </w:tc>
        <w:tc>
          <w:tcPr>
            <w:tcW w:w="2548" w:type="dxa"/>
            <w:vAlign w:val="bottom"/>
          </w:tcPr>
          <w:p w14:paraId="7D496890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/>
              </w:rPr>
              <w:t>2914</w:t>
            </w:r>
          </w:p>
        </w:tc>
        <w:tc>
          <w:tcPr>
            <w:tcW w:w="1698" w:type="dxa"/>
          </w:tcPr>
          <w:p w14:paraId="043D4BA9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72EB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</w:tr>
      <w:tr w:rsidR="00070EED" w:rsidRPr="001D0F23" w14:paraId="1DF2BD43" w14:textId="77777777" w:rsidTr="001D0F23">
        <w:trPr>
          <w:trHeight w:val="243"/>
        </w:trPr>
        <w:tc>
          <w:tcPr>
            <w:tcW w:w="5152" w:type="dxa"/>
          </w:tcPr>
          <w:p w14:paraId="25E8931E" w14:textId="77777777" w:rsidR="00070EED" w:rsidRPr="001D0F23" w:rsidRDefault="00070EED" w:rsidP="001D0F23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 w:themeColor="text1"/>
              </w:rPr>
              <w:t xml:space="preserve">     2</w:t>
            </w:r>
          </w:p>
        </w:tc>
        <w:tc>
          <w:tcPr>
            <w:tcW w:w="2548" w:type="dxa"/>
            <w:vAlign w:val="bottom"/>
          </w:tcPr>
          <w:p w14:paraId="6660AC8E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/>
              </w:rPr>
              <w:t>3032</w:t>
            </w:r>
          </w:p>
        </w:tc>
        <w:tc>
          <w:tcPr>
            <w:tcW w:w="1698" w:type="dxa"/>
          </w:tcPr>
          <w:p w14:paraId="25C8A871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72EB">
              <w:rPr>
                <w:rFonts w:ascii="Times New Roman" w:hAnsi="Times New Roman" w:cs="Times New Roman"/>
                <w:color w:val="000000" w:themeColor="text1"/>
              </w:rPr>
              <w:t>228</w:t>
            </w:r>
          </w:p>
        </w:tc>
      </w:tr>
      <w:tr w:rsidR="00070EED" w:rsidRPr="001D0F23" w14:paraId="6B802A29" w14:textId="77777777" w:rsidTr="001D0F23">
        <w:trPr>
          <w:trHeight w:val="256"/>
        </w:trPr>
        <w:tc>
          <w:tcPr>
            <w:tcW w:w="5152" w:type="dxa"/>
          </w:tcPr>
          <w:p w14:paraId="04536E63" w14:textId="77777777" w:rsidR="00070EED" w:rsidRPr="001D0F23" w:rsidRDefault="00070EED" w:rsidP="001D0F23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 w:themeColor="text1"/>
              </w:rPr>
              <w:t xml:space="preserve">     3</w:t>
            </w:r>
          </w:p>
        </w:tc>
        <w:tc>
          <w:tcPr>
            <w:tcW w:w="2548" w:type="dxa"/>
            <w:vAlign w:val="bottom"/>
          </w:tcPr>
          <w:p w14:paraId="0FBE848A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/>
              </w:rPr>
              <w:t>1819</w:t>
            </w:r>
          </w:p>
        </w:tc>
        <w:tc>
          <w:tcPr>
            <w:tcW w:w="1698" w:type="dxa"/>
          </w:tcPr>
          <w:p w14:paraId="1AEF5AEE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72EB">
              <w:rPr>
                <w:rFonts w:ascii="Times New Roman" w:hAnsi="Times New Roman" w:cs="Times New Roman"/>
                <w:color w:val="000000" w:themeColor="text1"/>
              </w:rPr>
              <w:t>237</w:t>
            </w:r>
          </w:p>
        </w:tc>
      </w:tr>
      <w:tr w:rsidR="00070EED" w:rsidRPr="001D0F23" w14:paraId="703154C8" w14:textId="77777777" w:rsidTr="001D0F23">
        <w:trPr>
          <w:trHeight w:val="243"/>
        </w:trPr>
        <w:tc>
          <w:tcPr>
            <w:tcW w:w="5152" w:type="dxa"/>
          </w:tcPr>
          <w:p w14:paraId="2EDE4E99" w14:textId="77777777" w:rsidR="00070EED" w:rsidRPr="001D0F23" w:rsidRDefault="00070EED" w:rsidP="001D0F23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 w:themeColor="text1"/>
              </w:rPr>
              <w:t xml:space="preserve">     4</w:t>
            </w:r>
          </w:p>
        </w:tc>
        <w:tc>
          <w:tcPr>
            <w:tcW w:w="2548" w:type="dxa"/>
            <w:vAlign w:val="bottom"/>
          </w:tcPr>
          <w:p w14:paraId="217A060C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/>
              </w:rPr>
              <w:t>642</w:t>
            </w:r>
          </w:p>
        </w:tc>
        <w:tc>
          <w:tcPr>
            <w:tcW w:w="1698" w:type="dxa"/>
          </w:tcPr>
          <w:p w14:paraId="6146B241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72EB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</w:tr>
      <w:tr w:rsidR="00070EED" w:rsidRPr="001D0F23" w14:paraId="0079779B" w14:textId="77777777" w:rsidTr="001D0F23">
        <w:trPr>
          <w:trHeight w:val="256"/>
        </w:trPr>
        <w:tc>
          <w:tcPr>
            <w:tcW w:w="5152" w:type="dxa"/>
          </w:tcPr>
          <w:p w14:paraId="2F8E6F73" w14:textId="77777777" w:rsidR="00070EED" w:rsidRPr="001D0F23" w:rsidRDefault="00070EED" w:rsidP="001D0F23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 w:themeColor="text1"/>
              </w:rPr>
              <w:t xml:space="preserve">     5</w:t>
            </w:r>
          </w:p>
        </w:tc>
        <w:tc>
          <w:tcPr>
            <w:tcW w:w="2548" w:type="dxa"/>
            <w:vAlign w:val="bottom"/>
          </w:tcPr>
          <w:p w14:paraId="06564CBF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698" w:type="dxa"/>
          </w:tcPr>
          <w:p w14:paraId="37CAF72E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72E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070EED" w:rsidRPr="001D0F23" w14:paraId="68EA326E" w14:textId="77777777" w:rsidTr="001D0F23">
        <w:trPr>
          <w:trHeight w:val="280"/>
        </w:trPr>
        <w:tc>
          <w:tcPr>
            <w:tcW w:w="5152" w:type="dxa"/>
          </w:tcPr>
          <w:p w14:paraId="4EEE2B42" w14:textId="77777777" w:rsidR="00070EED" w:rsidRPr="001D0F23" w:rsidRDefault="00070EED" w:rsidP="001D0F2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VD risk</w:t>
            </w:r>
          </w:p>
        </w:tc>
        <w:tc>
          <w:tcPr>
            <w:tcW w:w="2548" w:type="dxa"/>
            <w:vAlign w:val="bottom"/>
          </w:tcPr>
          <w:p w14:paraId="21FE546D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98" w:type="dxa"/>
          </w:tcPr>
          <w:p w14:paraId="34F9A98C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70EED" w:rsidRPr="001D0F23" w14:paraId="59B2D40A" w14:textId="77777777" w:rsidTr="001D0F23">
        <w:trPr>
          <w:trHeight w:val="344"/>
        </w:trPr>
        <w:tc>
          <w:tcPr>
            <w:tcW w:w="5152" w:type="dxa"/>
          </w:tcPr>
          <w:p w14:paraId="7B9D863E" w14:textId="77777777" w:rsidR="00070EED" w:rsidRPr="001D0F23" w:rsidRDefault="00070EED" w:rsidP="001D0F23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 w:themeColor="text1"/>
              </w:rPr>
              <w:t xml:space="preserve">     Low CVD risk (0-1 risk factors)</w:t>
            </w:r>
          </w:p>
        </w:tc>
        <w:tc>
          <w:tcPr>
            <w:tcW w:w="2548" w:type="dxa"/>
            <w:vAlign w:val="bottom"/>
          </w:tcPr>
          <w:p w14:paraId="6533E205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/>
              </w:rPr>
              <w:t>4175</w:t>
            </w:r>
          </w:p>
        </w:tc>
        <w:tc>
          <w:tcPr>
            <w:tcW w:w="1698" w:type="dxa"/>
          </w:tcPr>
          <w:p w14:paraId="1272D06E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72EB">
              <w:rPr>
                <w:rFonts w:ascii="Times New Roman" w:hAnsi="Times New Roman" w:cs="Times New Roman"/>
                <w:color w:val="000000" w:themeColor="text1"/>
              </w:rPr>
              <w:t>157</w:t>
            </w:r>
          </w:p>
        </w:tc>
      </w:tr>
      <w:tr w:rsidR="00070EED" w:rsidRPr="001D0F23" w14:paraId="0B10039D" w14:textId="77777777" w:rsidTr="001D0F23">
        <w:trPr>
          <w:trHeight w:val="327"/>
        </w:trPr>
        <w:tc>
          <w:tcPr>
            <w:tcW w:w="5152" w:type="dxa"/>
          </w:tcPr>
          <w:p w14:paraId="3C7D79CC" w14:textId="77777777" w:rsidR="00070EED" w:rsidRPr="001D0F23" w:rsidRDefault="00070EED" w:rsidP="001D0F23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 w:themeColor="text1"/>
              </w:rPr>
              <w:t xml:space="preserve">     Moderate CVD risk (2-3 risk factors)</w:t>
            </w:r>
          </w:p>
        </w:tc>
        <w:tc>
          <w:tcPr>
            <w:tcW w:w="2548" w:type="dxa"/>
            <w:vAlign w:val="bottom"/>
          </w:tcPr>
          <w:p w14:paraId="34B64BBF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/>
              </w:rPr>
              <w:t>4851</w:t>
            </w:r>
          </w:p>
        </w:tc>
        <w:tc>
          <w:tcPr>
            <w:tcW w:w="1698" w:type="dxa"/>
          </w:tcPr>
          <w:p w14:paraId="5084A08C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72EB">
              <w:rPr>
                <w:rFonts w:ascii="Times New Roman" w:hAnsi="Times New Roman" w:cs="Times New Roman"/>
                <w:color w:val="000000" w:themeColor="text1"/>
              </w:rPr>
              <w:t>465</w:t>
            </w:r>
          </w:p>
        </w:tc>
      </w:tr>
      <w:tr w:rsidR="00070EED" w:rsidRPr="001D0F23" w14:paraId="72B692A1" w14:textId="77777777" w:rsidTr="001D0F23">
        <w:trPr>
          <w:trHeight w:val="318"/>
        </w:trPr>
        <w:tc>
          <w:tcPr>
            <w:tcW w:w="5152" w:type="dxa"/>
          </w:tcPr>
          <w:p w14:paraId="00674EF8" w14:textId="77777777" w:rsidR="00070EED" w:rsidRPr="001D0F23" w:rsidRDefault="00070EED" w:rsidP="001D0F23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 w:themeColor="text1"/>
              </w:rPr>
              <w:t xml:space="preserve">     High CVD risk (4-5 risk factors)</w:t>
            </w:r>
          </w:p>
        </w:tc>
        <w:tc>
          <w:tcPr>
            <w:tcW w:w="2548" w:type="dxa"/>
            <w:vAlign w:val="bottom"/>
          </w:tcPr>
          <w:p w14:paraId="164D24A9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F23">
              <w:rPr>
                <w:rFonts w:ascii="Times New Roman" w:hAnsi="Times New Roman" w:cs="Times New Roman"/>
                <w:color w:val="000000"/>
              </w:rPr>
              <w:t>699</w:t>
            </w:r>
          </w:p>
        </w:tc>
        <w:tc>
          <w:tcPr>
            <w:tcW w:w="1698" w:type="dxa"/>
          </w:tcPr>
          <w:p w14:paraId="28843373" w14:textId="77777777" w:rsidR="00070EED" w:rsidRPr="00DD72EB" w:rsidRDefault="00070EED" w:rsidP="001D0F2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72EB">
              <w:rPr>
                <w:rFonts w:ascii="Times New Roman" w:hAnsi="Times New Roman" w:cs="Times New Roman"/>
                <w:color w:val="000000" w:themeColor="text1"/>
              </w:rPr>
              <w:t>184</w:t>
            </w:r>
          </w:p>
        </w:tc>
      </w:tr>
    </w:tbl>
    <w:p w14:paraId="54A2A4B6" w14:textId="268D4AA0" w:rsidR="00070EED" w:rsidRPr="0037369F" w:rsidRDefault="0037369F" w:rsidP="0037369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37369F">
        <w:rPr>
          <w:rFonts w:ascii="Times New Roman" w:eastAsia="Times New Roman" w:hAnsi="Times New Roman" w:cs="Times New Roman"/>
          <w:color w:val="000000"/>
        </w:rPr>
        <w:t>CVD: cardiovascular disease.</w:t>
      </w:r>
    </w:p>
    <w:p w14:paraId="05F8AFE0" w14:textId="77777777" w:rsidR="00070EED" w:rsidRDefault="00070EE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157DE7C8" w14:textId="507B106F" w:rsidR="00846CE6" w:rsidRPr="009E1051" w:rsidRDefault="00846CE6" w:rsidP="009E1051">
      <w:pPr>
        <w:spacing w:after="0" w:line="240" w:lineRule="auto"/>
        <w:rPr>
          <w:rFonts w:ascii="Segoe UI" w:eastAsia="Times New Roman" w:hAnsi="Segoe UI" w:cs="Segoe UI"/>
        </w:rPr>
      </w:pPr>
      <w:r w:rsidRPr="00892FD9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Table </w:t>
      </w:r>
      <w:r w:rsidR="00C17FC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70EED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892FD9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9E1051">
        <w:rPr>
          <w:rFonts w:ascii="Times New Roman" w:eastAsia="Times New Roman" w:hAnsi="Times New Roman" w:cs="Times New Roman"/>
          <w:color w:val="000000"/>
        </w:rPr>
        <w:t xml:space="preserve">Unweighted </w:t>
      </w:r>
      <w:r w:rsidR="009A5656" w:rsidRPr="009E1051">
        <w:rPr>
          <w:rFonts w:ascii="Times New Roman" w:eastAsia="Times New Roman" w:hAnsi="Times New Roman" w:cs="Times New Roman"/>
          <w:color w:val="000000"/>
        </w:rPr>
        <w:t>f</w:t>
      </w:r>
      <w:r w:rsidR="0055149D" w:rsidRPr="009E1051">
        <w:rPr>
          <w:rFonts w:ascii="Times New Roman" w:eastAsia="Times New Roman" w:hAnsi="Times New Roman" w:cs="Times New Roman"/>
          <w:color w:val="000000"/>
        </w:rPr>
        <w:t xml:space="preserve">requency </w:t>
      </w:r>
      <w:r w:rsidRPr="009E1051">
        <w:rPr>
          <w:rFonts w:ascii="Times New Roman" w:eastAsia="Times New Roman" w:hAnsi="Times New Roman" w:cs="Times New Roman"/>
          <w:color w:val="000000"/>
        </w:rPr>
        <w:t xml:space="preserve">of </w:t>
      </w:r>
      <w:r w:rsidR="009A5656" w:rsidRPr="009E1051">
        <w:rPr>
          <w:rFonts w:ascii="Times New Roman" w:eastAsia="Times New Roman" w:hAnsi="Times New Roman" w:cs="Times New Roman"/>
          <w:color w:val="000000"/>
        </w:rPr>
        <w:t xml:space="preserve">demographic characteristics </w:t>
      </w:r>
      <w:r w:rsidR="00E50A93" w:rsidRPr="009E1051">
        <w:rPr>
          <w:rFonts w:ascii="Times New Roman" w:eastAsia="Times New Roman" w:hAnsi="Times New Roman" w:cs="Times New Roman"/>
          <w:color w:val="000000"/>
        </w:rPr>
        <w:t xml:space="preserve">and mHealth usage </w:t>
      </w:r>
      <w:r w:rsidR="009A5656" w:rsidRPr="009E1051">
        <w:rPr>
          <w:rFonts w:ascii="Times New Roman" w:eastAsia="Times New Roman" w:hAnsi="Times New Roman" w:cs="Times New Roman"/>
          <w:color w:val="000000"/>
        </w:rPr>
        <w:t>by cardiovascular risk</w:t>
      </w:r>
      <w:r w:rsidR="00C17FCD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Style w:val="TableGrid1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2860"/>
        <w:gridCol w:w="1339"/>
        <w:gridCol w:w="1561"/>
        <w:gridCol w:w="1393"/>
        <w:gridCol w:w="1436"/>
        <w:gridCol w:w="1401"/>
      </w:tblGrid>
      <w:tr w:rsidR="00CF7F09" w:rsidRPr="00F47959" w14:paraId="2563B1C0" w14:textId="77777777" w:rsidTr="00CF7F09">
        <w:trPr>
          <w:trHeight w:val="180"/>
        </w:trPr>
        <w:tc>
          <w:tcPr>
            <w:tcW w:w="331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31AF69" w14:textId="77777777" w:rsidR="00B25A21" w:rsidRPr="009F60CC" w:rsidRDefault="00B25A21" w:rsidP="00B25A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A74F7F" w14:textId="4FA6AA5B" w:rsidR="00B25A21" w:rsidRPr="009F60CC" w:rsidRDefault="00B25A21" w:rsidP="00892FD9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9F60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ll </w:t>
            </w:r>
            <w:r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(N=10</w:t>
            </w:r>
            <w:r w:rsidR="005C245D"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531</w:t>
            </w:r>
            <w:r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)</w:t>
            </w:r>
          </w:p>
          <w:p w14:paraId="00D45526" w14:textId="172EE637" w:rsidR="00B25A21" w:rsidRPr="009F60CC" w:rsidRDefault="00B25A21" w:rsidP="002855A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4485D9" w14:textId="7D42860C" w:rsidR="00B25A21" w:rsidRPr="009F60CC" w:rsidRDefault="00B25A21" w:rsidP="00892FD9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9F60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ow CVD risk </w:t>
            </w:r>
            <w:r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(n=4</w:t>
            </w:r>
            <w:r w:rsidR="005C245D"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332</w:t>
            </w:r>
            <w:r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)</w:t>
            </w:r>
          </w:p>
          <w:p w14:paraId="7F72D2E1" w14:textId="7369E61E" w:rsidR="00B25A21" w:rsidRPr="009F60CC" w:rsidRDefault="00B25A21" w:rsidP="002855A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D2A13" w14:textId="77777777" w:rsidR="00B25A21" w:rsidRPr="009F60CC" w:rsidRDefault="00B25A21" w:rsidP="00892FD9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60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rate CVD risk</w:t>
            </w:r>
          </w:p>
          <w:p w14:paraId="66640992" w14:textId="40AE12CC" w:rsidR="00B25A21" w:rsidRPr="009F60CC" w:rsidRDefault="00B25A21" w:rsidP="00892FD9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(n=</w:t>
            </w:r>
            <w:r w:rsidR="00F803BA"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5316</w:t>
            </w:r>
            <w:r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)</w:t>
            </w:r>
          </w:p>
          <w:p w14:paraId="6D6A98F8" w14:textId="50755596" w:rsidR="00B25A21" w:rsidRPr="009F60CC" w:rsidRDefault="00B25A21" w:rsidP="002855A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85AE79" w14:textId="40614B5C" w:rsidR="00B25A21" w:rsidRPr="009F60CC" w:rsidRDefault="00B25A21" w:rsidP="00892FD9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9F60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igh CVD risk </w:t>
            </w:r>
            <w:r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(n=</w:t>
            </w:r>
            <w:r w:rsidR="00F803BA"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883</w:t>
            </w:r>
            <w:r w:rsidRPr="009F60CC">
              <w:rPr>
                <w:rFonts w:ascii="Times New Roman" w:hAnsi="Times New Roman" w:cs="Times New Roman"/>
                <w:b/>
                <w:bCs/>
                <w:lang w:eastAsia="en-US"/>
              </w:rPr>
              <w:t>)</w:t>
            </w:r>
          </w:p>
          <w:p w14:paraId="6FBC2345" w14:textId="3EF04B29" w:rsidR="00B25A21" w:rsidRPr="009F60CC" w:rsidRDefault="00B25A21" w:rsidP="002855A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A20342" w14:textId="77777777" w:rsidR="00B25A21" w:rsidRPr="009F60CC" w:rsidRDefault="00B25A21" w:rsidP="00B25A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7F09" w:rsidRPr="00F47959" w14:paraId="6945D8E8" w14:textId="77777777" w:rsidTr="00CF7F09">
        <w:trPr>
          <w:trHeight w:val="45"/>
        </w:trPr>
        <w:tc>
          <w:tcPr>
            <w:tcW w:w="3310" w:type="dxa"/>
            <w:gridSpan w:val="2"/>
            <w:tcBorders>
              <w:top w:val="single" w:sz="4" w:space="0" w:color="auto"/>
            </w:tcBorders>
            <w:hideMark/>
          </w:tcPr>
          <w:p w14:paraId="7CA6E41E" w14:textId="77777777" w:rsidR="00846CE6" w:rsidRPr="009F60CC" w:rsidRDefault="00846CE6" w:rsidP="00846C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Age, Mean (SD) 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hideMark/>
          </w:tcPr>
          <w:p w14:paraId="298A5D25" w14:textId="08D0325A" w:rsidR="00846CE6" w:rsidRPr="009F60CC" w:rsidRDefault="00846CE6" w:rsidP="00846CE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A6308" w:rsidRPr="009F60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F60CC">
              <w:rPr>
                <w:rFonts w:ascii="Times New Roman" w:eastAsia="Times New Roman" w:hAnsi="Times New Roman" w:cs="Times New Roman"/>
                <w:color w:val="000000"/>
              </w:rPr>
              <w:t xml:space="preserve"> (16.</w:t>
            </w:r>
            <w:r w:rsidR="00623B29" w:rsidRPr="009F60C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) 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hideMark/>
          </w:tcPr>
          <w:p w14:paraId="3C240CDD" w14:textId="231350B6" w:rsidR="00846CE6" w:rsidRPr="009F60CC" w:rsidRDefault="00846CE6" w:rsidP="00846CE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23B29" w:rsidRPr="009F60C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F60CC"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 w:rsidR="00623B29" w:rsidRPr="009F60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23B29" w:rsidRPr="009F60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) 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hideMark/>
          </w:tcPr>
          <w:p w14:paraId="4E0E4B82" w14:textId="690BC203" w:rsidR="00846CE6" w:rsidRPr="009F60CC" w:rsidRDefault="00846CE6" w:rsidP="00846CE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7C5214" w:rsidRPr="009F60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F60CC">
              <w:rPr>
                <w:rFonts w:ascii="Times New Roman" w:eastAsia="Times New Roman" w:hAnsi="Times New Roman" w:cs="Times New Roman"/>
                <w:color w:val="000000"/>
              </w:rPr>
              <w:t xml:space="preserve"> (15.</w:t>
            </w:r>
            <w:r w:rsidR="007C5214" w:rsidRPr="009F60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)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hideMark/>
          </w:tcPr>
          <w:p w14:paraId="1573902C" w14:textId="50353973" w:rsidR="00846CE6" w:rsidRPr="009F60CC" w:rsidRDefault="00846CE6" w:rsidP="00846CE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7C5214" w:rsidRPr="009F60C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F60CC">
              <w:rPr>
                <w:rFonts w:ascii="Times New Roman" w:eastAsia="Times New Roman" w:hAnsi="Times New Roman" w:cs="Times New Roman"/>
                <w:color w:val="000000"/>
              </w:rPr>
              <w:t xml:space="preserve"> (11.</w:t>
            </w:r>
            <w:r w:rsidR="007C5214" w:rsidRPr="009F60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) 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hideMark/>
          </w:tcPr>
          <w:p w14:paraId="0D6EA893" w14:textId="55A36A64" w:rsidR="00846CE6" w:rsidRPr="009F60CC" w:rsidRDefault="00846CE6" w:rsidP="00846CE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 w:themeColor="text1"/>
              </w:rPr>
              <w:t>&lt; .001 </w:t>
            </w:r>
          </w:p>
        </w:tc>
      </w:tr>
      <w:tr w:rsidR="00846CE6" w:rsidRPr="009F60CC" w14:paraId="59E0ED9B" w14:textId="77777777" w:rsidTr="00F47959">
        <w:trPr>
          <w:trHeight w:val="180"/>
        </w:trPr>
        <w:tc>
          <w:tcPr>
            <w:tcW w:w="9039" w:type="dxa"/>
            <w:gridSpan w:val="6"/>
            <w:hideMark/>
          </w:tcPr>
          <w:p w14:paraId="379F1D64" w14:textId="77777777" w:rsidR="00846CE6" w:rsidRPr="009F60CC" w:rsidRDefault="00846CE6" w:rsidP="00846C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Age  </w:t>
            </w:r>
          </w:p>
        </w:tc>
        <w:tc>
          <w:tcPr>
            <w:tcW w:w="1401" w:type="dxa"/>
            <w:hideMark/>
          </w:tcPr>
          <w:p w14:paraId="6E374863" w14:textId="08BD4484" w:rsidR="00846CE6" w:rsidRPr="009F60CC" w:rsidRDefault="00846CE6" w:rsidP="00846CE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 w:themeColor="text1"/>
              </w:rPr>
              <w:t>&lt; .001 </w:t>
            </w:r>
          </w:p>
        </w:tc>
      </w:tr>
      <w:tr w:rsidR="00F47959" w:rsidRPr="00F47959" w14:paraId="54BF8425" w14:textId="77777777" w:rsidTr="0037369F">
        <w:trPr>
          <w:trHeight w:val="180"/>
        </w:trPr>
        <w:tc>
          <w:tcPr>
            <w:tcW w:w="450" w:type="dxa"/>
            <w:hideMark/>
          </w:tcPr>
          <w:p w14:paraId="250845E0" w14:textId="77777777" w:rsidR="008C4F76" w:rsidRPr="009F60CC" w:rsidRDefault="008C4F76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496D71CC" w14:textId="77777777" w:rsidR="008C4F76" w:rsidRPr="009F60CC" w:rsidRDefault="008C4F76" w:rsidP="008C4F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18-34 years </w:t>
            </w:r>
          </w:p>
        </w:tc>
        <w:tc>
          <w:tcPr>
            <w:tcW w:w="1339" w:type="dxa"/>
            <w:hideMark/>
          </w:tcPr>
          <w:p w14:paraId="06B38DA2" w14:textId="38CF8F69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520</w:t>
            </w:r>
          </w:p>
        </w:tc>
        <w:tc>
          <w:tcPr>
            <w:tcW w:w="1561" w:type="dxa"/>
            <w:hideMark/>
          </w:tcPr>
          <w:p w14:paraId="314D3042" w14:textId="0DBD77E7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960</w:t>
            </w:r>
          </w:p>
        </w:tc>
        <w:tc>
          <w:tcPr>
            <w:tcW w:w="1393" w:type="dxa"/>
            <w:hideMark/>
          </w:tcPr>
          <w:p w14:paraId="7941147D" w14:textId="38AD9AB5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543</w:t>
            </w:r>
          </w:p>
        </w:tc>
        <w:tc>
          <w:tcPr>
            <w:tcW w:w="1436" w:type="dxa"/>
            <w:hideMark/>
          </w:tcPr>
          <w:p w14:paraId="50BBE84F" w14:textId="7714D7A9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01" w:type="dxa"/>
            <w:hideMark/>
          </w:tcPr>
          <w:p w14:paraId="53CC03ED" w14:textId="77777777" w:rsidR="008C4F76" w:rsidRPr="009F60CC" w:rsidRDefault="008C4F76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4E380852" w14:textId="77777777" w:rsidTr="0037369F">
        <w:trPr>
          <w:trHeight w:val="180"/>
        </w:trPr>
        <w:tc>
          <w:tcPr>
            <w:tcW w:w="450" w:type="dxa"/>
            <w:hideMark/>
          </w:tcPr>
          <w:p w14:paraId="523D729B" w14:textId="77777777" w:rsidR="008C4F76" w:rsidRPr="009F60CC" w:rsidRDefault="008C4F76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1A62851E" w14:textId="77777777" w:rsidR="008C4F76" w:rsidRPr="009F60CC" w:rsidRDefault="008C4F76" w:rsidP="008C4F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35-49 years </w:t>
            </w:r>
          </w:p>
        </w:tc>
        <w:tc>
          <w:tcPr>
            <w:tcW w:w="1339" w:type="dxa"/>
            <w:hideMark/>
          </w:tcPr>
          <w:p w14:paraId="50999D73" w14:textId="75A25A4A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208</w:t>
            </w:r>
          </w:p>
        </w:tc>
        <w:tc>
          <w:tcPr>
            <w:tcW w:w="1561" w:type="dxa"/>
            <w:hideMark/>
          </w:tcPr>
          <w:p w14:paraId="303A1E8B" w14:textId="62A13FB5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080</w:t>
            </w:r>
          </w:p>
        </w:tc>
        <w:tc>
          <w:tcPr>
            <w:tcW w:w="1393" w:type="dxa"/>
            <w:hideMark/>
          </w:tcPr>
          <w:p w14:paraId="40B28533" w14:textId="5F15E595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020</w:t>
            </w:r>
          </w:p>
        </w:tc>
        <w:tc>
          <w:tcPr>
            <w:tcW w:w="1436" w:type="dxa"/>
            <w:hideMark/>
          </w:tcPr>
          <w:p w14:paraId="1BACD30A" w14:textId="6615755F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401" w:type="dxa"/>
            <w:hideMark/>
          </w:tcPr>
          <w:p w14:paraId="5028F47C" w14:textId="77777777" w:rsidR="008C4F76" w:rsidRPr="009F60CC" w:rsidRDefault="008C4F76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189F7310" w14:textId="77777777" w:rsidTr="0037369F">
        <w:trPr>
          <w:trHeight w:val="180"/>
        </w:trPr>
        <w:tc>
          <w:tcPr>
            <w:tcW w:w="450" w:type="dxa"/>
            <w:hideMark/>
          </w:tcPr>
          <w:p w14:paraId="56A4125F" w14:textId="77777777" w:rsidR="008C4F76" w:rsidRPr="009F60CC" w:rsidRDefault="008C4F76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6F61A585" w14:textId="77777777" w:rsidR="008C4F76" w:rsidRPr="009F60CC" w:rsidRDefault="008C4F76" w:rsidP="008C4F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50-64 years </w:t>
            </w:r>
          </w:p>
        </w:tc>
        <w:tc>
          <w:tcPr>
            <w:tcW w:w="1339" w:type="dxa"/>
            <w:hideMark/>
          </w:tcPr>
          <w:p w14:paraId="1017C572" w14:textId="60449B18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386</w:t>
            </w:r>
          </w:p>
        </w:tc>
        <w:tc>
          <w:tcPr>
            <w:tcW w:w="1561" w:type="dxa"/>
            <w:hideMark/>
          </w:tcPr>
          <w:p w14:paraId="7AFE7011" w14:textId="42FEE2E7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205</w:t>
            </w:r>
          </w:p>
        </w:tc>
        <w:tc>
          <w:tcPr>
            <w:tcW w:w="1393" w:type="dxa"/>
            <w:hideMark/>
          </w:tcPr>
          <w:p w14:paraId="0E1E2B39" w14:textId="47538312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815</w:t>
            </w:r>
          </w:p>
        </w:tc>
        <w:tc>
          <w:tcPr>
            <w:tcW w:w="1436" w:type="dxa"/>
            <w:hideMark/>
          </w:tcPr>
          <w:p w14:paraId="366CE487" w14:textId="69D82A7E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1401" w:type="dxa"/>
            <w:hideMark/>
          </w:tcPr>
          <w:p w14:paraId="0A87D913" w14:textId="77777777" w:rsidR="008C4F76" w:rsidRPr="009F60CC" w:rsidRDefault="008C4F76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73CDB2B7" w14:textId="77777777" w:rsidTr="0037369F">
        <w:trPr>
          <w:trHeight w:val="180"/>
        </w:trPr>
        <w:tc>
          <w:tcPr>
            <w:tcW w:w="450" w:type="dxa"/>
            <w:hideMark/>
          </w:tcPr>
          <w:p w14:paraId="380DF964" w14:textId="77777777" w:rsidR="008C4F76" w:rsidRPr="009F60CC" w:rsidRDefault="008C4F76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0B253D3C" w14:textId="77777777" w:rsidR="008C4F76" w:rsidRPr="009F60CC" w:rsidRDefault="008C4F76" w:rsidP="008C4F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65-74 years </w:t>
            </w:r>
          </w:p>
        </w:tc>
        <w:tc>
          <w:tcPr>
            <w:tcW w:w="1339" w:type="dxa"/>
            <w:hideMark/>
          </w:tcPr>
          <w:p w14:paraId="2EAADA59" w14:textId="39273CA6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202</w:t>
            </w:r>
          </w:p>
        </w:tc>
        <w:tc>
          <w:tcPr>
            <w:tcW w:w="1561" w:type="dxa"/>
            <w:hideMark/>
          </w:tcPr>
          <w:p w14:paraId="6B8760F8" w14:textId="314E77C2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703</w:t>
            </w:r>
          </w:p>
        </w:tc>
        <w:tc>
          <w:tcPr>
            <w:tcW w:w="1393" w:type="dxa"/>
            <w:hideMark/>
          </w:tcPr>
          <w:p w14:paraId="43A005BA" w14:textId="2A5523F2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227</w:t>
            </w:r>
          </w:p>
        </w:tc>
        <w:tc>
          <w:tcPr>
            <w:tcW w:w="1436" w:type="dxa"/>
            <w:hideMark/>
          </w:tcPr>
          <w:p w14:paraId="6D087F2B" w14:textId="1F50C5EB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401" w:type="dxa"/>
            <w:hideMark/>
          </w:tcPr>
          <w:p w14:paraId="7A038336" w14:textId="77777777" w:rsidR="008C4F76" w:rsidRPr="009F60CC" w:rsidRDefault="008C4F76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3BEC1810" w14:textId="77777777" w:rsidTr="0037369F">
        <w:trPr>
          <w:trHeight w:val="180"/>
        </w:trPr>
        <w:tc>
          <w:tcPr>
            <w:tcW w:w="450" w:type="dxa"/>
            <w:hideMark/>
          </w:tcPr>
          <w:p w14:paraId="354DF950" w14:textId="77777777" w:rsidR="008C4F76" w:rsidRPr="009F60CC" w:rsidRDefault="008C4F76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0B623C05" w14:textId="77777777" w:rsidR="008C4F76" w:rsidRPr="009F60CC" w:rsidRDefault="008C4F76" w:rsidP="008C4F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75+ years </w:t>
            </w:r>
          </w:p>
        </w:tc>
        <w:tc>
          <w:tcPr>
            <w:tcW w:w="1339" w:type="dxa"/>
            <w:hideMark/>
          </w:tcPr>
          <w:p w14:paraId="52A54A02" w14:textId="78C59B63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988</w:t>
            </w:r>
          </w:p>
        </w:tc>
        <w:tc>
          <w:tcPr>
            <w:tcW w:w="1561" w:type="dxa"/>
            <w:hideMark/>
          </w:tcPr>
          <w:p w14:paraId="2A14FF6D" w14:textId="4FE72F0F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  <w:tc>
          <w:tcPr>
            <w:tcW w:w="1393" w:type="dxa"/>
            <w:hideMark/>
          </w:tcPr>
          <w:p w14:paraId="0297C421" w14:textId="7305234B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1436" w:type="dxa"/>
            <w:hideMark/>
          </w:tcPr>
          <w:p w14:paraId="134BDD10" w14:textId="2727F413" w:rsidR="008C4F76" w:rsidRPr="009F60CC" w:rsidRDefault="008C4F76" w:rsidP="008C4F7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01" w:type="dxa"/>
            <w:hideMark/>
          </w:tcPr>
          <w:p w14:paraId="606C75B2" w14:textId="77777777" w:rsidR="008C4F76" w:rsidRPr="009F60CC" w:rsidRDefault="008C4F76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6AF0DA9D" w14:textId="77777777" w:rsidTr="0037369F">
        <w:trPr>
          <w:trHeight w:val="180"/>
        </w:trPr>
        <w:tc>
          <w:tcPr>
            <w:tcW w:w="450" w:type="dxa"/>
          </w:tcPr>
          <w:p w14:paraId="49D15D49" w14:textId="77777777" w:rsidR="006F78F3" w:rsidRPr="009F60CC" w:rsidRDefault="006F78F3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</w:tcPr>
          <w:p w14:paraId="7FF49E85" w14:textId="570C0CDB" w:rsidR="006F78F3" w:rsidRPr="009F60CC" w:rsidRDefault="006F78F3" w:rsidP="008C4F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39" w:type="dxa"/>
          </w:tcPr>
          <w:p w14:paraId="66724ED2" w14:textId="17AAEDA0" w:rsidR="006F78F3" w:rsidRPr="009F60CC" w:rsidRDefault="004565BC" w:rsidP="008C4F76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561" w:type="dxa"/>
          </w:tcPr>
          <w:p w14:paraId="4A46CDE4" w14:textId="05E1B2A8" w:rsidR="006F78F3" w:rsidRPr="009F60CC" w:rsidRDefault="004565BC" w:rsidP="008C4F76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93" w:type="dxa"/>
          </w:tcPr>
          <w:p w14:paraId="19558A7C" w14:textId="6B15149F" w:rsidR="006F78F3" w:rsidRPr="009F60CC" w:rsidRDefault="004565BC" w:rsidP="008C4F76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436" w:type="dxa"/>
          </w:tcPr>
          <w:p w14:paraId="01AE64AF" w14:textId="595B0D74" w:rsidR="006F78F3" w:rsidRPr="009F60CC" w:rsidRDefault="004565BC" w:rsidP="008C4F76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01" w:type="dxa"/>
          </w:tcPr>
          <w:p w14:paraId="1A593271" w14:textId="77777777" w:rsidR="006F78F3" w:rsidRPr="009F60CC" w:rsidRDefault="006F78F3" w:rsidP="008C4F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6CE6" w:rsidRPr="009F60CC" w14:paraId="7BDA65ED" w14:textId="77777777" w:rsidTr="00F47959">
        <w:trPr>
          <w:trHeight w:val="180"/>
        </w:trPr>
        <w:tc>
          <w:tcPr>
            <w:tcW w:w="9039" w:type="dxa"/>
            <w:gridSpan w:val="6"/>
            <w:hideMark/>
          </w:tcPr>
          <w:p w14:paraId="6B63F4F4" w14:textId="739738F3" w:rsidR="00846CE6" w:rsidRPr="009F60CC" w:rsidRDefault="00B84C4B" w:rsidP="00846C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9F60CC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  <w:r w:rsidR="00846CE6"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1401" w:type="dxa"/>
            <w:hideMark/>
          </w:tcPr>
          <w:p w14:paraId="74B917FE" w14:textId="4F8F0B4D" w:rsidR="00846CE6" w:rsidRPr="009F60CC" w:rsidRDefault="00846CE6" w:rsidP="00846CE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 w:themeColor="text1"/>
              </w:rPr>
              <w:t>&lt; .001 </w:t>
            </w:r>
          </w:p>
        </w:tc>
      </w:tr>
      <w:tr w:rsidR="00F47959" w:rsidRPr="00F47959" w14:paraId="7BCB4C30" w14:textId="77777777" w:rsidTr="0037369F">
        <w:trPr>
          <w:trHeight w:val="180"/>
        </w:trPr>
        <w:tc>
          <w:tcPr>
            <w:tcW w:w="450" w:type="dxa"/>
            <w:hideMark/>
          </w:tcPr>
          <w:p w14:paraId="048542A4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075A45B4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Female  </w:t>
            </w:r>
          </w:p>
        </w:tc>
        <w:tc>
          <w:tcPr>
            <w:tcW w:w="1339" w:type="dxa"/>
            <w:hideMark/>
          </w:tcPr>
          <w:p w14:paraId="2D30BFBE" w14:textId="42CB5219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5544</w:t>
            </w:r>
          </w:p>
        </w:tc>
        <w:tc>
          <w:tcPr>
            <w:tcW w:w="1561" w:type="dxa"/>
            <w:hideMark/>
          </w:tcPr>
          <w:p w14:paraId="42389C16" w14:textId="0D1950B8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417</w:t>
            </w:r>
          </w:p>
        </w:tc>
        <w:tc>
          <w:tcPr>
            <w:tcW w:w="1393" w:type="dxa"/>
            <w:hideMark/>
          </w:tcPr>
          <w:p w14:paraId="10C8DD73" w14:textId="1F3A48D6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668</w:t>
            </w:r>
          </w:p>
        </w:tc>
        <w:tc>
          <w:tcPr>
            <w:tcW w:w="1436" w:type="dxa"/>
            <w:hideMark/>
          </w:tcPr>
          <w:p w14:paraId="04E43602" w14:textId="1A08F0BE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1401" w:type="dxa"/>
            <w:hideMark/>
          </w:tcPr>
          <w:p w14:paraId="41F8AB2A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453A822F" w14:textId="77777777" w:rsidTr="0037369F">
        <w:trPr>
          <w:trHeight w:val="180"/>
        </w:trPr>
        <w:tc>
          <w:tcPr>
            <w:tcW w:w="450" w:type="dxa"/>
            <w:hideMark/>
          </w:tcPr>
          <w:p w14:paraId="4136B6C9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6B0F25B1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Male  </w:t>
            </w:r>
          </w:p>
        </w:tc>
        <w:tc>
          <w:tcPr>
            <w:tcW w:w="1339" w:type="dxa"/>
            <w:hideMark/>
          </w:tcPr>
          <w:p w14:paraId="3F25EDFD" w14:textId="640868EF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277</w:t>
            </w:r>
          </w:p>
        </w:tc>
        <w:tc>
          <w:tcPr>
            <w:tcW w:w="1561" w:type="dxa"/>
            <w:hideMark/>
          </w:tcPr>
          <w:p w14:paraId="2D27D1F6" w14:textId="31AE96B4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650</w:t>
            </w:r>
          </w:p>
        </w:tc>
        <w:tc>
          <w:tcPr>
            <w:tcW w:w="1393" w:type="dxa"/>
            <w:hideMark/>
          </w:tcPr>
          <w:p w14:paraId="6BAE960B" w14:textId="11D8573A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266</w:t>
            </w:r>
          </w:p>
        </w:tc>
        <w:tc>
          <w:tcPr>
            <w:tcW w:w="1436" w:type="dxa"/>
            <w:hideMark/>
          </w:tcPr>
          <w:p w14:paraId="23BF0F5F" w14:textId="33970BC3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1401" w:type="dxa"/>
            <w:hideMark/>
          </w:tcPr>
          <w:p w14:paraId="73BD6E39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1A17C253" w14:textId="77777777" w:rsidTr="0037369F">
        <w:trPr>
          <w:trHeight w:val="180"/>
        </w:trPr>
        <w:tc>
          <w:tcPr>
            <w:tcW w:w="450" w:type="dxa"/>
          </w:tcPr>
          <w:p w14:paraId="164E4CA7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</w:tcPr>
          <w:p w14:paraId="54DF565E" w14:textId="407DBF32" w:rsidR="004565BC" w:rsidRPr="009F60CC" w:rsidRDefault="004565BC" w:rsidP="004565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39" w:type="dxa"/>
            <w:vAlign w:val="center"/>
          </w:tcPr>
          <w:p w14:paraId="17013ABA" w14:textId="3E7B5EB6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710</w:t>
            </w:r>
          </w:p>
        </w:tc>
        <w:tc>
          <w:tcPr>
            <w:tcW w:w="1561" w:type="dxa"/>
            <w:vAlign w:val="center"/>
          </w:tcPr>
          <w:p w14:paraId="2536BE99" w14:textId="1DED4968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393" w:type="dxa"/>
            <w:vAlign w:val="center"/>
          </w:tcPr>
          <w:p w14:paraId="403AC2EE" w14:textId="3325D3BA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436" w:type="dxa"/>
            <w:vAlign w:val="center"/>
          </w:tcPr>
          <w:p w14:paraId="29550C03" w14:textId="4D386235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01" w:type="dxa"/>
          </w:tcPr>
          <w:p w14:paraId="3EBAA9FA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6CE6" w:rsidRPr="009F60CC" w14:paraId="49241B99" w14:textId="77777777" w:rsidTr="00F47959">
        <w:trPr>
          <w:trHeight w:val="180"/>
        </w:trPr>
        <w:tc>
          <w:tcPr>
            <w:tcW w:w="9039" w:type="dxa"/>
            <w:gridSpan w:val="6"/>
            <w:hideMark/>
          </w:tcPr>
          <w:p w14:paraId="70A11A1D" w14:textId="77777777" w:rsidR="00846CE6" w:rsidRPr="009F60CC" w:rsidRDefault="00846CE6" w:rsidP="00846C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Race/Ethnicity  </w:t>
            </w:r>
          </w:p>
        </w:tc>
        <w:tc>
          <w:tcPr>
            <w:tcW w:w="1401" w:type="dxa"/>
            <w:hideMark/>
          </w:tcPr>
          <w:p w14:paraId="6F73D0F4" w14:textId="0A91E413" w:rsidR="00846CE6" w:rsidRPr="009F60CC" w:rsidRDefault="00846CE6" w:rsidP="00846CE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 w:themeColor="text1"/>
              </w:rPr>
              <w:t>&lt; .001 </w:t>
            </w:r>
          </w:p>
        </w:tc>
      </w:tr>
      <w:tr w:rsidR="00F47959" w:rsidRPr="00F47959" w14:paraId="16D67DE8" w14:textId="77777777" w:rsidTr="0037369F">
        <w:trPr>
          <w:trHeight w:val="180"/>
        </w:trPr>
        <w:tc>
          <w:tcPr>
            <w:tcW w:w="450" w:type="dxa"/>
            <w:hideMark/>
          </w:tcPr>
          <w:p w14:paraId="09439946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015BB9FF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Non-Hispanic White  </w:t>
            </w:r>
          </w:p>
        </w:tc>
        <w:tc>
          <w:tcPr>
            <w:tcW w:w="1339" w:type="dxa"/>
            <w:hideMark/>
          </w:tcPr>
          <w:p w14:paraId="36FB1B84" w14:textId="44AAFA73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6217</w:t>
            </w:r>
          </w:p>
        </w:tc>
        <w:tc>
          <w:tcPr>
            <w:tcW w:w="1561" w:type="dxa"/>
            <w:hideMark/>
          </w:tcPr>
          <w:p w14:paraId="5A5B736A" w14:textId="6E56F9F9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791</w:t>
            </w:r>
          </w:p>
        </w:tc>
        <w:tc>
          <w:tcPr>
            <w:tcW w:w="1393" w:type="dxa"/>
            <w:hideMark/>
          </w:tcPr>
          <w:p w14:paraId="0167945C" w14:textId="19C0AA63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010</w:t>
            </w:r>
          </w:p>
        </w:tc>
        <w:tc>
          <w:tcPr>
            <w:tcW w:w="1436" w:type="dxa"/>
            <w:hideMark/>
          </w:tcPr>
          <w:p w14:paraId="7DB341A5" w14:textId="0F556538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16</w:t>
            </w:r>
          </w:p>
        </w:tc>
        <w:tc>
          <w:tcPr>
            <w:tcW w:w="1401" w:type="dxa"/>
            <w:hideMark/>
          </w:tcPr>
          <w:p w14:paraId="60EA47EF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3436F21A" w14:textId="77777777" w:rsidTr="0037369F">
        <w:trPr>
          <w:trHeight w:val="180"/>
        </w:trPr>
        <w:tc>
          <w:tcPr>
            <w:tcW w:w="450" w:type="dxa"/>
            <w:hideMark/>
          </w:tcPr>
          <w:p w14:paraId="3DA8FE34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172CF153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Non-Hispanic Black  </w:t>
            </w:r>
          </w:p>
        </w:tc>
        <w:tc>
          <w:tcPr>
            <w:tcW w:w="1339" w:type="dxa"/>
            <w:hideMark/>
          </w:tcPr>
          <w:p w14:paraId="3232CE3A" w14:textId="5A18D33C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256</w:t>
            </w:r>
          </w:p>
        </w:tc>
        <w:tc>
          <w:tcPr>
            <w:tcW w:w="1561" w:type="dxa"/>
            <w:hideMark/>
          </w:tcPr>
          <w:p w14:paraId="621E4F13" w14:textId="056C7FFD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393" w:type="dxa"/>
            <w:hideMark/>
          </w:tcPr>
          <w:p w14:paraId="3FCC7B19" w14:textId="1D12C3E4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754</w:t>
            </w:r>
          </w:p>
        </w:tc>
        <w:tc>
          <w:tcPr>
            <w:tcW w:w="1436" w:type="dxa"/>
            <w:hideMark/>
          </w:tcPr>
          <w:p w14:paraId="229B36D7" w14:textId="73F1B06E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401" w:type="dxa"/>
            <w:hideMark/>
          </w:tcPr>
          <w:p w14:paraId="379397E5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71FD893B" w14:textId="77777777" w:rsidTr="0037369F">
        <w:trPr>
          <w:trHeight w:val="180"/>
        </w:trPr>
        <w:tc>
          <w:tcPr>
            <w:tcW w:w="450" w:type="dxa"/>
            <w:hideMark/>
          </w:tcPr>
          <w:p w14:paraId="3AF294FB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074A2A3E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Hispanic  </w:t>
            </w:r>
          </w:p>
        </w:tc>
        <w:tc>
          <w:tcPr>
            <w:tcW w:w="1339" w:type="dxa"/>
            <w:hideMark/>
          </w:tcPr>
          <w:p w14:paraId="434343D2" w14:textId="1A0A6B6B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429</w:t>
            </w:r>
          </w:p>
        </w:tc>
        <w:tc>
          <w:tcPr>
            <w:tcW w:w="1561" w:type="dxa"/>
            <w:hideMark/>
          </w:tcPr>
          <w:p w14:paraId="068DAB14" w14:textId="1CC79A4D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1393" w:type="dxa"/>
            <w:hideMark/>
          </w:tcPr>
          <w:p w14:paraId="03E8E54D" w14:textId="307738D1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718</w:t>
            </w:r>
          </w:p>
        </w:tc>
        <w:tc>
          <w:tcPr>
            <w:tcW w:w="1436" w:type="dxa"/>
            <w:hideMark/>
          </w:tcPr>
          <w:p w14:paraId="18B175F2" w14:textId="68CB7048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401" w:type="dxa"/>
            <w:hideMark/>
          </w:tcPr>
          <w:p w14:paraId="6B067684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072CEF22" w14:textId="77777777" w:rsidTr="0037369F">
        <w:trPr>
          <w:trHeight w:val="180"/>
        </w:trPr>
        <w:tc>
          <w:tcPr>
            <w:tcW w:w="450" w:type="dxa"/>
            <w:hideMark/>
          </w:tcPr>
          <w:p w14:paraId="26869033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1356C06F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Non-Hispanic Asian  </w:t>
            </w:r>
          </w:p>
        </w:tc>
        <w:tc>
          <w:tcPr>
            <w:tcW w:w="1339" w:type="dxa"/>
            <w:hideMark/>
          </w:tcPr>
          <w:p w14:paraId="022115E1" w14:textId="5F9F6980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1561" w:type="dxa"/>
            <w:hideMark/>
          </w:tcPr>
          <w:p w14:paraId="4A510B04" w14:textId="019F2A32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393" w:type="dxa"/>
            <w:hideMark/>
          </w:tcPr>
          <w:p w14:paraId="22206DBA" w14:textId="522279B5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436" w:type="dxa"/>
            <w:hideMark/>
          </w:tcPr>
          <w:p w14:paraId="511E37CF" w14:textId="0FA401C7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01" w:type="dxa"/>
            <w:hideMark/>
          </w:tcPr>
          <w:p w14:paraId="0F4FE5BB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2AAA43E0" w14:textId="77777777" w:rsidTr="0037369F">
        <w:trPr>
          <w:trHeight w:val="180"/>
        </w:trPr>
        <w:tc>
          <w:tcPr>
            <w:tcW w:w="450" w:type="dxa"/>
            <w:hideMark/>
          </w:tcPr>
          <w:p w14:paraId="61DEA7AB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35D32D6E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Non-Hispanic Others  </w:t>
            </w:r>
          </w:p>
        </w:tc>
        <w:tc>
          <w:tcPr>
            <w:tcW w:w="1339" w:type="dxa"/>
            <w:hideMark/>
          </w:tcPr>
          <w:p w14:paraId="0182946E" w14:textId="21E4F940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1561" w:type="dxa"/>
            <w:hideMark/>
          </w:tcPr>
          <w:p w14:paraId="0984EDAC" w14:textId="683ACA70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393" w:type="dxa"/>
            <w:hideMark/>
          </w:tcPr>
          <w:p w14:paraId="4B9E8B51" w14:textId="529C8E47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436" w:type="dxa"/>
            <w:hideMark/>
          </w:tcPr>
          <w:p w14:paraId="1C5391BC" w14:textId="5B0B173A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01" w:type="dxa"/>
            <w:hideMark/>
          </w:tcPr>
          <w:p w14:paraId="4D0A995C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109E741B" w14:textId="77777777" w:rsidTr="0037369F">
        <w:trPr>
          <w:trHeight w:val="180"/>
        </w:trPr>
        <w:tc>
          <w:tcPr>
            <w:tcW w:w="450" w:type="dxa"/>
          </w:tcPr>
          <w:p w14:paraId="25545CBA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</w:tcPr>
          <w:p w14:paraId="30760B8F" w14:textId="62A13CB2" w:rsidR="004565BC" w:rsidRPr="009F60CC" w:rsidRDefault="004565BC" w:rsidP="004565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39" w:type="dxa"/>
            <w:vAlign w:val="center"/>
          </w:tcPr>
          <w:p w14:paraId="3BA64B6F" w14:textId="5CF20CF3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797</w:t>
            </w:r>
          </w:p>
        </w:tc>
        <w:tc>
          <w:tcPr>
            <w:tcW w:w="1561" w:type="dxa"/>
            <w:vAlign w:val="bottom"/>
          </w:tcPr>
          <w:p w14:paraId="75A8BD09" w14:textId="4CE7BC97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393" w:type="dxa"/>
            <w:vAlign w:val="bottom"/>
          </w:tcPr>
          <w:p w14:paraId="6568E8B2" w14:textId="713ABF6C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436" w:type="dxa"/>
            <w:vAlign w:val="bottom"/>
          </w:tcPr>
          <w:p w14:paraId="04B3DA32" w14:textId="75CE98E1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401" w:type="dxa"/>
          </w:tcPr>
          <w:p w14:paraId="02C6685D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6CE6" w:rsidRPr="009F60CC" w14:paraId="29E23C57" w14:textId="77777777" w:rsidTr="00F47959">
        <w:trPr>
          <w:trHeight w:val="180"/>
        </w:trPr>
        <w:tc>
          <w:tcPr>
            <w:tcW w:w="9039" w:type="dxa"/>
            <w:gridSpan w:val="6"/>
            <w:hideMark/>
          </w:tcPr>
          <w:p w14:paraId="60FABFF7" w14:textId="77777777" w:rsidR="00846CE6" w:rsidRPr="009F60CC" w:rsidRDefault="00846CE6" w:rsidP="00846C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Education  </w:t>
            </w:r>
          </w:p>
        </w:tc>
        <w:tc>
          <w:tcPr>
            <w:tcW w:w="1401" w:type="dxa"/>
            <w:hideMark/>
          </w:tcPr>
          <w:p w14:paraId="0EA34D89" w14:textId="682614BE" w:rsidR="00846CE6" w:rsidRPr="009F60CC" w:rsidRDefault="00846CE6" w:rsidP="00846CE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&lt; .001 </w:t>
            </w:r>
          </w:p>
        </w:tc>
      </w:tr>
      <w:tr w:rsidR="00F47959" w:rsidRPr="00F47959" w14:paraId="337ABA36" w14:textId="77777777" w:rsidTr="0037369F">
        <w:trPr>
          <w:trHeight w:val="180"/>
        </w:trPr>
        <w:tc>
          <w:tcPr>
            <w:tcW w:w="450" w:type="dxa"/>
            <w:hideMark/>
          </w:tcPr>
          <w:p w14:paraId="67319897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74B7C187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Less than high school  </w:t>
            </w:r>
          </w:p>
        </w:tc>
        <w:tc>
          <w:tcPr>
            <w:tcW w:w="1339" w:type="dxa"/>
            <w:hideMark/>
          </w:tcPr>
          <w:p w14:paraId="48884EBB" w14:textId="5386F951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1561" w:type="dxa"/>
            <w:hideMark/>
          </w:tcPr>
          <w:p w14:paraId="30412AFC" w14:textId="7C176BD1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393" w:type="dxa"/>
            <w:hideMark/>
          </w:tcPr>
          <w:p w14:paraId="4F1AD139" w14:textId="29903780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436" w:type="dxa"/>
            <w:hideMark/>
          </w:tcPr>
          <w:p w14:paraId="52D96314" w14:textId="1CADE5AB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01" w:type="dxa"/>
            <w:hideMark/>
          </w:tcPr>
          <w:p w14:paraId="78BADB44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3F4CA99E" w14:textId="77777777" w:rsidTr="0037369F">
        <w:trPr>
          <w:trHeight w:val="180"/>
        </w:trPr>
        <w:tc>
          <w:tcPr>
            <w:tcW w:w="450" w:type="dxa"/>
            <w:hideMark/>
          </w:tcPr>
          <w:p w14:paraId="064682DC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5A16F236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High school graduate  </w:t>
            </w:r>
          </w:p>
        </w:tc>
        <w:tc>
          <w:tcPr>
            <w:tcW w:w="1339" w:type="dxa"/>
            <w:hideMark/>
          </w:tcPr>
          <w:p w14:paraId="3D56D59D" w14:textId="5650A57D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483</w:t>
            </w:r>
          </w:p>
        </w:tc>
        <w:tc>
          <w:tcPr>
            <w:tcW w:w="1561" w:type="dxa"/>
            <w:hideMark/>
          </w:tcPr>
          <w:p w14:paraId="474DB343" w14:textId="6EE99A7A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1393" w:type="dxa"/>
            <w:hideMark/>
          </w:tcPr>
          <w:p w14:paraId="0AE2F945" w14:textId="12D83402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819</w:t>
            </w:r>
          </w:p>
        </w:tc>
        <w:tc>
          <w:tcPr>
            <w:tcW w:w="1436" w:type="dxa"/>
            <w:hideMark/>
          </w:tcPr>
          <w:p w14:paraId="40817D12" w14:textId="0B4FE39B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401" w:type="dxa"/>
            <w:hideMark/>
          </w:tcPr>
          <w:p w14:paraId="42A7ED70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47BB12A5" w14:textId="77777777" w:rsidTr="0037369F">
        <w:trPr>
          <w:trHeight w:val="180"/>
        </w:trPr>
        <w:tc>
          <w:tcPr>
            <w:tcW w:w="450" w:type="dxa"/>
            <w:hideMark/>
          </w:tcPr>
          <w:p w14:paraId="7B13FA9F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48829900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Some college  </w:t>
            </w:r>
          </w:p>
        </w:tc>
        <w:tc>
          <w:tcPr>
            <w:tcW w:w="1339" w:type="dxa"/>
            <w:hideMark/>
          </w:tcPr>
          <w:p w14:paraId="55347CC6" w14:textId="07A1CE95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966</w:t>
            </w:r>
          </w:p>
        </w:tc>
        <w:tc>
          <w:tcPr>
            <w:tcW w:w="1561" w:type="dxa"/>
            <w:hideMark/>
          </w:tcPr>
          <w:p w14:paraId="59A3A7B9" w14:textId="657ECEFE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022</w:t>
            </w:r>
          </w:p>
        </w:tc>
        <w:tc>
          <w:tcPr>
            <w:tcW w:w="1393" w:type="dxa"/>
            <w:hideMark/>
          </w:tcPr>
          <w:p w14:paraId="76663E58" w14:textId="4CD7CE33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620</w:t>
            </w:r>
          </w:p>
        </w:tc>
        <w:tc>
          <w:tcPr>
            <w:tcW w:w="1436" w:type="dxa"/>
            <w:hideMark/>
          </w:tcPr>
          <w:p w14:paraId="4B72A383" w14:textId="0E0E51E6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1401" w:type="dxa"/>
            <w:hideMark/>
          </w:tcPr>
          <w:p w14:paraId="07F7C7DD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2ECA345B" w14:textId="77777777" w:rsidTr="0037369F">
        <w:trPr>
          <w:trHeight w:val="180"/>
        </w:trPr>
        <w:tc>
          <w:tcPr>
            <w:tcW w:w="450" w:type="dxa"/>
            <w:hideMark/>
          </w:tcPr>
          <w:p w14:paraId="6EC727F8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695541BD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Bachelor's degree  </w:t>
            </w:r>
          </w:p>
        </w:tc>
        <w:tc>
          <w:tcPr>
            <w:tcW w:w="1339" w:type="dxa"/>
            <w:hideMark/>
          </w:tcPr>
          <w:p w14:paraId="06C7D80A" w14:textId="56689016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5420</w:t>
            </w:r>
          </w:p>
        </w:tc>
        <w:tc>
          <w:tcPr>
            <w:tcW w:w="1561" w:type="dxa"/>
            <w:hideMark/>
          </w:tcPr>
          <w:p w14:paraId="3BB7AC15" w14:textId="046C8A4A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648</w:t>
            </w:r>
          </w:p>
        </w:tc>
        <w:tc>
          <w:tcPr>
            <w:tcW w:w="1393" w:type="dxa"/>
            <w:hideMark/>
          </w:tcPr>
          <w:p w14:paraId="1051812A" w14:textId="5301FABE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509</w:t>
            </w:r>
          </w:p>
        </w:tc>
        <w:tc>
          <w:tcPr>
            <w:tcW w:w="1436" w:type="dxa"/>
            <w:hideMark/>
          </w:tcPr>
          <w:p w14:paraId="21D4F270" w14:textId="0DFD3E44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401" w:type="dxa"/>
            <w:hideMark/>
          </w:tcPr>
          <w:p w14:paraId="016585CA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57769C51" w14:textId="77777777" w:rsidTr="0037369F">
        <w:trPr>
          <w:trHeight w:val="180"/>
        </w:trPr>
        <w:tc>
          <w:tcPr>
            <w:tcW w:w="450" w:type="dxa"/>
          </w:tcPr>
          <w:p w14:paraId="54D40809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</w:tcPr>
          <w:p w14:paraId="65453196" w14:textId="11440956" w:rsidR="004565BC" w:rsidRPr="009F60CC" w:rsidRDefault="004565BC" w:rsidP="004565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39" w:type="dxa"/>
            <w:vAlign w:val="center"/>
          </w:tcPr>
          <w:p w14:paraId="2A8C2C0C" w14:textId="3635F297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561" w:type="dxa"/>
            <w:vAlign w:val="bottom"/>
          </w:tcPr>
          <w:p w14:paraId="5E82990E" w14:textId="4EA84CCB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93" w:type="dxa"/>
            <w:vAlign w:val="bottom"/>
          </w:tcPr>
          <w:p w14:paraId="53369FFA" w14:textId="2996DB98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436" w:type="dxa"/>
            <w:vAlign w:val="bottom"/>
          </w:tcPr>
          <w:p w14:paraId="71A41741" w14:textId="1B731383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01" w:type="dxa"/>
          </w:tcPr>
          <w:p w14:paraId="3F1D05DC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6CE6" w:rsidRPr="009F60CC" w14:paraId="4953DEDA" w14:textId="77777777" w:rsidTr="00F47959">
        <w:trPr>
          <w:trHeight w:val="180"/>
        </w:trPr>
        <w:tc>
          <w:tcPr>
            <w:tcW w:w="9039" w:type="dxa"/>
            <w:gridSpan w:val="6"/>
            <w:hideMark/>
          </w:tcPr>
          <w:p w14:paraId="1E4753B7" w14:textId="77777777" w:rsidR="00846CE6" w:rsidRPr="009F60CC" w:rsidRDefault="00846CE6" w:rsidP="00846C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Household income  </w:t>
            </w:r>
          </w:p>
        </w:tc>
        <w:tc>
          <w:tcPr>
            <w:tcW w:w="1401" w:type="dxa"/>
            <w:hideMark/>
          </w:tcPr>
          <w:p w14:paraId="31634B7E" w14:textId="17F6B8E2" w:rsidR="00846CE6" w:rsidRPr="009F60CC" w:rsidRDefault="00846CE6" w:rsidP="00846CE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&lt; .001 </w:t>
            </w:r>
          </w:p>
        </w:tc>
      </w:tr>
      <w:tr w:rsidR="00F47959" w:rsidRPr="00F47959" w14:paraId="05FCA526" w14:textId="77777777" w:rsidTr="0037369F">
        <w:trPr>
          <w:trHeight w:val="180"/>
        </w:trPr>
        <w:tc>
          <w:tcPr>
            <w:tcW w:w="450" w:type="dxa"/>
            <w:hideMark/>
          </w:tcPr>
          <w:p w14:paraId="31992AA0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5C04FAB0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&lt; $20 000  </w:t>
            </w:r>
          </w:p>
        </w:tc>
        <w:tc>
          <w:tcPr>
            <w:tcW w:w="1339" w:type="dxa"/>
            <w:hideMark/>
          </w:tcPr>
          <w:p w14:paraId="4612257A" w14:textId="474A781E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336</w:t>
            </w:r>
          </w:p>
        </w:tc>
        <w:tc>
          <w:tcPr>
            <w:tcW w:w="1561" w:type="dxa"/>
            <w:hideMark/>
          </w:tcPr>
          <w:p w14:paraId="4134969B" w14:textId="0EEEE055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1393" w:type="dxa"/>
            <w:hideMark/>
          </w:tcPr>
          <w:p w14:paraId="1982979F" w14:textId="7D20D0A7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737</w:t>
            </w:r>
          </w:p>
        </w:tc>
        <w:tc>
          <w:tcPr>
            <w:tcW w:w="1436" w:type="dxa"/>
            <w:hideMark/>
          </w:tcPr>
          <w:p w14:paraId="41FF6409" w14:textId="4269FAE3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401" w:type="dxa"/>
            <w:hideMark/>
          </w:tcPr>
          <w:p w14:paraId="7DAD8CBA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49A7A993" w14:textId="77777777" w:rsidTr="0037369F">
        <w:trPr>
          <w:trHeight w:val="180"/>
        </w:trPr>
        <w:tc>
          <w:tcPr>
            <w:tcW w:w="450" w:type="dxa"/>
            <w:hideMark/>
          </w:tcPr>
          <w:p w14:paraId="485853BC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7F911E39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$20 000-$35 000  </w:t>
            </w:r>
          </w:p>
        </w:tc>
        <w:tc>
          <w:tcPr>
            <w:tcW w:w="1339" w:type="dxa"/>
            <w:hideMark/>
          </w:tcPr>
          <w:p w14:paraId="7D41631E" w14:textId="76CAA643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066</w:t>
            </w:r>
          </w:p>
        </w:tc>
        <w:tc>
          <w:tcPr>
            <w:tcW w:w="1561" w:type="dxa"/>
            <w:hideMark/>
          </w:tcPr>
          <w:p w14:paraId="50848430" w14:textId="57594356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1393" w:type="dxa"/>
            <w:hideMark/>
          </w:tcPr>
          <w:p w14:paraId="06CFFCE2" w14:textId="167922C5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436" w:type="dxa"/>
            <w:hideMark/>
          </w:tcPr>
          <w:p w14:paraId="74251C9A" w14:textId="4037A1F4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401" w:type="dxa"/>
            <w:hideMark/>
          </w:tcPr>
          <w:p w14:paraId="4EC72A1E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31914942" w14:textId="77777777" w:rsidTr="0037369F">
        <w:trPr>
          <w:trHeight w:val="180"/>
        </w:trPr>
        <w:tc>
          <w:tcPr>
            <w:tcW w:w="450" w:type="dxa"/>
            <w:hideMark/>
          </w:tcPr>
          <w:p w14:paraId="40213CBA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56237A9E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$35 000-$50 000  </w:t>
            </w:r>
          </w:p>
        </w:tc>
        <w:tc>
          <w:tcPr>
            <w:tcW w:w="1339" w:type="dxa"/>
            <w:hideMark/>
          </w:tcPr>
          <w:p w14:paraId="2A23F171" w14:textId="314CE4EF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207</w:t>
            </w:r>
          </w:p>
        </w:tc>
        <w:tc>
          <w:tcPr>
            <w:tcW w:w="1561" w:type="dxa"/>
            <w:hideMark/>
          </w:tcPr>
          <w:p w14:paraId="3FF2410F" w14:textId="6DF76FC0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24</w:t>
            </w:r>
          </w:p>
        </w:tc>
        <w:tc>
          <w:tcPr>
            <w:tcW w:w="1393" w:type="dxa"/>
            <w:hideMark/>
          </w:tcPr>
          <w:p w14:paraId="4BB6C174" w14:textId="48870B2A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1436" w:type="dxa"/>
            <w:hideMark/>
          </w:tcPr>
          <w:p w14:paraId="3D285349" w14:textId="7FC4322E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401" w:type="dxa"/>
            <w:hideMark/>
          </w:tcPr>
          <w:p w14:paraId="4F0FF0AF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5D6F9E51" w14:textId="77777777" w:rsidTr="0037369F">
        <w:trPr>
          <w:trHeight w:val="180"/>
        </w:trPr>
        <w:tc>
          <w:tcPr>
            <w:tcW w:w="450" w:type="dxa"/>
            <w:hideMark/>
          </w:tcPr>
          <w:p w14:paraId="2DB44118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77320092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$50 000-$75 000  </w:t>
            </w:r>
          </w:p>
        </w:tc>
        <w:tc>
          <w:tcPr>
            <w:tcW w:w="1339" w:type="dxa"/>
            <w:hideMark/>
          </w:tcPr>
          <w:p w14:paraId="544CCC7C" w14:textId="24C60C71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807</w:t>
            </w:r>
          </w:p>
        </w:tc>
        <w:tc>
          <w:tcPr>
            <w:tcW w:w="1561" w:type="dxa"/>
            <w:hideMark/>
          </w:tcPr>
          <w:p w14:paraId="214D9D05" w14:textId="5CD81CF2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727</w:t>
            </w:r>
          </w:p>
        </w:tc>
        <w:tc>
          <w:tcPr>
            <w:tcW w:w="1393" w:type="dxa"/>
            <w:hideMark/>
          </w:tcPr>
          <w:p w14:paraId="398D98D7" w14:textId="1FB9FF7B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948</w:t>
            </w:r>
          </w:p>
        </w:tc>
        <w:tc>
          <w:tcPr>
            <w:tcW w:w="1436" w:type="dxa"/>
            <w:hideMark/>
          </w:tcPr>
          <w:p w14:paraId="082D49A6" w14:textId="3D8ADE8F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401" w:type="dxa"/>
            <w:hideMark/>
          </w:tcPr>
          <w:p w14:paraId="4C6F1B1A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7D49F111" w14:textId="77777777" w:rsidTr="0037369F">
        <w:trPr>
          <w:trHeight w:val="180"/>
        </w:trPr>
        <w:tc>
          <w:tcPr>
            <w:tcW w:w="450" w:type="dxa"/>
            <w:hideMark/>
          </w:tcPr>
          <w:p w14:paraId="1E197C85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52CAADCB" w14:textId="77777777" w:rsidR="001C046E" w:rsidRPr="009F60CC" w:rsidRDefault="001C046E" w:rsidP="001C04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≥ $75 000  </w:t>
            </w:r>
          </w:p>
        </w:tc>
        <w:tc>
          <w:tcPr>
            <w:tcW w:w="1339" w:type="dxa"/>
            <w:hideMark/>
          </w:tcPr>
          <w:p w14:paraId="447A166B" w14:textId="1388FBBA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196</w:t>
            </w:r>
          </w:p>
        </w:tc>
        <w:tc>
          <w:tcPr>
            <w:tcW w:w="1561" w:type="dxa"/>
            <w:hideMark/>
          </w:tcPr>
          <w:p w14:paraId="1ABAE043" w14:textId="092DD801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069</w:t>
            </w:r>
          </w:p>
        </w:tc>
        <w:tc>
          <w:tcPr>
            <w:tcW w:w="1393" w:type="dxa"/>
            <w:hideMark/>
          </w:tcPr>
          <w:p w14:paraId="0E3A3891" w14:textId="3EC45224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924</w:t>
            </w:r>
          </w:p>
        </w:tc>
        <w:tc>
          <w:tcPr>
            <w:tcW w:w="1436" w:type="dxa"/>
            <w:hideMark/>
          </w:tcPr>
          <w:p w14:paraId="6A98DE6D" w14:textId="0C8FF643" w:rsidR="001C046E" w:rsidRPr="009F60CC" w:rsidRDefault="001C046E" w:rsidP="001C046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401" w:type="dxa"/>
            <w:hideMark/>
          </w:tcPr>
          <w:p w14:paraId="0599EDF1" w14:textId="77777777" w:rsidR="001C046E" w:rsidRPr="009F60CC" w:rsidRDefault="001C046E" w:rsidP="001C04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379B72B3" w14:textId="77777777" w:rsidTr="0037369F">
        <w:trPr>
          <w:trHeight w:val="180"/>
        </w:trPr>
        <w:tc>
          <w:tcPr>
            <w:tcW w:w="450" w:type="dxa"/>
          </w:tcPr>
          <w:p w14:paraId="00F162C6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</w:tcPr>
          <w:p w14:paraId="4766E5ED" w14:textId="66D19F6C" w:rsidR="004565BC" w:rsidRPr="009F60CC" w:rsidRDefault="004565BC" w:rsidP="004565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39" w:type="dxa"/>
            <w:vAlign w:val="center"/>
          </w:tcPr>
          <w:p w14:paraId="518F7E14" w14:textId="6757122E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919</w:t>
            </w:r>
          </w:p>
        </w:tc>
        <w:tc>
          <w:tcPr>
            <w:tcW w:w="1561" w:type="dxa"/>
            <w:vAlign w:val="bottom"/>
          </w:tcPr>
          <w:p w14:paraId="08E4A76D" w14:textId="12614AA7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  <w:tc>
          <w:tcPr>
            <w:tcW w:w="1393" w:type="dxa"/>
            <w:vAlign w:val="bottom"/>
          </w:tcPr>
          <w:p w14:paraId="46F7B220" w14:textId="39799746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1436" w:type="dxa"/>
            <w:vAlign w:val="bottom"/>
          </w:tcPr>
          <w:p w14:paraId="277951F0" w14:textId="08AD3186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01" w:type="dxa"/>
          </w:tcPr>
          <w:p w14:paraId="744935A2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6CE6" w:rsidRPr="009F60CC" w14:paraId="22E8EDF2" w14:textId="77777777" w:rsidTr="00F47959">
        <w:trPr>
          <w:trHeight w:val="180"/>
        </w:trPr>
        <w:tc>
          <w:tcPr>
            <w:tcW w:w="9039" w:type="dxa"/>
            <w:gridSpan w:val="6"/>
            <w:hideMark/>
          </w:tcPr>
          <w:p w14:paraId="5B47BC97" w14:textId="77777777" w:rsidR="00846CE6" w:rsidRPr="009F60CC" w:rsidRDefault="00846CE6" w:rsidP="00846CE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Insurance  </w:t>
            </w:r>
          </w:p>
        </w:tc>
        <w:tc>
          <w:tcPr>
            <w:tcW w:w="1401" w:type="dxa"/>
            <w:hideMark/>
          </w:tcPr>
          <w:p w14:paraId="6A1AD84D" w14:textId="13E7DDC4" w:rsidR="00846CE6" w:rsidRPr="009F60CC" w:rsidRDefault="001E7BA3" w:rsidP="00846CE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 w:themeColor="text1"/>
              </w:rPr>
              <w:t>.739</w:t>
            </w:r>
            <w:r w:rsidR="00846CE6" w:rsidRPr="009F60C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F47959" w:rsidRPr="00F47959" w14:paraId="70A87767" w14:textId="77777777" w:rsidTr="0037369F">
        <w:trPr>
          <w:trHeight w:val="180"/>
        </w:trPr>
        <w:tc>
          <w:tcPr>
            <w:tcW w:w="450" w:type="dxa"/>
            <w:hideMark/>
          </w:tcPr>
          <w:p w14:paraId="5CFD2CF0" w14:textId="77777777" w:rsidR="00E50A93" w:rsidRPr="009F60CC" w:rsidRDefault="00E50A93" w:rsidP="00E50A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77B1CCB9" w14:textId="77777777" w:rsidR="00E50A93" w:rsidRPr="009F60CC" w:rsidRDefault="00E50A93" w:rsidP="00E50A9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No </w:t>
            </w:r>
          </w:p>
        </w:tc>
        <w:tc>
          <w:tcPr>
            <w:tcW w:w="1339" w:type="dxa"/>
            <w:hideMark/>
          </w:tcPr>
          <w:p w14:paraId="7B07D7BB" w14:textId="2E30D647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1561" w:type="dxa"/>
            <w:hideMark/>
          </w:tcPr>
          <w:p w14:paraId="76EC0ACE" w14:textId="22993F4E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393" w:type="dxa"/>
            <w:hideMark/>
          </w:tcPr>
          <w:p w14:paraId="58677400" w14:textId="6C1E612F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436" w:type="dxa"/>
            <w:hideMark/>
          </w:tcPr>
          <w:p w14:paraId="13DA04E3" w14:textId="64833DB6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01" w:type="dxa"/>
            <w:hideMark/>
          </w:tcPr>
          <w:p w14:paraId="2DFA269F" w14:textId="77777777" w:rsidR="00E50A93" w:rsidRPr="009F60CC" w:rsidRDefault="00E50A93" w:rsidP="00E50A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3A822B99" w14:textId="77777777" w:rsidTr="0037369F">
        <w:trPr>
          <w:trHeight w:val="180"/>
        </w:trPr>
        <w:tc>
          <w:tcPr>
            <w:tcW w:w="450" w:type="dxa"/>
            <w:hideMark/>
          </w:tcPr>
          <w:p w14:paraId="09F99BDD" w14:textId="77777777" w:rsidR="00E50A93" w:rsidRPr="009F60CC" w:rsidRDefault="00E50A93" w:rsidP="00E50A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47DD20E9" w14:textId="77777777" w:rsidR="00E50A93" w:rsidRPr="009F60CC" w:rsidRDefault="00E50A93" w:rsidP="00E50A9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Yes  </w:t>
            </w:r>
          </w:p>
        </w:tc>
        <w:tc>
          <w:tcPr>
            <w:tcW w:w="1339" w:type="dxa"/>
            <w:hideMark/>
          </w:tcPr>
          <w:p w14:paraId="09446A42" w14:textId="19E34FB4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9930</w:t>
            </w:r>
          </w:p>
        </w:tc>
        <w:tc>
          <w:tcPr>
            <w:tcW w:w="1561" w:type="dxa"/>
            <w:hideMark/>
          </w:tcPr>
          <w:p w14:paraId="20AD10C3" w14:textId="40756509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087</w:t>
            </w:r>
          </w:p>
        </w:tc>
        <w:tc>
          <w:tcPr>
            <w:tcW w:w="1393" w:type="dxa"/>
            <w:hideMark/>
          </w:tcPr>
          <w:p w14:paraId="2A68D7D1" w14:textId="72B1F065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5012</w:t>
            </w:r>
          </w:p>
        </w:tc>
        <w:tc>
          <w:tcPr>
            <w:tcW w:w="1436" w:type="dxa"/>
            <w:hideMark/>
          </w:tcPr>
          <w:p w14:paraId="132C31A3" w14:textId="2F6042A3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831</w:t>
            </w:r>
          </w:p>
        </w:tc>
        <w:tc>
          <w:tcPr>
            <w:tcW w:w="1401" w:type="dxa"/>
            <w:hideMark/>
          </w:tcPr>
          <w:p w14:paraId="21790359" w14:textId="77777777" w:rsidR="00E50A93" w:rsidRPr="009F60CC" w:rsidRDefault="00E50A93" w:rsidP="00E50A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1021BFB9" w14:textId="77777777" w:rsidTr="0037369F">
        <w:trPr>
          <w:trHeight w:val="180"/>
        </w:trPr>
        <w:tc>
          <w:tcPr>
            <w:tcW w:w="450" w:type="dxa"/>
          </w:tcPr>
          <w:p w14:paraId="141E4A65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</w:tcPr>
          <w:p w14:paraId="6918BDA2" w14:textId="64BFE15A" w:rsidR="004565BC" w:rsidRPr="009F60CC" w:rsidRDefault="004565BC" w:rsidP="004565B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39" w:type="dxa"/>
            <w:vAlign w:val="center"/>
          </w:tcPr>
          <w:p w14:paraId="752FF1D9" w14:textId="6652BC07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561" w:type="dxa"/>
            <w:vAlign w:val="bottom"/>
          </w:tcPr>
          <w:p w14:paraId="4B5E17A7" w14:textId="0F044BB6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93" w:type="dxa"/>
            <w:vAlign w:val="bottom"/>
          </w:tcPr>
          <w:p w14:paraId="73BE4B3D" w14:textId="32D93F90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36" w:type="dxa"/>
            <w:vAlign w:val="bottom"/>
          </w:tcPr>
          <w:p w14:paraId="665960BD" w14:textId="536844DD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01" w:type="dxa"/>
          </w:tcPr>
          <w:p w14:paraId="0DE11CFD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6CE6" w:rsidRPr="009F60CC" w14:paraId="3DE3B4D8" w14:textId="77777777" w:rsidTr="00F47959">
        <w:trPr>
          <w:trHeight w:val="180"/>
        </w:trPr>
        <w:tc>
          <w:tcPr>
            <w:tcW w:w="9039" w:type="dxa"/>
            <w:gridSpan w:val="6"/>
            <w:hideMark/>
          </w:tcPr>
          <w:p w14:paraId="2ECF6440" w14:textId="77777777" w:rsidR="00846CE6" w:rsidRPr="009F60CC" w:rsidRDefault="00846CE6" w:rsidP="00846CE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Location  </w:t>
            </w:r>
          </w:p>
        </w:tc>
        <w:tc>
          <w:tcPr>
            <w:tcW w:w="1401" w:type="dxa"/>
            <w:hideMark/>
          </w:tcPr>
          <w:p w14:paraId="6545B2A8" w14:textId="5C06FF33" w:rsidR="00846CE6" w:rsidRPr="009F60CC" w:rsidRDefault="00846CE6" w:rsidP="00846CE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 w:themeColor="text1"/>
              </w:rPr>
              <w:t>.001 </w:t>
            </w:r>
          </w:p>
        </w:tc>
      </w:tr>
      <w:tr w:rsidR="00F47959" w:rsidRPr="00F47959" w14:paraId="013BBBF6" w14:textId="77777777" w:rsidTr="0037369F">
        <w:trPr>
          <w:trHeight w:val="180"/>
        </w:trPr>
        <w:tc>
          <w:tcPr>
            <w:tcW w:w="450" w:type="dxa"/>
            <w:hideMark/>
          </w:tcPr>
          <w:p w14:paraId="639D85D4" w14:textId="77777777" w:rsidR="00E50A93" w:rsidRPr="009F60CC" w:rsidRDefault="00E50A93" w:rsidP="00E50A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2D23FB2C" w14:textId="7DD3F166" w:rsidR="00E50A93" w:rsidRPr="009F60CC" w:rsidRDefault="00E50A93" w:rsidP="00E50A9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339" w:type="dxa"/>
            <w:hideMark/>
          </w:tcPr>
          <w:p w14:paraId="586782B3" w14:textId="46E0C613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145</w:t>
            </w:r>
          </w:p>
        </w:tc>
        <w:tc>
          <w:tcPr>
            <w:tcW w:w="1561" w:type="dxa"/>
            <w:hideMark/>
          </w:tcPr>
          <w:p w14:paraId="160E0451" w14:textId="381B8FA9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1393" w:type="dxa"/>
            <w:hideMark/>
          </w:tcPr>
          <w:p w14:paraId="32C8517F" w14:textId="1463082F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629</w:t>
            </w:r>
          </w:p>
        </w:tc>
        <w:tc>
          <w:tcPr>
            <w:tcW w:w="1436" w:type="dxa"/>
            <w:hideMark/>
          </w:tcPr>
          <w:p w14:paraId="49EB4635" w14:textId="363DB8FC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401" w:type="dxa"/>
            <w:hideMark/>
          </w:tcPr>
          <w:p w14:paraId="61F14D9F" w14:textId="77777777" w:rsidR="00E50A93" w:rsidRPr="009F60CC" w:rsidRDefault="00E50A93" w:rsidP="00E50A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4E3B669E" w14:textId="77777777" w:rsidTr="0037369F">
        <w:trPr>
          <w:trHeight w:val="70"/>
        </w:trPr>
        <w:tc>
          <w:tcPr>
            <w:tcW w:w="450" w:type="dxa"/>
            <w:hideMark/>
          </w:tcPr>
          <w:p w14:paraId="6BA66EC2" w14:textId="77777777" w:rsidR="00E50A93" w:rsidRPr="009F60CC" w:rsidRDefault="00E50A93" w:rsidP="00E50A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2860" w:type="dxa"/>
            <w:hideMark/>
          </w:tcPr>
          <w:p w14:paraId="6AF3F0A0" w14:textId="78EE6114" w:rsidR="00E50A93" w:rsidRPr="009F60CC" w:rsidRDefault="00E50A93" w:rsidP="00E50A9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339" w:type="dxa"/>
            <w:hideMark/>
          </w:tcPr>
          <w:p w14:paraId="2B6321F0" w14:textId="6C0F2BAE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9386</w:t>
            </w:r>
          </w:p>
        </w:tc>
        <w:tc>
          <w:tcPr>
            <w:tcW w:w="1561" w:type="dxa"/>
            <w:hideMark/>
          </w:tcPr>
          <w:p w14:paraId="1519B8C0" w14:textId="1D0BB650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920</w:t>
            </w:r>
          </w:p>
        </w:tc>
        <w:tc>
          <w:tcPr>
            <w:tcW w:w="1393" w:type="dxa"/>
            <w:hideMark/>
          </w:tcPr>
          <w:p w14:paraId="16D158F2" w14:textId="655DD787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687</w:t>
            </w:r>
          </w:p>
        </w:tc>
        <w:tc>
          <w:tcPr>
            <w:tcW w:w="1436" w:type="dxa"/>
            <w:hideMark/>
          </w:tcPr>
          <w:p w14:paraId="784E026B" w14:textId="5C224649" w:rsidR="00E50A93" w:rsidRPr="009F60CC" w:rsidRDefault="00E50A93" w:rsidP="00E50A9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779</w:t>
            </w:r>
          </w:p>
        </w:tc>
        <w:tc>
          <w:tcPr>
            <w:tcW w:w="1401" w:type="dxa"/>
            <w:hideMark/>
          </w:tcPr>
          <w:p w14:paraId="63BFC026" w14:textId="77777777" w:rsidR="00E50A93" w:rsidRPr="009F60CC" w:rsidRDefault="00E50A93" w:rsidP="00E50A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47959" w:rsidRPr="00F47959" w14:paraId="7F98A829" w14:textId="77777777" w:rsidTr="0037369F">
        <w:trPr>
          <w:trHeight w:val="180"/>
        </w:trPr>
        <w:tc>
          <w:tcPr>
            <w:tcW w:w="450" w:type="dxa"/>
          </w:tcPr>
          <w:p w14:paraId="7D7BA5B5" w14:textId="1F6AC289" w:rsidR="006F78F3" w:rsidRPr="009F60CC" w:rsidRDefault="006F78F3" w:rsidP="003736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</w:tcPr>
          <w:p w14:paraId="0B910D23" w14:textId="30317F1C" w:rsidR="006F78F3" w:rsidRPr="009F60CC" w:rsidRDefault="006F78F3" w:rsidP="00E50A9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39" w:type="dxa"/>
          </w:tcPr>
          <w:p w14:paraId="56B1BF45" w14:textId="6C600F84" w:rsidR="006F78F3" w:rsidRPr="009F60CC" w:rsidRDefault="004565BC" w:rsidP="00E50A93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</w:tcPr>
          <w:p w14:paraId="7C03A5CF" w14:textId="35B15975" w:rsidR="006F78F3" w:rsidRPr="009F60CC" w:rsidRDefault="004565BC" w:rsidP="00E50A93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3" w:type="dxa"/>
          </w:tcPr>
          <w:p w14:paraId="32FCFE0C" w14:textId="3F467AB1" w:rsidR="006F78F3" w:rsidRPr="009F60CC" w:rsidRDefault="004565BC" w:rsidP="00E50A93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EAAD1FA" w14:textId="12B24F11" w:rsidR="006F78F3" w:rsidRPr="009F60CC" w:rsidRDefault="004565BC" w:rsidP="00E50A93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1" w:type="dxa"/>
          </w:tcPr>
          <w:p w14:paraId="6A461F76" w14:textId="77777777" w:rsidR="006F78F3" w:rsidRPr="009F60CC" w:rsidRDefault="006F78F3" w:rsidP="00E50A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46C5" w:rsidRPr="009F60CC" w14:paraId="66663855" w14:textId="77777777" w:rsidTr="02353D5D">
        <w:trPr>
          <w:trHeight w:val="180"/>
        </w:trPr>
        <w:tc>
          <w:tcPr>
            <w:tcW w:w="10440" w:type="dxa"/>
            <w:gridSpan w:val="7"/>
          </w:tcPr>
          <w:p w14:paraId="2C5F7DB4" w14:textId="4ED3A63B" w:rsidR="002446C5" w:rsidRPr="009F60CC" w:rsidRDefault="002446C5" w:rsidP="00892FD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Health usage</w:t>
            </w:r>
          </w:p>
        </w:tc>
      </w:tr>
      <w:tr w:rsidR="00CF7F09" w:rsidRPr="00F47959" w14:paraId="023302F4" w14:textId="77777777" w:rsidTr="00CF7F09">
        <w:trPr>
          <w:trHeight w:val="180"/>
        </w:trPr>
        <w:tc>
          <w:tcPr>
            <w:tcW w:w="3310" w:type="dxa"/>
            <w:gridSpan w:val="2"/>
          </w:tcPr>
          <w:p w14:paraId="6748E3E2" w14:textId="75741487" w:rsidR="002446C5" w:rsidRPr="009F60CC" w:rsidRDefault="002446C5" w:rsidP="002446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Make health decisions</w:t>
            </w:r>
          </w:p>
        </w:tc>
        <w:tc>
          <w:tcPr>
            <w:tcW w:w="1339" w:type="dxa"/>
          </w:tcPr>
          <w:p w14:paraId="725B3648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1" w:type="dxa"/>
          </w:tcPr>
          <w:p w14:paraId="303E588D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3" w:type="dxa"/>
          </w:tcPr>
          <w:p w14:paraId="62D7DE61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6" w:type="dxa"/>
          </w:tcPr>
          <w:p w14:paraId="0E7B222E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1" w:type="dxa"/>
          </w:tcPr>
          <w:p w14:paraId="24DB0A9E" w14:textId="0C132334" w:rsidR="002446C5" w:rsidRPr="009F60CC" w:rsidRDefault="00AB4112" w:rsidP="002446C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 w:themeColor="text1"/>
              </w:rPr>
              <w:t>.537</w:t>
            </w:r>
          </w:p>
        </w:tc>
      </w:tr>
      <w:tr w:rsidR="00F47959" w:rsidRPr="00F47959" w14:paraId="491D315A" w14:textId="77777777" w:rsidTr="0037369F">
        <w:trPr>
          <w:trHeight w:val="180"/>
        </w:trPr>
        <w:tc>
          <w:tcPr>
            <w:tcW w:w="450" w:type="dxa"/>
          </w:tcPr>
          <w:p w14:paraId="6AC3C810" w14:textId="77777777" w:rsidR="003950D4" w:rsidRPr="009F60CC" w:rsidRDefault="003950D4" w:rsidP="003950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vAlign w:val="center"/>
          </w:tcPr>
          <w:p w14:paraId="73DEF36A" w14:textId="59E1ACA0" w:rsidR="003950D4" w:rsidRPr="009F60CC" w:rsidRDefault="003950D4" w:rsidP="00395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No</w:t>
            </w:r>
          </w:p>
        </w:tc>
        <w:tc>
          <w:tcPr>
            <w:tcW w:w="1339" w:type="dxa"/>
            <w:vAlign w:val="bottom"/>
          </w:tcPr>
          <w:p w14:paraId="4B2D0F09" w14:textId="490D2C28" w:rsidR="003950D4" w:rsidRPr="009F60CC" w:rsidRDefault="003950D4" w:rsidP="003950D4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5495</w:t>
            </w:r>
          </w:p>
        </w:tc>
        <w:tc>
          <w:tcPr>
            <w:tcW w:w="1561" w:type="dxa"/>
            <w:vAlign w:val="bottom"/>
          </w:tcPr>
          <w:p w14:paraId="1AA6AAE8" w14:textId="1963CF21" w:rsidR="003950D4" w:rsidRPr="009F60CC" w:rsidRDefault="003950D4" w:rsidP="003950D4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327</w:t>
            </w:r>
          </w:p>
        </w:tc>
        <w:tc>
          <w:tcPr>
            <w:tcW w:w="1393" w:type="dxa"/>
            <w:vAlign w:val="bottom"/>
          </w:tcPr>
          <w:p w14:paraId="06F74992" w14:textId="250DDB3D" w:rsidR="003950D4" w:rsidRPr="009F60CC" w:rsidRDefault="003950D4" w:rsidP="003950D4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750</w:t>
            </w:r>
          </w:p>
        </w:tc>
        <w:tc>
          <w:tcPr>
            <w:tcW w:w="1436" w:type="dxa"/>
            <w:vAlign w:val="bottom"/>
          </w:tcPr>
          <w:p w14:paraId="57CE1DDC" w14:textId="1FA07A1F" w:rsidR="003950D4" w:rsidRPr="009F60CC" w:rsidRDefault="003950D4" w:rsidP="003950D4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1401" w:type="dxa"/>
          </w:tcPr>
          <w:p w14:paraId="195C6720" w14:textId="77777777" w:rsidR="003950D4" w:rsidRPr="009F60CC" w:rsidRDefault="003950D4" w:rsidP="003950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959" w:rsidRPr="00F47959" w14:paraId="5DF1FD6B" w14:textId="77777777" w:rsidTr="0037369F">
        <w:trPr>
          <w:trHeight w:val="180"/>
        </w:trPr>
        <w:tc>
          <w:tcPr>
            <w:tcW w:w="450" w:type="dxa"/>
          </w:tcPr>
          <w:p w14:paraId="416D050C" w14:textId="77777777" w:rsidR="003950D4" w:rsidRPr="009F60CC" w:rsidRDefault="003950D4" w:rsidP="003950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vAlign w:val="center"/>
          </w:tcPr>
          <w:p w14:paraId="0E677208" w14:textId="41A867A4" w:rsidR="003950D4" w:rsidRPr="009F60CC" w:rsidRDefault="003950D4" w:rsidP="00395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Yes</w:t>
            </w:r>
          </w:p>
        </w:tc>
        <w:tc>
          <w:tcPr>
            <w:tcW w:w="1339" w:type="dxa"/>
            <w:vAlign w:val="bottom"/>
          </w:tcPr>
          <w:p w14:paraId="318E5A20" w14:textId="6A79AB42" w:rsidR="003950D4" w:rsidRPr="009F60CC" w:rsidRDefault="003950D4" w:rsidP="003950D4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847</w:t>
            </w:r>
          </w:p>
        </w:tc>
        <w:tc>
          <w:tcPr>
            <w:tcW w:w="1561" w:type="dxa"/>
            <w:vAlign w:val="bottom"/>
          </w:tcPr>
          <w:p w14:paraId="3D244076" w14:textId="58AC056D" w:rsidR="003950D4" w:rsidRPr="009F60CC" w:rsidRDefault="003950D4" w:rsidP="003950D4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671</w:t>
            </w:r>
          </w:p>
        </w:tc>
        <w:tc>
          <w:tcPr>
            <w:tcW w:w="1393" w:type="dxa"/>
            <w:vAlign w:val="bottom"/>
          </w:tcPr>
          <w:p w14:paraId="32C9C99B" w14:textId="5A590980" w:rsidR="003950D4" w:rsidRPr="009F60CC" w:rsidRDefault="003950D4" w:rsidP="003950D4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881</w:t>
            </w:r>
          </w:p>
        </w:tc>
        <w:tc>
          <w:tcPr>
            <w:tcW w:w="1436" w:type="dxa"/>
            <w:vAlign w:val="bottom"/>
          </w:tcPr>
          <w:p w14:paraId="024817E1" w14:textId="24CE6AB7" w:rsidR="003950D4" w:rsidRPr="009F60CC" w:rsidRDefault="003950D4" w:rsidP="003950D4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401" w:type="dxa"/>
          </w:tcPr>
          <w:p w14:paraId="22C8BAAD" w14:textId="77777777" w:rsidR="003950D4" w:rsidRPr="009F60CC" w:rsidRDefault="003950D4" w:rsidP="003950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959" w:rsidRPr="00F47959" w14:paraId="1D1BDC58" w14:textId="77777777" w:rsidTr="0037369F">
        <w:trPr>
          <w:trHeight w:val="180"/>
        </w:trPr>
        <w:tc>
          <w:tcPr>
            <w:tcW w:w="450" w:type="dxa"/>
          </w:tcPr>
          <w:p w14:paraId="1F5FAE88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vAlign w:val="center"/>
          </w:tcPr>
          <w:p w14:paraId="34B75E37" w14:textId="3F98D0C2" w:rsidR="004565BC" w:rsidRPr="009F60CC" w:rsidRDefault="004565BC" w:rsidP="004565B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Missing</w:t>
            </w:r>
          </w:p>
        </w:tc>
        <w:tc>
          <w:tcPr>
            <w:tcW w:w="1339" w:type="dxa"/>
            <w:vAlign w:val="center"/>
          </w:tcPr>
          <w:p w14:paraId="79A63067" w14:textId="5CB5ABA1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1189</w:t>
            </w:r>
          </w:p>
        </w:tc>
        <w:tc>
          <w:tcPr>
            <w:tcW w:w="1561" w:type="dxa"/>
            <w:vAlign w:val="bottom"/>
          </w:tcPr>
          <w:p w14:paraId="779BEA1B" w14:textId="40862790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1393" w:type="dxa"/>
            <w:vAlign w:val="bottom"/>
          </w:tcPr>
          <w:p w14:paraId="33711667" w14:textId="75A8A49D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  <w:tc>
          <w:tcPr>
            <w:tcW w:w="1436" w:type="dxa"/>
            <w:vAlign w:val="bottom"/>
          </w:tcPr>
          <w:p w14:paraId="14754C5B" w14:textId="61C00B0D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401" w:type="dxa"/>
          </w:tcPr>
          <w:p w14:paraId="72FEF7DA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7F09" w:rsidRPr="00F47959" w14:paraId="066E669F" w14:textId="77777777" w:rsidTr="00CF7F09">
        <w:trPr>
          <w:trHeight w:val="180"/>
        </w:trPr>
        <w:tc>
          <w:tcPr>
            <w:tcW w:w="3310" w:type="dxa"/>
            <w:gridSpan w:val="2"/>
          </w:tcPr>
          <w:p w14:paraId="59D34BBE" w14:textId="041B8C00" w:rsidR="002446C5" w:rsidRPr="009F60CC" w:rsidRDefault="002446C5" w:rsidP="002446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Track health progress toward a health-related goal</w:t>
            </w:r>
          </w:p>
        </w:tc>
        <w:tc>
          <w:tcPr>
            <w:tcW w:w="1339" w:type="dxa"/>
          </w:tcPr>
          <w:p w14:paraId="1A0DB049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1" w:type="dxa"/>
          </w:tcPr>
          <w:p w14:paraId="1A30A874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3" w:type="dxa"/>
          </w:tcPr>
          <w:p w14:paraId="57BB2C00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6" w:type="dxa"/>
          </w:tcPr>
          <w:p w14:paraId="4293EF3D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1" w:type="dxa"/>
          </w:tcPr>
          <w:p w14:paraId="404DDEF0" w14:textId="44035497" w:rsidR="002446C5" w:rsidRPr="009F60CC" w:rsidRDefault="00AB4112" w:rsidP="002446C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F47959" w:rsidRPr="00F47959" w14:paraId="6D3F2983" w14:textId="77777777" w:rsidTr="0037369F">
        <w:trPr>
          <w:trHeight w:val="180"/>
        </w:trPr>
        <w:tc>
          <w:tcPr>
            <w:tcW w:w="450" w:type="dxa"/>
          </w:tcPr>
          <w:p w14:paraId="64ABBDBB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vAlign w:val="center"/>
          </w:tcPr>
          <w:p w14:paraId="2B9A9A4F" w14:textId="39420EC8" w:rsidR="00896352" w:rsidRPr="009F60CC" w:rsidRDefault="00896352" w:rsidP="008963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No</w:t>
            </w:r>
          </w:p>
        </w:tc>
        <w:tc>
          <w:tcPr>
            <w:tcW w:w="1339" w:type="dxa"/>
            <w:vAlign w:val="bottom"/>
          </w:tcPr>
          <w:p w14:paraId="651E8756" w14:textId="23274280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943</w:t>
            </w:r>
          </w:p>
        </w:tc>
        <w:tc>
          <w:tcPr>
            <w:tcW w:w="1561" w:type="dxa"/>
            <w:vAlign w:val="bottom"/>
          </w:tcPr>
          <w:p w14:paraId="5F3AE8C0" w14:textId="342EF5AD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977</w:t>
            </w:r>
          </w:p>
        </w:tc>
        <w:tc>
          <w:tcPr>
            <w:tcW w:w="1393" w:type="dxa"/>
            <w:vAlign w:val="bottom"/>
          </w:tcPr>
          <w:p w14:paraId="71FFE6E9" w14:textId="0893CB23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528</w:t>
            </w:r>
          </w:p>
        </w:tc>
        <w:tc>
          <w:tcPr>
            <w:tcW w:w="1436" w:type="dxa"/>
            <w:vAlign w:val="bottom"/>
          </w:tcPr>
          <w:p w14:paraId="014A7EB2" w14:textId="28E4B6A9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1401" w:type="dxa"/>
          </w:tcPr>
          <w:p w14:paraId="21EB247E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959" w:rsidRPr="00F47959" w14:paraId="3600353B" w14:textId="77777777" w:rsidTr="0037369F">
        <w:trPr>
          <w:trHeight w:val="180"/>
        </w:trPr>
        <w:tc>
          <w:tcPr>
            <w:tcW w:w="450" w:type="dxa"/>
          </w:tcPr>
          <w:p w14:paraId="036B0836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vAlign w:val="center"/>
          </w:tcPr>
          <w:p w14:paraId="3C26A3F5" w14:textId="071FD0BD" w:rsidR="00896352" w:rsidRPr="009F60CC" w:rsidRDefault="00896352" w:rsidP="008963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Yes</w:t>
            </w:r>
          </w:p>
        </w:tc>
        <w:tc>
          <w:tcPr>
            <w:tcW w:w="1339" w:type="dxa"/>
            <w:vAlign w:val="bottom"/>
          </w:tcPr>
          <w:p w14:paraId="316CCB84" w14:textId="69404D08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425</w:t>
            </w:r>
          </w:p>
        </w:tc>
        <w:tc>
          <w:tcPr>
            <w:tcW w:w="1561" w:type="dxa"/>
            <w:vAlign w:val="bottom"/>
          </w:tcPr>
          <w:p w14:paraId="35C854CE" w14:textId="62D80B5D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033</w:t>
            </w:r>
          </w:p>
        </w:tc>
        <w:tc>
          <w:tcPr>
            <w:tcW w:w="1393" w:type="dxa"/>
            <w:vAlign w:val="bottom"/>
          </w:tcPr>
          <w:p w14:paraId="616A321C" w14:textId="1538D85D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115</w:t>
            </w:r>
          </w:p>
        </w:tc>
        <w:tc>
          <w:tcPr>
            <w:tcW w:w="1436" w:type="dxa"/>
            <w:vAlign w:val="bottom"/>
          </w:tcPr>
          <w:p w14:paraId="42113CC1" w14:textId="40D118A4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401" w:type="dxa"/>
          </w:tcPr>
          <w:p w14:paraId="2A549720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959" w:rsidRPr="00F47959" w14:paraId="42AC937F" w14:textId="77777777" w:rsidTr="0037369F">
        <w:trPr>
          <w:trHeight w:val="180"/>
        </w:trPr>
        <w:tc>
          <w:tcPr>
            <w:tcW w:w="450" w:type="dxa"/>
          </w:tcPr>
          <w:p w14:paraId="0AA19EFE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vAlign w:val="center"/>
          </w:tcPr>
          <w:p w14:paraId="755D1BA9" w14:textId="79AF3860" w:rsidR="004565BC" w:rsidRPr="009F60CC" w:rsidRDefault="004565BC" w:rsidP="004565B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Missing</w:t>
            </w:r>
          </w:p>
        </w:tc>
        <w:tc>
          <w:tcPr>
            <w:tcW w:w="1339" w:type="dxa"/>
            <w:vAlign w:val="center"/>
          </w:tcPr>
          <w:p w14:paraId="0FFB14BD" w14:textId="4DAFEB6E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1163</w:t>
            </w:r>
          </w:p>
        </w:tc>
        <w:tc>
          <w:tcPr>
            <w:tcW w:w="1561" w:type="dxa"/>
            <w:vAlign w:val="bottom"/>
          </w:tcPr>
          <w:p w14:paraId="2E57512E" w14:textId="70E7B027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393" w:type="dxa"/>
            <w:vAlign w:val="bottom"/>
          </w:tcPr>
          <w:p w14:paraId="66D2263A" w14:textId="035DB62B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1436" w:type="dxa"/>
            <w:vAlign w:val="bottom"/>
          </w:tcPr>
          <w:p w14:paraId="27117B14" w14:textId="3D22359C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401" w:type="dxa"/>
          </w:tcPr>
          <w:p w14:paraId="64AB7958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7F09" w:rsidRPr="00F47959" w14:paraId="4ACF757D" w14:textId="77777777" w:rsidTr="00CF7F09">
        <w:trPr>
          <w:trHeight w:val="180"/>
        </w:trPr>
        <w:tc>
          <w:tcPr>
            <w:tcW w:w="3310" w:type="dxa"/>
            <w:gridSpan w:val="2"/>
          </w:tcPr>
          <w:p w14:paraId="5B88535B" w14:textId="2BB68C40" w:rsidR="002446C5" w:rsidRPr="009F60CC" w:rsidRDefault="002446C5" w:rsidP="002446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Share health information with health providers</w:t>
            </w:r>
          </w:p>
        </w:tc>
        <w:tc>
          <w:tcPr>
            <w:tcW w:w="1339" w:type="dxa"/>
          </w:tcPr>
          <w:p w14:paraId="17F2AF5D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1" w:type="dxa"/>
          </w:tcPr>
          <w:p w14:paraId="543E4C70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3" w:type="dxa"/>
          </w:tcPr>
          <w:p w14:paraId="750753BA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6" w:type="dxa"/>
          </w:tcPr>
          <w:p w14:paraId="35240E1E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1" w:type="dxa"/>
          </w:tcPr>
          <w:p w14:paraId="433E5F01" w14:textId="23FE9BE3" w:rsidR="002446C5" w:rsidRPr="009F60CC" w:rsidRDefault="00596A06" w:rsidP="002446C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F47959" w:rsidRPr="00F47959" w14:paraId="3839FFD2" w14:textId="77777777" w:rsidTr="0037369F">
        <w:trPr>
          <w:trHeight w:val="180"/>
        </w:trPr>
        <w:tc>
          <w:tcPr>
            <w:tcW w:w="450" w:type="dxa"/>
          </w:tcPr>
          <w:p w14:paraId="539C07AB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vAlign w:val="center"/>
          </w:tcPr>
          <w:p w14:paraId="23DF1200" w14:textId="38A65CFD" w:rsidR="00896352" w:rsidRPr="009F60CC" w:rsidRDefault="00896352" w:rsidP="008963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No</w:t>
            </w:r>
          </w:p>
        </w:tc>
        <w:tc>
          <w:tcPr>
            <w:tcW w:w="1339" w:type="dxa"/>
            <w:vAlign w:val="bottom"/>
          </w:tcPr>
          <w:p w14:paraId="3FC24C89" w14:textId="07785D6D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7806</w:t>
            </w:r>
          </w:p>
        </w:tc>
        <w:tc>
          <w:tcPr>
            <w:tcW w:w="1561" w:type="dxa"/>
            <w:vAlign w:val="bottom"/>
          </w:tcPr>
          <w:p w14:paraId="1BFF0900" w14:textId="2FA4D3CC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353</w:t>
            </w:r>
          </w:p>
        </w:tc>
        <w:tc>
          <w:tcPr>
            <w:tcW w:w="1393" w:type="dxa"/>
            <w:vAlign w:val="bottom"/>
          </w:tcPr>
          <w:p w14:paraId="220907B0" w14:textId="615E1199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880</w:t>
            </w:r>
          </w:p>
        </w:tc>
        <w:tc>
          <w:tcPr>
            <w:tcW w:w="1436" w:type="dxa"/>
            <w:vAlign w:val="bottom"/>
          </w:tcPr>
          <w:p w14:paraId="4F78B7BD" w14:textId="70D60846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  <w:tc>
          <w:tcPr>
            <w:tcW w:w="1401" w:type="dxa"/>
          </w:tcPr>
          <w:p w14:paraId="652DAE77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959" w:rsidRPr="00F47959" w14:paraId="049441F6" w14:textId="77777777" w:rsidTr="0037369F">
        <w:trPr>
          <w:trHeight w:val="180"/>
        </w:trPr>
        <w:tc>
          <w:tcPr>
            <w:tcW w:w="450" w:type="dxa"/>
          </w:tcPr>
          <w:p w14:paraId="4AC0972A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vAlign w:val="center"/>
          </w:tcPr>
          <w:p w14:paraId="5973F1A2" w14:textId="614A2063" w:rsidR="00896352" w:rsidRPr="009F60CC" w:rsidRDefault="00896352" w:rsidP="008963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Yes</w:t>
            </w:r>
          </w:p>
        </w:tc>
        <w:tc>
          <w:tcPr>
            <w:tcW w:w="1339" w:type="dxa"/>
            <w:vAlign w:val="bottom"/>
          </w:tcPr>
          <w:p w14:paraId="5009C9B7" w14:textId="5E0862A2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561" w:type="dxa"/>
            <w:vAlign w:val="bottom"/>
          </w:tcPr>
          <w:p w14:paraId="228C409B" w14:textId="02BCCEC7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652</w:t>
            </w:r>
          </w:p>
        </w:tc>
        <w:tc>
          <w:tcPr>
            <w:tcW w:w="1393" w:type="dxa"/>
            <w:vAlign w:val="bottom"/>
          </w:tcPr>
          <w:p w14:paraId="79974CF4" w14:textId="20554751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  <w:tc>
          <w:tcPr>
            <w:tcW w:w="1436" w:type="dxa"/>
            <w:vAlign w:val="bottom"/>
          </w:tcPr>
          <w:p w14:paraId="3C7013E4" w14:textId="029DA98D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401" w:type="dxa"/>
          </w:tcPr>
          <w:p w14:paraId="32B7F735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959" w:rsidRPr="00F47959" w14:paraId="02C22039" w14:textId="77777777" w:rsidTr="0037369F">
        <w:trPr>
          <w:trHeight w:val="180"/>
        </w:trPr>
        <w:tc>
          <w:tcPr>
            <w:tcW w:w="450" w:type="dxa"/>
          </w:tcPr>
          <w:p w14:paraId="7E532F49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vAlign w:val="center"/>
          </w:tcPr>
          <w:p w14:paraId="584A10C2" w14:textId="0BA415A5" w:rsidR="004565BC" w:rsidRPr="009F60CC" w:rsidRDefault="004565BC" w:rsidP="004565B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Missing</w:t>
            </w:r>
          </w:p>
        </w:tc>
        <w:tc>
          <w:tcPr>
            <w:tcW w:w="1339" w:type="dxa"/>
            <w:vAlign w:val="center"/>
          </w:tcPr>
          <w:p w14:paraId="2C71CB74" w14:textId="39AF25A2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703</w:t>
            </w:r>
          </w:p>
        </w:tc>
        <w:tc>
          <w:tcPr>
            <w:tcW w:w="1561" w:type="dxa"/>
            <w:vAlign w:val="bottom"/>
          </w:tcPr>
          <w:p w14:paraId="2496E6FA" w14:textId="0F438FD2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1393" w:type="dxa"/>
            <w:vAlign w:val="bottom"/>
          </w:tcPr>
          <w:p w14:paraId="4C27C363" w14:textId="2DF12835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1436" w:type="dxa"/>
            <w:vAlign w:val="bottom"/>
          </w:tcPr>
          <w:p w14:paraId="2C7F7A24" w14:textId="17A04695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01" w:type="dxa"/>
          </w:tcPr>
          <w:p w14:paraId="317D945D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7F09" w:rsidRPr="00F47959" w14:paraId="2BABF063" w14:textId="77777777" w:rsidTr="00CF7F09">
        <w:trPr>
          <w:trHeight w:val="180"/>
        </w:trPr>
        <w:tc>
          <w:tcPr>
            <w:tcW w:w="3310" w:type="dxa"/>
            <w:gridSpan w:val="2"/>
          </w:tcPr>
          <w:p w14:paraId="41BBAD2B" w14:textId="49600C3D" w:rsidR="002446C5" w:rsidRPr="009F60CC" w:rsidRDefault="002446C5" w:rsidP="002446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 w:themeColor="text1"/>
              </w:rPr>
              <w:t xml:space="preserve">Discuss </w:t>
            </w:r>
            <w:r w:rsidRPr="009F60CC">
              <w:rPr>
                <w:rFonts w:ascii="Times New Roman" w:hAnsi="Times New Roman" w:cs="Times New Roman"/>
              </w:rPr>
              <w:t xml:space="preserve">health decisions </w:t>
            </w:r>
            <w:r w:rsidRPr="009F60CC">
              <w:rPr>
                <w:rFonts w:ascii="Times New Roman" w:hAnsi="Times New Roman" w:cs="Times New Roman"/>
                <w:color w:val="000000" w:themeColor="text1"/>
              </w:rPr>
              <w:t>with health providers</w:t>
            </w:r>
          </w:p>
        </w:tc>
        <w:tc>
          <w:tcPr>
            <w:tcW w:w="1339" w:type="dxa"/>
          </w:tcPr>
          <w:p w14:paraId="57EF1121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1" w:type="dxa"/>
          </w:tcPr>
          <w:p w14:paraId="0970F5E9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3" w:type="dxa"/>
          </w:tcPr>
          <w:p w14:paraId="4D9693BB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6" w:type="dxa"/>
          </w:tcPr>
          <w:p w14:paraId="24AE4D98" w14:textId="77777777" w:rsidR="002446C5" w:rsidRPr="009F60CC" w:rsidRDefault="002446C5" w:rsidP="002446C5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1" w:type="dxa"/>
          </w:tcPr>
          <w:p w14:paraId="4DE37FD5" w14:textId="7B41D3D4" w:rsidR="002446C5" w:rsidRPr="009F60CC" w:rsidRDefault="00596A06" w:rsidP="002446C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eastAsia="Times New Roman" w:hAnsi="Times New Roman" w:cs="Times New Roman"/>
                <w:color w:val="000000" w:themeColor="text1"/>
              </w:rPr>
              <w:t>.193</w:t>
            </w:r>
          </w:p>
        </w:tc>
      </w:tr>
      <w:tr w:rsidR="00F47959" w:rsidRPr="00F47959" w14:paraId="16A4C906" w14:textId="77777777" w:rsidTr="0037369F">
        <w:trPr>
          <w:trHeight w:val="180"/>
        </w:trPr>
        <w:tc>
          <w:tcPr>
            <w:tcW w:w="450" w:type="dxa"/>
          </w:tcPr>
          <w:p w14:paraId="7C5CD3C4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vAlign w:val="center"/>
          </w:tcPr>
          <w:p w14:paraId="1034F5C6" w14:textId="724921DB" w:rsidR="00896352" w:rsidRPr="009F60CC" w:rsidRDefault="00896352" w:rsidP="0089635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No</w:t>
            </w:r>
          </w:p>
        </w:tc>
        <w:tc>
          <w:tcPr>
            <w:tcW w:w="1339" w:type="dxa"/>
            <w:vAlign w:val="bottom"/>
          </w:tcPr>
          <w:p w14:paraId="5AC5723D" w14:textId="39F36B46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5615</w:t>
            </w:r>
          </w:p>
        </w:tc>
        <w:tc>
          <w:tcPr>
            <w:tcW w:w="1561" w:type="dxa"/>
            <w:vAlign w:val="bottom"/>
          </w:tcPr>
          <w:p w14:paraId="63BC68AC" w14:textId="4A673C30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416</w:t>
            </w:r>
          </w:p>
        </w:tc>
        <w:tc>
          <w:tcPr>
            <w:tcW w:w="1393" w:type="dxa"/>
            <w:vAlign w:val="bottom"/>
          </w:tcPr>
          <w:p w14:paraId="4E087882" w14:textId="757CDC85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2793</w:t>
            </w:r>
          </w:p>
        </w:tc>
        <w:tc>
          <w:tcPr>
            <w:tcW w:w="1436" w:type="dxa"/>
            <w:vAlign w:val="bottom"/>
          </w:tcPr>
          <w:p w14:paraId="3603EDE4" w14:textId="5224C769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1401" w:type="dxa"/>
          </w:tcPr>
          <w:p w14:paraId="4FCA156D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959" w:rsidRPr="00F47959" w14:paraId="054508A3" w14:textId="77777777" w:rsidTr="0037369F">
        <w:trPr>
          <w:trHeight w:val="180"/>
        </w:trPr>
        <w:tc>
          <w:tcPr>
            <w:tcW w:w="450" w:type="dxa"/>
          </w:tcPr>
          <w:p w14:paraId="06C5A3EB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vAlign w:val="center"/>
          </w:tcPr>
          <w:p w14:paraId="672E2A89" w14:textId="4468FD87" w:rsidR="00896352" w:rsidRPr="009F60CC" w:rsidRDefault="00896352" w:rsidP="00896352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Yes</w:t>
            </w:r>
          </w:p>
        </w:tc>
        <w:tc>
          <w:tcPr>
            <w:tcW w:w="1339" w:type="dxa"/>
            <w:vAlign w:val="bottom"/>
          </w:tcPr>
          <w:p w14:paraId="7122C480" w14:textId="6802F2F7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722</w:t>
            </w:r>
          </w:p>
        </w:tc>
        <w:tc>
          <w:tcPr>
            <w:tcW w:w="1561" w:type="dxa"/>
            <w:vAlign w:val="bottom"/>
          </w:tcPr>
          <w:p w14:paraId="5DD95091" w14:textId="542FD62E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581</w:t>
            </w:r>
          </w:p>
        </w:tc>
        <w:tc>
          <w:tcPr>
            <w:tcW w:w="1393" w:type="dxa"/>
            <w:vAlign w:val="bottom"/>
          </w:tcPr>
          <w:p w14:paraId="74F4C46E" w14:textId="4A38847E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1834</w:t>
            </w:r>
          </w:p>
        </w:tc>
        <w:tc>
          <w:tcPr>
            <w:tcW w:w="1436" w:type="dxa"/>
            <w:vAlign w:val="bottom"/>
          </w:tcPr>
          <w:p w14:paraId="6D20B688" w14:textId="753FB12F" w:rsidR="00896352" w:rsidRPr="009F60CC" w:rsidRDefault="00896352" w:rsidP="00896352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F60CC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401" w:type="dxa"/>
          </w:tcPr>
          <w:p w14:paraId="1B0761F1" w14:textId="77777777" w:rsidR="00896352" w:rsidRPr="009F60CC" w:rsidRDefault="00896352" w:rsidP="0089635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959" w:rsidRPr="00F47959" w14:paraId="31DFDD5B" w14:textId="77777777" w:rsidTr="0037369F">
        <w:trPr>
          <w:trHeight w:val="180"/>
        </w:trPr>
        <w:tc>
          <w:tcPr>
            <w:tcW w:w="450" w:type="dxa"/>
            <w:tcBorders>
              <w:bottom w:val="single" w:sz="4" w:space="0" w:color="auto"/>
            </w:tcBorders>
          </w:tcPr>
          <w:p w14:paraId="747C7A90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bottom w:val="single" w:sz="4" w:space="0" w:color="auto"/>
            </w:tcBorders>
            <w:vAlign w:val="center"/>
          </w:tcPr>
          <w:p w14:paraId="6676DFB2" w14:textId="37D40620" w:rsidR="004565BC" w:rsidRPr="009F60CC" w:rsidRDefault="004565BC" w:rsidP="004565B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9F60CC">
              <w:rPr>
                <w:rFonts w:ascii="Times New Roman" w:hAnsi="Times New Roman" w:cs="Times New Roman"/>
                <w:lang w:eastAsia="en-US"/>
              </w:rPr>
              <w:t>Missing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7970A12D" w14:textId="68AAF3F1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501484">
              <w:rPr>
                <w:rFonts w:ascii="Times New Roman" w:hAnsi="Times New Roman" w:cs="Times New Roman"/>
                <w:color w:val="000000"/>
              </w:rPr>
              <w:t>119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bottom"/>
          </w:tcPr>
          <w:p w14:paraId="70E442AA" w14:textId="015D56D2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bottom"/>
          </w:tcPr>
          <w:p w14:paraId="7FDE759B" w14:textId="74D869D6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68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1452B346" w14:textId="2D6135C0" w:rsidR="004565BC" w:rsidRPr="009F60CC" w:rsidRDefault="004565BC" w:rsidP="004565BC">
            <w:pPr>
              <w:spacing w:after="0" w:line="240" w:lineRule="auto"/>
              <w:jc w:val="right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3B43090" w14:textId="77777777" w:rsidR="004565BC" w:rsidRPr="009F60CC" w:rsidRDefault="004565BC" w:rsidP="004565B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7DC9C0E" w14:textId="7F841015" w:rsidR="00846CE6" w:rsidRPr="00846CE6" w:rsidRDefault="00846CE6" w:rsidP="00846CE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46CE6">
        <w:rPr>
          <w:rFonts w:ascii="Times New Roman" w:eastAsia="Times New Roman" w:hAnsi="Times New Roman" w:cs="Times New Roman"/>
          <w:sz w:val="20"/>
          <w:szCs w:val="20"/>
        </w:rPr>
        <w:t>CVD: cardiovascular diseases.  </w:t>
      </w:r>
      <w:r w:rsidR="00532851" w:rsidRPr="00532851">
        <w:rPr>
          <w:rFonts w:ascii="Times New Roman" w:eastAsia="Times New Roman" w:hAnsi="Times New Roman" w:cs="Times New Roman"/>
          <w:sz w:val="20"/>
          <w:szCs w:val="20"/>
        </w:rPr>
        <w:t>mHealth</w:t>
      </w:r>
      <w:r w:rsidR="00532851">
        <w:rPr>
          <w:rFonts w:ascii="Times New Roman" w:eastAsia="Times New Roman" w:hAnsi="Times New Roman" w:cs="Times New Roman"/>
          <w:sz w:val="20"/>
          <w:szCs w:val="20"/>
        </w:rPr>
        <w:t>: mobile health.</w:t>
      </w:r>
      <w:r w:rsidR="008F269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F269E" w:rsidRPr="008F269E">
        <w:rPr>
          <w:rFonts w:ascii="Times New Roman" w:eastAsia="Times New Roman" w:hAnsi="Times New Roman" w:cs="Times New Roman"/>
          <w:sz w:val="20"/>
          <w:szCs w:val="20"/>
        </w:rPr>
        <w:t>SD</w:t>
      </w:r>
      <w:r w:rsidR="008F269E">
        <w:rPr>
          <w:rFonts w:ascii="Times New Roman" w:eastAsia="Times New Roman" w:hAnsi="Times New Roman" w:cs="Times New Roman"/>
          <w:sz w:val="20"/>
          <w:szCs w:val="20"/>
        </w:rPr>
        <w:t>: standard deviation.</w:t>
      </w:r>
    </w:p>
    <w:p w14:paraId="455BAB10" w14:textId="749CDF88" w:rsidR="00846CE6" w:rsidRPr="00846CE6" w:rsidRDefault="00846CE6" w:rsidP="00846CE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46CE6">
        <w:rPr>
          <w:rFonts w:ascii="Times New Roman" w:eastAsia="Times New Roman" w:hAnsi="Times New Roman" w:cs="Times New Roman"/>
          <w:sz w:val="20"/>
          <w:szCs w:val="20"/>
        </w:rPr>
        <w:t xml:space="preserve">Low CVD risk: 0-1 risk factors; Moderate CVD risk: 2-3 risk factors; High CVD risk: 4-5 risk </w:t>
      </w:r>
      <w:r w:rsidR="009A5656">
        <w:rPr>
          <w:rFonts w:ascii="Times New Roman" w:eastAsia="Times New Roman" w:hAnsi="Times New Roman" w:cs="Times New Roman"/>
          <w:sz w:val="20"/>
          <w:szCs w:val="20"/>
        </w:rPr>
        <w:t>factors</w:t>
      </w:r>
    </w:p>
    <w:p w14:paraId="2AB38319" w14:textId="77777777" w:rsidR="00846CE6" w:rsidRDefault="00846CE6" w:rsidP="00967F2A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836569F" w14:textId="77777777" w:rsidR="007F13A8" w:rsidRDefault="007F13A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09C55DD8" w14:textId="51471943" w:rsidR="00106F8A" w:rsidRDefault="00106F8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411F397" w14:textId="7D726BDA" w:rsidR="00967F2A" w:rsidRPr="009E1051" w:rsidRDefault="00106F8A" w:rsidP="009E1051">
      <w:pPr>
        <w:spacing w:after="0" w:line="240" w:lineRule="auto"/>
        <w:rPr>
          <w:rFonts w:ascii="Times New Roman" w:hAnsi="Times New Roman" w:cs="Times New Roman"/>
          <w:lang w:eastAsia="en-US"/>
        </w:rPr>
      </w:pPr>
      <w:r w:rsidRPr="00892FD9">
        <w:rPr>
          <w:rFonts w:ascii="Times New Roman" w:hAnsi="Times New Roman" w:cs="Times New Roman"/>
          <w:b/>
          <w:bCs/>
          <w:lang w:eastAsia="en-US"/>
        </w:rPr>
        <w:t xml:space="preserve">Table </w:t>
      </w:r>
      <w:r w:rsidR="00C17FCD">
        <w:rPr>
          <w:rFonts w:ascii="Times New Roman" w:hAnsi="Times New Roman" w:cs="Times New Roman"/>
          <w:b/>
          <w:bCs/>
          <w:lang w:eastAsia="en-US"/>
        </w:rPr>
        <w:t>S</w:t>
      </w:r>
      <w:r w:rsidR="00FA67E0">
        <w:rPr>
          <w:rFonts w:ascii="Times New Roman" w:hAnsi="Times New Roman" w:cs="Times New Roman"/>
          <w:b/>
          <w:bCs/>
          <w:lang w:eastAsia="en-US"/>
        </w:rPr>
        <w:t>3</w:t>
      </w:r>
      <w:r w:rsidR="00967F2A" w:rsidRPr="00892FD9">
        <w:rPr>
          <w:rFonts w:ascii="Times New Roman" w:hAnsi="Times New Roman" w:cs="Times New Roman"/>
          <w:b/>
          <w:bCs/>
          <w:lang w:eastAsia="en-US"/>
        </w:rPr>
        <w:t>.</w:t>
      </w:r>
      <w:r w:rsidR="00967F2A" w:rsidRPr="009E1051">
        <w:rPr>
          <w:rFonts w:ascii="Times New Roman" w:hAnsi="Times New Roman" w:cs="Times New Roman"/>
          <w:lang w:eastAsia="en-US"/>
        </w:rPr>
        <w:t xml:space="preserve"> Associations </w:t>
      </w:r>
      <w:r w:rsidR="00C17FCD">
        <w:rPr>
          <w:rFonts w:ascii="Times New Roman" w:hAnsi="Times New Roman" w:cs="Times New Roman"/>
          <w:lang w:eastAsia="en-US"/>
        </w:rPr>
        <w:t>b</w:t>
      </w:r>
      <w:r w:rsidR="00967F2A" w:rsidRPr="009E1051">
        <w:rPr>
          <w:rFonts w:ascii="Times New Roman" w:hAnsi="Times New Roman" w:cs="Times New Roman"/>
          <w:lang w:eastAsia="en-US"/>
        </w:rPr>
        <w:t xml:space="preserve">etween </w:t>
      </w:r>
      <w:r w:rsidR="00C17FCD">
        <w:rPr>
          <w:rFonts w:ascii="Times New Roman" w:hAnsi="Times New Roman" w:cs="Times New Roman"/>
          <w:lang w:eastAsia="en-US"/>
        </w:rPr>
        <w:t>c</w:t>
      </w:r>
      <w:r w:rsidR="00967F2A" w:rsidRPr="009E1051">
        <w:rPr>
          <w:rFonts w:ascii="Times New Roman" w:hAnsi="Times New Roman" w:cs="Times New Roman"/>
          <w:lang w:eastAsia="en-US"/>
        </w:rPr>
        <w:t xml:space="preserve">ardiovascular </w:t>
      </w:r>
      <w:r w:rsidR="00C17FCD">
        <w:rPr>
          <w:rFonts w:ascii="Times New Roman" w:hAnsi="Times New Roman" w:cs="Times New Roman"/>
          <w:lang w:eastAsia="en-US"/>
        </w:rPr>
        <w:t>r</w:t>
      </w:r>
      <w:r w:rsidR="00967F2A" w:rsidRPr="009E1051">
        <w:rPr>
          <w:rFonts w:ascii="Times New Roman" w:hAnsi="Times New Roman" w:cs="Times New Roman"/>
          <w:lang w:eastAsia="en-US"/>
        </w:rPr>
        <w:t xml:space="preserve">isk </w:t>
      </w:r>
      <w:r w:rsidR="00C17FCD">
        <w:rPr>
          <w:rFonts w:ascii="Times New Roman" w:hAnsi="Times New Roman" w:cs="Times New Roman"/>
          <w:lang w:eastAsia="en-US"/>
        </w:rPr>
        <w:t>f</w:t>
      </w:r>
      <w:r w:rsidR="00967F2A" w:rsidRPr="009E1051">
        <w:rPr>
          <w:rFonts w:ascii="Times New Roman" w:hAnsi="Times New Roman" w:cs="Times New Roman"/>
          <w:lang w:eastAsia="en-US"/>
        </w:rPr>
        <w:t xml:space="preserve">actors and mHealth </w:t>
      </w:r>
      <w:r w:rsidR="00C17FCD">
        <w:rPr>
          <w:rFonts w:ascii="Times New Roman" w:hAnsi="Times New Roman" w:cs="Times New Roman"/>
          <w:lang w:eastAsia="en-US"/>
        </w:rPr>
        <w:t>u</w:t>
      </w:r>
      <w:r w:rsidR="00967F2A" w:rsidRPr="009E1051">
        <w:rPr>
          <w:rFonts w:ascii="Times New Roman" w:hAnsi="Times New Roman" w:cs="Times New Roman"/>
          <w:lang w:eastAsia="en-US"/>
        </w:rPr>
        <w:t>sage</w:t>
      </w:r>
      <w:r w:rsidR="00C17FCD">
        <w:rPr>
          <w:rFonts w:ascii="Times New Roman" w:hAnsi="Times New Roman" w:cs="Times New Roman"/>
          <w:lang w:eastAsia="en-US"/>
        </w:rPr>
        <w:t xml:space="preserve"> </w:t>
      </w:r>
      <w:r w:rsidR="00967F2A" w:rsidRPr="009E1051">
        <w:rPr>
          <w:rFonts w:ascii="Times New Roman" w:hAnsi="Times New Roman" w:cs="Times New Roman"/>
          <w:lang w:eastAsia="en-US"/>
        </w:rPr>
        <w:t>(</w:t>
      </w:r>
      <w:r w:rsidR="00C17FCD">
        <w:rPr>
          <w:rFonts w:ascii="Times New Roman" w:hAnsi="Times New Roman" w:cs="Times New Roman"/>
          <w:lang w:eastAsia="en-US"/>
        </w:rPr>
        <w:t>s</w:t>
      </w:r>
      <w:r w:rsidR="00967F2A" w:rsidRPr="009E1051">
        <w:rPr>
          <w:rFonts w:ascii="Times New Roman" w:hAnsi="Times New Roman" w:cs="Times New Roman"/>
          <w:lang w:eastAsia="en-US"/>
        </w:rPr>
        <w:t>ensitivity analyses)</w:t>
      </w:r>
      <w:r w:rsidR="00C17FCD">
        <w:rPr>
          <w:rFonts w:ascii="Times New Roman" w:hAnsi="Times New Roman" w:cs="Times New Roman"/>
          <w:lang w:eastAsia="en-US"/>
        </w:rPr>
        <w:t>.</w:t>
      </w:r>
      <w:r w:rsidR="00967F2A" w:rsidRPr="009E1051">
        <w:rPr>
          <w:rFonts w:ascii="Times New Roman" w:hAnsi="Times New Roman" w:cs="Times New Roman"/>
          <w:vertAlign w:val="superscript"/>
          <w:lang w:eastAsia="en-US"/>
        </w:rPr>
        <w:t>‡</w:t>
      </w:r>
    </w:p>
    <w:tbl>
      <w:tblPr>
        <w:tblStyle w:val="TableGrid1"/>
        <w:tblW w:w="10979" w:type="dxa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6"/>
        <w:gridCol w:w="2277"/>
        <w:gridCol w:w="2326"/>
      </w:tblGrid>
      <w:tr w:rsidR="00967F2A" w:rsidRPr="00106F8A" w14:paraId="10A87EFE" w14:textId="77777777" w:rsidTr="66FF7696">
        <w:trPr>
          <w:trHeight w:val="37"/>
        </w:trPr>
        <w:tc>
          <w:tcPr>
            <w:tcW w:w="6376" w:type="dxa"/>
            <w:tcBorders>
              <w:top w:val="single" w:sz="4" w:space="0" w:color="auto"/>
              <w:bottom w:val="single" w:sz="4" w:space="0" w:color="auto"/>
            </w:tcBorders>
          </w:tcPr>
          <w:p w14:paraId="3FBAA23A" w14:textId="77777777" w:rsidR="00967F2A" w:rsidRPr="00892FD9" w:rsidRDefault="00967F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75EE51A6" w14:textId="77777777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2FD9">
              <w:rPr>
                <w:rFonts w:ascii="Times New Roman" w:hAnsi="Times New Roman" w:cs="Times New Roman"/>
                <w:b/>
                <w:bCs/>
                <w:lang w:eastAsia="en-US"/>
              </w:rPr>
              <w:t>aOR</w:t>
            </w:r>
            <w:proofErr w:type="spellEnd"/>
            <w:r w:rsidRPr="00892FD9">
              <w:rPr>
                <w:rFonts w:ascii="Times New Roman" w:hAnsi="Times New Roman" w:cs="Times New Roman"/>
                <w:b/>
                <w:bCs/>
                <w:lang w:eastAsia="en-US"/>
              </w:rPr>
              <w:t xml:space="preserve"> (95% CI) </w:t>
            </w:r>
            <w:r w:rsidRPr="00892FD9">
              <w:rPr>
                <w:rFonts w:ascii="Times New Roman" w:hAnsi="Times New Roman" w:cs="Times New Roman"/>
                <w:b/>
                <w:bCs/>
                <w:vertAlign w:val="superscript"/>
                <w:lang w:eastAsia="en-US"/>
              </w:rPr>
              <w:t>a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52BF518D" w14:textId="77777777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2FD9">
              <w:rPr>
                <w:rFonts w:ascii="Times New Roman" w:hAnsi="Times New Roman" w:cs="Times New Roman"/>
                <w:b/>
                <w:bCs/>
                <w:lang w:eastAsia="en-US"/>
              </w:rPr>
              <w:t>aOR</w:t>
            </w:r>
            <w:proofErr w:type="spellEnd"/>
            <w:r w:rsidRPr="00892FD9">
              <w:rPr>
                <w:rFonts w:ascii="Times New Roman" w:hAnsi="Times New Roman" w:cs="Times New Roman"/>
                <w:b/>
                <w:bCs/>
                <w:lang w:eastAsia="en-US"/>
              </w:rPr>
              <w:t xml:space="preserve"> (95% CI)</w:t>
            </w:r>
            <w:r w:rsidRPr="00892FD9">
              <w:rPr>
                <w:rFonts w:ascii="Times New Roman" w:hAnsi="Times New Roman" w:cs="Times New Roman"/>
                <w:b/>
                <w:bCs/>
                <w:vertAlign w:val="superscript"/>
                <w:lang w:eastAsia="en-US"/>
              </w:rPr>
              <w:t xml:space="preserve"> b</w:t>
            </w:r>
          </w:p>
        </w:tc>
      </w:tr>
      <w:tr w:rsidR="00967F2A" w:rsidRPr="00106F8A" w14:paraId="71F122AC" w14:textId="77777777" w:rsidTr="66FF7696">
        <w:trPr>
          <w:trHeight w:val="37"/>
        </w:trPr>
        <w:tc>
          <w:tcPr>
            <w:tcW w:w="6376" w:type="dxa"/>
          </w:tcPr>
          <w:p w14:paraId="2B1C97EA" w14:textId="77777777" w:rsidR="00967F2A" w:rsidRPr="00892FD9" w:rsidRDefault="00967F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eastAsia="DengXian" w:hAnsi="Times New Roman" w:cs="Times New Roman"/>
              </w:rPr>
              <w:t>Used smartphone/tablet to make a health decision</w:t>
            </w:r>
          </w:p>
        </w:tc>
        <w:tc>
          <w:tcPr>
            <w:tcW w:w="2277" w:type="dxa"/>
          </w:tcPr>
          <w:p w14:paraId="02FCA3FC" w14:textId="77777777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</w:tcPr>
          <w:p w14:paraId="312BA1F6" w14:textId="77777777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D79" w:rsidRPr="00106F8A" w14:paraId="362E076A" w14:textId="77777777" w:rsidTr="66FF7696">
        <w:trPr>
          <w:trHeight w:val="37"/>
        </w:trPr>
        <w:tc>
          <w:tcPr>
            <w:tcW w:w="6376" w:type="dxa"/>
          </w:tcPr>
          <w:p w14:paraId="40970DF7" w14:textId="13A02E9B" w:rsidR="00727D79" w:rsidRPr="00892FD9" w:rsidRDefault="004624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  Low CVD risk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277" w:type="dxa"/>
          </w:tcPr>
          <w:p w14:paraId="7DFF9D89" w14:textId="2B9191D6" w:rsidR="00727D79" w:rsidRPr="00892FD9" w:rsidRDefault="00727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326" w:type="dxa"/>
          </w:tcPr>
          <w:p w14:paraId="524B84AF" w14:textId="752F74CC" w:rsidR="00727D79" w:rsidRPr="00892FD9" w:rsidRDefault="00727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967F2A" w:rsidRPr="00106F8A" w14:paraId="1F26FCC4" w14:textId="77777777" w:rsidTr="66FF7696">
        <w:trPr>
          <w:trHeight w:val="37"/>
        </w:trPr>
        <w:tc>
          <w:tcPr>
            <w:tcW w:w="6376" w:type="dxa"/>
          </w:tcPr>
          <w:p w14:paraId="4ACC1C31" w14:textId="77777777" w:rsidR="00967F2A" w:rsidRPr="00892FD9" w:rsidRDefault="00967F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 xml:space="preserve">  Moderate CVD risk </w:t>
            </w:r>
          </w:p>
        </w:tc>
        <w:tc>
          <w:tcPr>
            <w:tcW w:w="2277" w:type="dxa"/>
          </w:tcPr>
          <w:p w14:paraId="13625972" w14:textId="3DE645EA" w:rsidR="00967F2A" w:rsidRPr="00892FD9" w:rsidRDefault="671010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>1.</w:t>
            </w:r>
            <w:r w:rsidR="00D8053B" w:rsidRPr="00892FD9">
              <w:rPr>
                <w:rFonts w:ascii="Times New Roman" w:hAnsi="Times New Roman" w:cs="Times New Roman"/>
              </w:rPr>
              <w:t>19</w:t>
            </w:r>
            <w:r w:rsidR="00967F2A" w:rsidRPr="00892FD9">
              <w:rPr>
                <w:rFonts w:ascii="Times New Roman" w:hAnsi="Times New Roman" w:cs="Times New Roman"/>
              </w:rPr>
              <w:t xml:space="preserve"> (</w:t>
            </w:r>
            <w:r w:rsidR="00254397" w:rsidRPr="00892FD9">
              <w:rPr>
                <w:rFonts w:ascii="Times New Roman" w:hAnsi="Times New Roman" w:cs="Times New Roman"/>
              </w:rPr>
              <w:t>0.99</w:t>
            </w:r>
            <w:r w:rsidR="00967F2A" w:rsidRPr="00892FD9">
              <w:rPr>
                <w:rFonts w:ascii="Times New Roman" w:hAnsi="Times New Roman" w:cs="Times New Roman"/>
              </w:rPr>
              <w:t>-1.</w:t>
            </w:r>
            <w:r w:rsidR="009571A4" w:rsidRPr="00892FD9">
              <w:rPr>
                <w:rFonts w:ascii="Times New Roman" w:hAnsi="Times New Roman" w:cs="Times New Roman"/>
              </w:rPr>
              <w:t>44</w:t>
            </w:r>
            <w:r w:rsidR="00967F2A" w:rsidRPr="00892F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6" w:type="dxa"/>
          </w:tcPr>
          <w:p w14:paraId="3F0E357E" w14:textId="2FBE7AAC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>1.</w:t>
            </w:r>
            <w:r w:rsidR="001D769B" w:rsidRPr="00892FD9">
              <w:rPr>
                <w:rFonts w:ascii="Times New Roman" w:hAnsi="Times New Roman" w:cs="Times New Roman"/>
              </w:rPr>
              <w:t>16</w:t>
            </w:r>
            <w:r w:rsidRPr="00892FD9">
              <w:rPr>
                <w:rFonts w:ascii="Times New Roman" w:hAnsi="Times New Roman" w:cs="Times New Roman"/>
              </w:rPr>
              <w:t xml:space="preserve"> (</w:t>
            </w:r>
            <w:r w:rsidR="001D769B" w:rsidRPr="00892FD9">
              <w:rPr>
                <w:rFonts w:ascii="Times New Roman" w:hAnsi="Times New Roman" w:cs="Times New Roman"/>
              </w:rPr>
              <w:t>0.98</w:t>
            </w:r>
            <w:r w:rsidRPr="00892FD9">
              <w:rPr>
                <w:rFonts w:ascii="Times New Roman" w:hAnsi="Times New Roman" w:cs="Times New Roman"/>
              </w:rPr>
              <w:t>-1.</w:t>
            </w:r>
            <w:r w:rsidR="001D769B" w:rsidRPr="00892FD9">
              <w:rPr>
                <w:rFonts w:ascii="Times New Roman" w:hAnsi="Times New Roman" w:cs="Times New Roman"/>
              </w:rPr>
              <w:t>39</w:t>
            </w:r>
            <w:r w:rsidRPr="00892FD9">
              <w:rPr>
                <w:rFonts w:ascii="Times New Roman" w:hAnsi="Times New Roman" w:cs="Times New Roman"/>
              </w:rPr>
              <w:t>)</w:t>
            </w:r>
          </w:p>
        </w:tc>
      </w:tr>
      <w:tr w:rsidR="00967F2A" w:rsidRPr="00106F8A" w14:paraId="662D64C2" w14:textId="77777777" w:rsidTr="66FF7696">
        <w:trPr>
          <w:trHeight w:val="37"/>
        </w:trPr>
        <w:tc>
          <w:tcPr>
            <w:tcW w:w="6376" w:type="dxa"/>
          </w:tcPr>
          <w:p w14:paraId="35BBA473" w14:textId="77777777" w:rsidR="00967F2A" w:rsidRPr="00892FD9" w:rsidRDefault="00967F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 xml:space="preserve">  High CVD risk </w:t>
            </w:r>
          </w:p>
        </w:tc>
        <w:tc>
          <w:tcPr>
            <w:tcW w:w="2277" w:type="dxa"/>
          </w:tcPr>
          <w:p w14:paraId="7AA0A0EC" w14:textId="184E926A" w:rsidR="00967F2A" w:rsidRPr="00892FD9" w:rsidRDefault="009571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>1.23</w:t>
            </w:r>
            <w:r w:rsidR="00967F2A" w:rsidRPr="00892FD9">
              <w:rPr>
                <w:rFonts w:ascii="Times New Roman" w:hAnsi="Times New Roman" w:cs="Times New Roman"/>
              </w:rPr>
              <w:t xml:space="preserve"> (</w:t>
            </w:r>
            <w:r w:rsidR="001428A7" w:rsidRPr="00892FD9">
              <w:rPr>
                <w:rFonts w:ascii="Times New Roman" w:hAnsi="Times New Roman" w:cs="Times New Roman"/>
              </w:rPr>
              <w:t>0.87</w:t>
            </w:r>
            <w:r w:rsidR="00967F2A" w:rsidRPr="00892FD9">
              <w:rPr>
                <w:rFonts w:ascii="Times New Roman" w:hAnsi="Times New Roman" w:cs="Times New Roman"/>
              </w:rPr>
              <w:t>-</w:t>
            </w:r>
            <w:r w:rsidR="00CA5E5A" w:rsidRPr="00892FD9">
              <w:rPr>
                <w:rFonts w:ascii="Times New Roman" w:hAnsi="Times New Roman" w:cs="Times New Roman"/>
              </w:rPr>
              <w:t>1.75</w:t>
            </w:r>
            <w:r w:rsidR="00967F2A" w:rsidRPr="00892F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6" w:type="dxa"/>
          </w:tcPr>
          <w:p w14:paraId="7F4A7312" w14:textId="18C9B884" w:rsidR="00967F2A" w:rsidRPr="00892FD9" w:rsidRDefault="001D76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>1.27</w:t>
            </w:r>
            <w:r w:rsidR="00967F2A" w:rsidRPr="00892FD9">
              <w:rPr>
                <w:rFonts w:ascii="Times New Roman" w:hAnsi="Times New Roman" w:cs="Times New Roman"/>
              </w:rPr>
              <w:t xml:space="preserve"> (</w:t>
            </w:r>
            <w:r w:rsidRPr="00892FD9">
              <w:rPr>
                <w:rFonts w:ascii="Times New Roman" w:hAnsi="Times New Roman" w:cs="Times New Roman"/>
              </w:rPr>
              <w:t>0.92</w:t>
            </w:r>
            <w:r w:rsidR="00967F2A" w:rsidRPr="00892FD9">
              <w:rPr>
                <w:rFonts w:ascii="Times New Roman" w:hAnsi="Times New Roman" w:cs="Times New Roman"/>
              </w:rPr>
              <w:t>-</w:t>
            </w:r>
            <w:r w:rsidRPr="00892FD9">
              <w:rPr>
                <w:rFonts w:ascii="Times New Roman" w:hAnsi="Times New Roman" w:cs="Times New Roman"/>
              </w:rPr>
              <w:t>1.75</w:t>
            </w:r>
            <w:r w:rsidR="00967F2A" w:rsidRPr="00892FD9">
              <w:rPr>
                <w:rFonts w:ascii="Times New Roman" w:hAnsi="Times New Roman" w:cs="Times New Roman"/>
              </w:rPr>
              <w:t>)</w:t>
            </w:r>
          </w:p>
        </w:tc>
      </w:tr>
      <w:tr w:rsidR="00967F2A" w:rsidRPr="00106F8A" w14:paraId="0196A572" w14:textId="77777777" w:rsidTr="66FF7696">
        <w:trPr>
          <w:trHeight w:val="37"/>
        </w:trPr>
        <w:tc>
          <w:tcPr>
            <w:tcW w:w="6376" w:type="dxa"/>
          </w:tcPr>
          <w:p w14:paraId="767F63FA" w14:textId="77777777" w:rsidR="00967F2A" w:rsidRPr="00892FD9" w:rsidRDefault="00967F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eastAsia="DengXian" w:hAnsi="Times New Roman" w:cs="Times New Roman"/>
              </w:rPr>
              <w:t>Used smartphone/tablet to track progress on a health-related goal</w:t>
            </w:r>
          </w:p>
        </w:tc>
        <w:tc>
          <w:tcPr>
            <w:tcW w:w="2277" w:type="dxa"/>
          </w:tcPr>
          <w:p w14:paraId="102B778B" w14:textId="77777777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26" w:type="dxa"/>
          </w:tcPr>
          <w:p w14:paraId="6E95BD93" w14:textId="77777777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27D79" w:rsidRPr="00106F8A" w14:paraId="1A916D8E" w14:textId="77777777" w:rsidTr="66FF7696">
        <w:trPr>
          <w:trHeight w:val="37"/>
        </w:trPr>
        <w:tc>
          <w:tcPr>
            <w:tcW w:w="6376" w:type="dxa"/>
          </w:tcPr>
          <w:p w14:paraId="61489B94" w14:textId="71E38875" w:rsidR="00727D79" w:rsidRPr="00892FD9" w:rsidRDefault="004624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  Low CVD risk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277" w:type="dxa"/>
          </w:tcPr>
          <w:p w14:paraId="39856870" w14:textId="0BF28512" w:rsidR="00727D79" w:rsidRPr="00892FD9" w:rsidRDefault="00727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326" w:type="dxa"/>
          </w:tcPr>
          <w:p w14:paraId="4E046B33" w14:textId="73E92869" w:rsidR="00727D79" w:rsidRPr="00892FD9" w:rsidRDefault="00727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0F6055" w:rsidRPr="00106F8A" w14:paraId="22FD5CEE" w14:textId="77777777" w:rsidTr="66FF7696">
        <w:trPr>
          <w:trHeight w:val="37"/>
        </w:trPr>
        <w:tc>
          <w:tcPr>
            <w:tcW w:w="6376" w:type="dxa"/>
          </w:tcPr>
          <w:p w14:paraId="0B55AF67" w14:textId="77777777" w:rsidR="000F6055" w:rsidRPr="00892FD9" w:rsidRDefault="000F6055" w:rsidP="000F605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 xml:space="preserve">  Moderate CVD risk </w:t>
            </w:r>
          </w:p>
        </w:tc>
        <w:tc>
          <w:tcPr>
            <w:tcW w:w="2277" w:type="dxa"/>
          </w:tcPr>
          <w:p w14:paraId="7136C39B" w14:textId="4D0DB06B" w:rsidR="000F6055" w:rsidRPr="00892FD9" w:rsidRDefault="000F6055" w:rsidP="000F60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>1.1</w:t>
            </w:r>
            <w:r w:rsidR="009C1A35" w:rsidRPr="00892FD9">
              <w:rPr>
                <w:rFonts w:ascii="Times New Roman" w:hAnsi="Times New Roman" w:cs="Times New Roman"/>
              </w:rPr>
              <w:t>2</w:t>
            </w:r>
            <w:r w:rsidRPr="00892FD9">
              <w:rPr>
                <w:rFonts w:ascii="Times New Roman" w:hAnsi="Times New Roman" w:cs="Times New Roman"/>
              </w:rPr>
              <w:t xml:space="preserve"> (0.9</w:t>
            </w:r>
            <w:r w:rsidR="009C1A35" w:rsidRPr="00892FD9">
              <w:rPr>
                <w:rFonts w:ascii="Times New Roman" w:hAnsi="Times New Roman" w:cs="Times New Roman"/>
              </w:rPr>
              <w:t>6</w:t>
            </w:r>
            <w:r w:rsidRPr="00892FD9">
              <w:rPr>
                <w:rFonts w:ascii="Times New Roman" w:hAnsi="Times New Roman" w:cs="Times New Roman"/>
              </w:rPr>
              <w:t>-1.3</w:t>
            </w:r>
            <w:r w:rsidR="009C1A35" w:rsidRPr="00892FD9">
              <w:rPr>
                <w:rFonts w:ascii="Times New Roman" w:hAnsi="Times New Roman" w:cs="Times New Roman"/>
              </w:rPr>
              <w:t>3</w:t>
            </w:r>
            <w:r w:rsidRPr="00892F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6" w:type="dxa"/>
          </w:tcPr>
          <w:p w14:paraId="5CFAF7B2" w14:textId="2135DDCD" w:rsidR="000F6055" w:rsidRPr="00892FD9" w:rsidRDefault="000F6055" w:rsidP="000F60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Fonts w:ascii="Times New Roman" w:hAnsi="Times New Roman" w:cs="Times New Roman"/>
              </w:rPr>
              <w:t>1.15 (0.97-1.36)</w:t>
            </w:r>
          </w:p>
        </w:tc>
      </w:tr>
      <w:tr w:rsidR="000F6055" w:rsidRPr="00106F8A" w14:paraId="190878F1" w14:textId="77777777" w:rsidTr="66FF7696">
        <w:trPr>
          <w:trHeight w:val="37"/>
        </w:trPr>
        <w:tc>
          <w:tcPr>
            <w:tcW w:w="6376" w:type="dxa"/>
          </w:tcPr>
          <w:p w14:paraId="6CE2D433" w14:textId="77777777" w:rsidR="000F6055" w:rsidRPr="00892FD9" w:rsidRDefault="000F6055" w:rsidP="000F605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 xml:space="preserve">  High CVD risk </w:t>
            </w:r>
          </w:p>
        </w:tc>
        <w:tc>
          <w:tcPr>
            <w:tcW w:w="2277" w:type="dxa"/>
          </w:tcPr>
          <w:p w14:paraId="54F39C24" w14:textId="24F8E72B" w:rsidR="000F6055" w:rsidRPr="00892FD9" w:rsidRDefault="000F6055" w:rsidP="000F60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>0.9</w:t>
            </w:r>
            <w:r w:rsidR="009C1A35" w:rsidRPr="00892FD9">
              <w:rPr>
                <w:rFonts w:ascii="Times New Roman" w:hAnsi="Times New Roman" w:cs="Times New Roman"/>
              </w:rPr>
              <w:t>2</w:t>
            </w:r>
            <w:r w:rsidRPr="00892FD9">
              <w:rPr>
                <w:rFonts w:ascii="Times New Roman" w:hAnsi="Times New Roman" w:cs="Times New Roman"/>
              </w:rPr>
              <w:t xml:space="preserve"> (0.6</w:t>
            </w:r>
            <w:r w:rsidR="009C1A35" w:rsidRPr="00892FD9">
              <w:rPr>
                <w:rFonts w:ascii="Times New Roman" w:hAnsi="Times New Roman" w:cs="Times New Roman"/>
              </w:rPr>
              <w:t>4</w:t>
            </w:r>
            <w:r w:rsidRPr="00892FD9">
              <w:rPr>
                <w:rFonts w:ascii="Times New Roman" w:hAnsi="Times New Roman" w:cs="Times New Roman"/>
              </w:rPr>
              <w:t>-1.</w:t>
            </w:r>
            <w:r w:rsidR="009C1A35" w:rsidRPr="00892FD9">
              <w:rPr>
                <w:rFonts w:ascii="Times New Roman" w:hAnsi="Times New Roman" w:cs="Times New Roman"/>
              </w:rPr>
              <w:t>3</w:t>
            </w:r>
            <w:r w:rsidRPr="00892FD9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326" w:type="dxa"/>
          </w:tcPr>
          <w:p w14:paraId="20B9F569" w14:textId="7BC911E4" w:rsidR="000F6055" w:rsidRPr="00892FD9" w:rsidRDefault="000F6055" w:rsidP="000F60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>0.99 (0.69-1.43)</w:t>
            </w:r>
          </w:p>
        </w:tc>
      </w:tr>
      <w:tr w:rsidR="00967F2A" w:rsidRPr="00106F8A" w14:paraId="20A59B78" w14:textId="77777777" w:rsidTr="66FF7696">
        <w:trPr>
          <w:trHeight w:val="37"/>
        </w:trPr>
        <w:tc>
          <w:tcPr>
            <w:tcW w:w="6376" w:type="dxa"/>
          </w:tcPr>
          <w:p w14:paraId="75146713" w14:textId="77777777" w:rsidR="00967F2A" w:rsidRPr="00892FD9" w:rsidRDefault="00967F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eastAsia="DengXian" w:hAnsi="Times New Roman" w:cs="Times New Roman"/>
              </w:rPr>
              <w:t>Shared health information from a smartphone/tablet with health providers</w:t>
            </w:r>
          </w:p>
        </w:tc>
        <w:tc>
          <w:tcPr>
            <w:tcW w:w="2277" w:type="dxa"/>
          </w:tcPr>
          <w:p w14:paraId="2AC34694" w14:textId="77777777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26" w:type="dxa"/>
          </w:tcPr>
          <w:p w14:paraId="20776D37" w14:textId="77777777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27D79" w:rsidRPr="00106F8A" w14:paraId="661DBD9D" w14:textId="77777777" w:rsidTr="66FF7696">
        <w:trPr>
          <w:trHeight w:val="37"/>
        </w:trPr>
        <w:tc>
          <w:tcPr>
            <w:tcW w:w="6376" w:type="dxa"/>
          </w:tcPr>
          <w:p w14:paraId="7E71F86D" w14:textId="37678892" w:rsidR="00727D79" w:rsidRPr="00892FD9" w:rsidRDefault="004624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  Low CVD risk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277" w:type="dxa"/>
          </w:tcPr>
          <w:p w14:paraId="755478F6" w14:textId="303094FA" w:rsidR="00727D79" w:rsidRPr="00892FD9" w:rsidRDefault="00727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326" w:type="dxa"/>
          </w:tcPr>
          <w:p w14:paraId="44B16FE0" w14:textId="268B6245" w:rsidR="00727D79" w:rsidRPr="00892FD9" w:rsidRDefault="00727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967F2A" w:rsidRPr="00106F8A" w14:paraId="43EE63FB" w14:textId="77777777" w:rsidTr="66FF7696">
        <w:trPr>
          <w:trHeight w:val="37"/>
        </w:trPr>
        <w:tc>
          <w:tcPr>
            <w:tcW w:w="6376" w:type="dxa"/>
          </w:tcPr>
          <w:p w14:paraId="0C49FED2" w14:textId="77777777" w:rsidR="00967F2A" w:rsidRPr="00892FD9" w:rsidRDefault="00967F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 xml:space="preserve">  Moderate CVD risk </w:t>
            </w:r>
          </w:p>
        </w:tc>
        <w:tc>
          <w:tcPr>
            <w:tcW w:w="2277" w:type="dxa"/>
          </w:tcPr>
          <w:p w14:paraId="0DC188EC" w14:textId="202CE7CC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Fonts w:ascii="Times New Roman" w:hAnsi="Times New Roman" w:cs="Times New Roman"/>
                <w:b/>
                <w:bCs/>
              </w:rPr>
              <w:t>1.</w:t>
            </w:r>
            <w:r w:rsidR="009D67D8" w:rsidRPr="00892FD9">
              <w:rPr>
                <w:rFonts w:ascii="Times New Roman" w:hAnsi="Times New Roman" w:cs="Times New Roman"/>
                <w:b/>
                <w:bCs/>
              </w:rPr>
              <w:t>4</w:t>
            </w:r>
            <w:r w:rsidR="002D6528" w:rsidRPr="00892FD9">
              <w:rPr>
                <w:rFonts w:ascii="Times New Roman" w:hAnsi="Times New Roman" w:cs="Times New Roman"/>
                <w:b/>
                <w:bCs/>
              </w:rPr>
              <w:t xml:space="preserve">7 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(1.</w:t>
            </w:r>
            <w:r w:rsidR="009D67D8" w:rsidRPr="00892FD9">
              <w:rPr>
                <w:rFonts w:ascii="Times New Roman" w:hAnsi="Times New Roman" w:cs="Times New Roman"/>
                <w:b/>
                <w:bCs/>
              </w:rPr>
              <w:t>21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-1.</w:t>
            </w:r>
            <w:r w:rsidR="009D67D8" w:rsidRPr="00892FD9">
              <w:rPr>
                <w:rFonts w:ascii="Times New Roman" w:hAnsi="Times New Roman" w:cs="Times New Roman"/>
                <w:b/>
                <w:bCs/>
              </w:rPr>
              <w:t>79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6" w:type="dxa"/>
          </w:tcPr>
          <w:p w14:paraId="54AE75EA" w14:textId="1DDFCA47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Fonts w:ascii="Times New Roman" w:hAnsi="Times New Roman" w:cs="Times New Roman"/>
                <w:b/>
                <w:bCs/>
              </w:rPr>
              <w:t>1.5</w:t>
            </w:r>
            <w:r w:rsidR="009D67D8" w:rsidRPr="00892FD9">
              <w:rPr>
                <w:rFonts w:ascii="Times New Roman" w:hAnsi="Times New Roman" w:cs="Times New Roman"/>
                <w:b/>
                <w:bCs/>
              </w:rPr>
              <w:t>0</w:t>
            </w:r>
            <w:r w:rsidRPr="00892FD9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9D67D8" w:rsidRPr="00892FD9">
              <w:rPr>
                <w:rFonts w:ascii="Times New Roman" w:hAnsi="Times New Roman" w:cs="Times New Roman"/>
                <w:b/>
                <w:bCs/>
              </w:rPr>
              <w:t>24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-1.8</w:t>
            </w:r>
            <w:r w:rsidR="009D67D8" w:rsidRPr="00892FD9">
              <w:rPr>
                <w:rFonts w:ascii="Times New Roman" w:hAnsi="Times New Roman" w:cs="Times New Roman"/>
                <w:b/>
                <w:bCs/>
              </w:rPr>
              <w:t>1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67F2A" w:rsidRPr="00106F8A" w14:paraId="0B06541E" w14:textId="77777777" w:rsidTr="66FF7696">
        <w:trPr>
          <w:trHeight w:val="37"/>
        </w:trPr>
        <w:tc>
          <w:tcPr>
            <w:tcW w:w="6376" w:type="dxa"/>
          </w:tcPr>
          <w:p w14:paraId="2B7E6316" w14:textId="77777777" w:rsidR="00967F2A" w:rsidRPr="00892FD9" w:rsidRDefault="00967F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 xml:space="preserve">  High CVD risk </w:t>
            </w:r>
          </w:p>
        </w:tc>
        <w:tc>
          <w:tcPr>
            <w:tcW w:w="2277" w:type="dxa"/>
          </w:tcPr>
          <w:p w14:paraId="2AAC00BC" w14:textId="50610F0D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Fonts w:ascii="Times New Roman" w:hAnsi="Times New Roman" w:cs="Times New Roman"/>
                <w:b/>
                <w:bCs/>
              </w:rPr>
              <w:t>2.55 (1.</w:t>
            </w:r>
            <w:r w:rsidR="009D67D8" w:rsidRPr="00892FD9">
              <w:rPr>
                <w:rFonts w:ascii="Times New Roman" w:hAnsi="Times New Roman" w:cs="Times New Roman"/>
                <w:b/>
                <w:bCs/>
              </w:rPr>
              <w:t>81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-3.</w:t>
            </w:r>
            <w:r w:rsidR="009D67D8" w:rsidRPr="00892FD9">
              <w:rPr>
                <w:rFonts w:ascii="Times New Roman" w:hAnsi="Times New Roman" w:cs="Times New Roman"/>
                <w:b/>
                <w:bCs/>
              </w:rPr>
              <w:t>58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6" w:type="dxa"/>
          </w:tcPr>
          <w:p w14:paraId="23A4F98D" w14:textId="4AF5073D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Fonts w:ascii="Times New Roman" w:hAnsi="Times New Roman" w:cs="Times New Roman"/>
                <w:b/>
                <w:bCs/>
              </w:rPr>
              <w:t>2.</w:t>
            </w:r>
            <w:r w:rsidR="009D67D8" w:rsidRPr="00892FD9">
              <w:rPr>
                <w:rFonts w:ascii="Times New Roman" w:hAnsi="Times New Roman" w:cs="Times New Roman"/>
                <w:b/>
                <w:bCs/>
              </w:rPr>
              <w:t>60</w:t>
            </w:r>
            <w:r w:rsidRPr="00892FD9">
              <w:rPr>
                <w:rFonts w:ascii="Times New Roman" w:hAnsi="Times New Roman" w:cs="Times New Roman"/>
                <w:b/>
                <w:bCs/>
              </w:rPr>
              <w:t xml:space="preserve"> (1.9</w:t>
            </w:r>
            <w:r w:rsidR="009D67D8" w:rsidRPr="00892FD9">
              <w:rPr>
                <w:rFonts w:ascii="Times New Roman" w:hAnsi="Times New Roman" w:cs="Times New Roman"/>
                <w:b/>
                <w:bCs/>
              </w:rPr>
              <w:t>0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-3.</w:t>
            </w:r>
            <w:r w:rsidR="009D67D8" w:rsidRPr="00892FD9">
              <w:rPr>
                <w:rFonts w:ascii="Times New Roman" w:hAnsi="Times New Roman" w:cs="Times New Roman"/>
                <w:b/>
                <w:bCs/>
              </w:rPr>
              <w:t>55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67F2A" w:rsidRPr="00106F8A" w14:paraId="19526F34" w14:textId="77777777" w:rsidTr="66FF7696">
        <w:trPr>
          <w:trHeight w:val="37"/>
        </w:trPr>
        <w:tc>
          <w:tcPr>
            <w:tcW w:w="6376" w:type="dxa"/>
          </w:tcPr>
          <w:p w14:paraId="0CD5B7BA" w14:textId="77777777" w:rsidR="00967F2A" w:rsidRPr="00892FD9" w:rsidRDefault="00967F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eastAsia="DengXian" w:hAnsi="Times New Roman" w:cs="Times New Roman"/>
              </w:rPr>
              <w:t>Smartphones/tablets helped the discussion with health providers</w:t>
            </w:r>
          </w:p>
        </w:tc>
        <w:tc>
          <w:tcPr>
            <w:tcW w:w="2277" w:type="dxa"/>
          </w:tcPr>
          <w:p w14:paraId="7DF61037" w14:textId="77777777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26" w:type="dxa"/>
          </w:tcPr>
          <w:p w14:paraId="63D91047" w14:textId="77777777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27D79" w:rsidRPr="00106F8A" w14:paraId="24DFE166" w14:textId="77777777" w:rsidTr="66FF7696">
        <w:trPr>
          <w:trHeight w:val="37"/>
        </w:trPr>
        <w:tc>
          <w:tcPr>
            <w:tcW w:w="6376" w:type="dxa"/>
          </w:tcPr>
          <w:p w14:paraId="7EA6422E" w14:textId="0CD84DDA" w:rsidR="00727D79" w:rsidRPr="00892FD9" w:rsidRDefault="004624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  Low CVD risk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277" w:type="dxa"/>
          </w:tcPr>
          <w:p w14:paraId="4B45DFBD" w14:textId="483C29D5" w:rsidR="00727D79" w:rsidRPr="00892FD9" w:rsidRDefault="00727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326" w:type="dxa"/>
          </w:tcPr>
          <w:p w14:paraId="52A52742" w14:textId="6AE31CC5" w:rsidR="00727D79" w:rsidRPr="00892FD9" w:rsidRDefault="00727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92FD9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967F2A" w:rsidRPr="00106F8A" w14:paraId="387AC344" w14:textId="77777777" w:rsidTr="66FF7696">
        <w:trPr>
          <w:trHeight w:val="37"/>
        </w:trPr>
        <w:tc>
          <w:tcPr>
            <w:tcW w:w="6376" w:type="dxa"/>
          </w:tcPr>
          <w:p w14:paraId="0A80D797" w14:textId="77777777" w:rsidR="00967F2A" w:rsidRPr="00892FD9" w:rsidRDefault="00967F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 xml:space="preserve">  Moderate CVD risk </w:t>
            </w:r>
          </w:p>
        </w:tc>
        <w:tc>
          <w:tcPr>
            <w:tcW w:w="2277" w:type="dxa"/>
          </w:tcPr>
          <w:p w14:paraId="0BDB6A17" w14:textId="2591844F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Fonts w:ascii="Times New Roman" w:hAnsi="Times New Roman" w:cs="Times New Roman"/>
                <w:b/>
                <w:bCs/>
              </w:rPr>
              <w:t>1.2</w:t>
            </w:r>
            <w:r w:rsidR="00BD5B4A" w:rsidRPr="00892FD9">
              <w:rPr>
                <w:rFonts w:ascii="Times New Roman" w:hAnsi="Times New Roman" w:cs="Times New Roman"/>
                <w:b/>
                <w:bCs/>
              </w:rPr>
              <w:t>1</w:t>
            </w:r>
            <w:r w:rsidRPr="00892FD9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 w:rsidR="00BD5B4A" w:rsidRPr="00892FD9">
              <w:rPr>
                <w:rFonts w:ascii="Times New Roman" w:hAnsi="Times New Roman" w:cs="Times New Roman"/>
                <w:b/>
                <w:bCs/>
              </w:rPr>
              <w:t>1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-1.4</w:t>
            </w:r>
            <w:r w:rsidR="00BD5B4A" w:rsidRPr="00892FD9">
              <w:rPr>
                <w:rFonts w:ascii="Times New Roman" w:hAnsi="Times New Roman" w:cs="Times New Roman"/>
                <w:b/>
                <w:bCs/>
              </w:rPr>
              <w:t>4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6" w:type="dxa"/>
          </w:tcPr>
          <w:p w14:paraId="7B81AA9A" w14:textId="71234A5A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Fonts w:ascii="Times New Roman" w:hAnsi="Times New Roman" w:cs="Times New Roman"/>
                <w:b/>
                <w:bCs/>
              </w:rPr>
              <w:t>1.2</w:t>
            </w:r>
            <w:r w:rsidR="00047D45" w:rsidRPr="00892FD9">
              <w:rPr>
                <w:rFonts w:ascii="Times New Roman" w:hAnsi="Times New Roman" w:cs="Times New Roman"/>
                <w:b/>
                <w:bCs/>
              </w:rPr>
              <w:t>2</w:t>
            </w:r>
            <w:r w:rsidRPr="00892FD9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 w:rsidR="00047D45" w:rsidRPr="00892FD9">
              <w:rPr>
                <w:rFonts w:ascii="Times New Roman" w:hAnsi="Times New Roman" w:cs="Times New Roman"/>
                <w:b/>
                <w:bCs/>
              </w:rPr>
              <w:t>3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-1.4</w:t>
            </w:r>
            <w:r w:rsidR="00047D45" w:rsidRPr="00892FD9">
              <w:rPr>
                <w:rFonts w:ascii="Times New Roman" w:hAnsi="Times New Roman" w:cs="Times New Roman"/>
                <w:b/>
                <w:bCs/>
              </w:rPr>
              <w:t>3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67F2A" w:rsidRPr="00106F8A" w14:paraId="0D7EBCF1" w14:textId="77777777" w:rsidTr="66FF7696">
        <w:trPr>
          <w:trHeight w:val="37"/>
        </w:trPr>
        <w:tc>
          <w:tcPr>
            <w:tcW w:w="6376" w:type="dxa"/>
          </w:tcPr>
          <w:p w14:paraId="58A1E224" w14:textId="77777777" w:rsidR="00967F2A" w:rsidRPr="00892FD9" w:rsidRDefault="00967F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2FD9">
              <w:rPr>
                <w:rFonts w:ascii="Times New Roman" w:hAnsi="Times New Roman" w:cs="Times New Roman"/>
              </w:rPr>
              <w:t xml:space="preserve">  High CVD risk </w:t>
            </w:r>
          </w:p>
        </w:tc>
        <w:tc>
          <w:tcPr>
            <w:tcW w:w="2277" w:type="dxa"/>
          </w:tcPr>
          <w:p w14:paraId="556D6222" w14:textId="4DC414C2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Fonts w:ascii="Times New Roman" w:hAnsi="Times New Roman" w:cs="Times New Roman"/>
                <w:b/>
                <w:bCs/>
              </w:rPr>
              <w:t>1.</w:t>
            </w:r>
            <w:r w:rsidR="00BD5B4A" w:rsidRPr="00892FD9">
              <w:rPr>
                <w:rFonts w:ascii="Times New Roman" w:hAnsi="Times New Roman" w:cs="Times New Roman"/>
                <w:b/>
                <w:bCs/>
              </w:rPr>
              <w:t>42</w:t>
            </w:r>
            <w:r w:rsidRPr="00892FD9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6C1E74" w:rsidRPr="00892FD9">
              <w:rPr>
                <w:rFonts w:ascii="Times New Roman" w:hAnsi="Times New Roman" w:cs="Times New Roman"/>
                <w:b/>
                <w:bCs/>
              </w:rPr>
              <w:t>05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-</w:t>
            </w:r>
            <w:r w:rsidR="006C1E74" w:rsidRPr="00892FD9">
              <w:rPr>
                <w:rFonts w:ascii="Times New Roman" w:hAnsi="Times New Roman" w:cs="Times New Roman"/>
                <w:b/>
                <w:bCs/>
              </w:rPr>
              <w:t>1.91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26" w:type="dxa"/>
          </w:tcPr>
          <w:p w14:paraId="605A9122" w14:textId="13940291" w:rsidR="00967F2A" w:rsidRPr="00892FD9" w:rsidRDefault="00967F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FD9">
              <w:rPr>
                <w:rFonts w:ascii="Times New Roman" w:hAnsi="Times New Roman" w:cs="Times New Roman"/>
                <w:b/>
                <w:bCs/>
              </w:rPr>
              <w:t>1.</w:t>
            </w:r>
            <w:r w:rsidR="00047D45" w:rsidRPr="00892FD9">
              <w:rPr>
                <w:rFonts w:ascii="Times New Roman" w:hAnsi="Times New Roman" w:cs="Times New Roman"/>
                <w:b/>
                <w:bCs/>
              </w:rPr>
              <w:t>54</w:t>
            </w:r>
            <w:r w:rsidRPr="00892FD9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047D45" w:rsidRPr="00892FD9">
              <w:rPr>
                <w:rFonts w:ascii="Times New Roman" w:hAnsi="Times New Roman" w:cs="Times New Roman"/>
                <w:b/>
                <w:bCs/>
              </w:rPr>
              <w:t>1</w:t>
            </w:r>
            <w:r w:rsidR="009D3D18" w:rsidRPr="00892FD9">
              <w:rPr>
                <w:rFonts w:ascii="Times New Roman" w:hAnsi="Times New Roman" w:cs="Times New Roman"/>
                <w:b/>
                <w:bCs/>
              </w:rPr>
              <w:t>4-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2.0</w:t>
            </w:r>
            <w:r w:rsidR="009D3D18" w:rsidRPr="00892FD9">
              <w:rPr>
                <w:rFonts w:ascii="Times New Roman" w:hAnsi="Times New Roman" w:cs="Times New Roman"/>
                <w:b/>
                <w:bCs/>
              </w:rPr>
              <w:t>7</w:t>
            </w:r>
            <w:r w:rsidRPr="00892F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52231921" w14:textId="4CFFF155" w:rsidR="00967F2A" w:rsidRPr="00F818F4" w:rsidRDefault="00967F2A" w:rsidP="00967F2A">
      <w:pPr>
        <w:snapToGri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66FF7696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66FF7696">
        <w:rPr>
          <w:rFonts w:ascii="Times New Roman" w:hAnsi="Times New Roman" w:cs="Times New Roman"/>
          <w:sz w:val="20"/>
          <w:szCs w:val="20"/>
        </w:rPr>
        <w:t>Results from weighted multivariable logistic regression models. Reference group: low CVD risk. Each logistic regression model was adjusted for age, sex, race, education, household income, location, and health insurance.</w:t>
      </w:r>
    </w:p>
    <w:p w14:paraId="2787EDF1" w14:textId="356A33E9" w:rsidR="00967F2A" w:rsidRPr="00F818F4" w:rsidRDefault="00967F2A" w:rsidP="00967F2A">
      <w:pPr>
        <w:snapToGri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818F4">
        <w:rPr>
          <w:rFonts w:ascii="Times New Roman" w:hAnsi="Times New Roman" w:cs="Times New Roman"/>
          <w:b/>
          <w:bCs/>
          <w:sz w:val="20"/>
          <w:szCs w:val="20"/>
          <w:vertAlign w:val="superscript"/>
          <w:lang w:eastAsia="en-US"/>
        </w:rPr>
        <w:t>a</w:t>
      </w:r>
      <w:proofErr w:type="spellEnd"/>
      <w:proofErr w:type="gramEnd"/>
      <w:r w:rsidRPr="00F818F4">
        <w:rPr>
          <w:rFonts w:ascii="Times New Roman" w:hAnsi="Times New Roman" w:cs="Times New Roman"/>
          <w:sz w:val="20"/>
          <w:szCs w:val="20"/>
        </w:rPr>
        <w:t xml:space="preserve"> Exclusion of individuals with heart disease (n = </w:t>
      </w:r>
      <w:r w:rsidR="00513EA5">
        <w:rPr>
          <w:rFonts w:ascii="Times New Roman" w:hAnsi="Times New Roman" w:cs="Times New Roman"/>
          <w:sz w:val="20"/>
          <w:szCs w:val="20"/>
        </w:rPr>
        <w:t>8</w:t>
      </w:r>
      <w:r w:rsidR="008111E8">
        <w:rPr>
          <w:rFonts w:ascii="Times New Roman" w:hAnsi="Times New Roman" w:cs="Times New Roman"/>
          <w:sz w:val="20"/>
          <w:szCs w:val="20"/>
        </w:rPr>
        <w:t>06</w:t>
      </w:r>
      <w:r w:rsidRPr="00F818F4">
        <w:rPr>
          <w:rFonts w:ascii="Times New Roman" w:hAnsi="Times New Roman" w:cs="Times New Roman"/>
          <w:sz w:val="20"/>
          <w:szCs w:val="20"/>
        </w:rPr>
        <w:t>).</w:t>
      </w:r>
    </w:p>
    <w:p w14:paraId="24C0000F" w14:textId="4656403F" w:rsidR="00967F2A" w:rsidRPr="00F818F4" w:rsidRDefault="00967F2A" w:rsidP="00967F2A">
      <w:pPr>
        <w:snapToGri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818F4">
        <w:rPr>
          <w:rFonts w:ascii="Times New Roman" w:hAnsi="Times New Roman" w:cs="Times New Roman"/>
          <w:b/>
          <w:bCs/>
          <w:sz w:val="20"/>
          <w:szCs w:val="20"/>
          <w:vertAlign w:val="superscript"/>
          <w:lang w:eastAsia="en-US"/>
        </w:rPr>
        <w:t>b</w:t>
      </w:r>
      <w:r w:rsidRPr="00F818F4">
        <w:rPr>
          <w:rFonts w:ascii="Times New Roman" w:hAnsi="Times New Roman" w:cs="Times New Roman"/>
          <w:sz w:val="20"/>
          <w:szCs w:val="20"/>
        </w:rPr>
        <w:t xml:space="preserve"> Exclusion of individuals aged </w:t>
      </w:r>
      <w:r w:rsidRPr="00F818F4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≥ </w:t>
      </w:r>
      <w:r w:rsidRPr="00F818F4">
        <w:rPr>
          <w:rFonts w:ascii="Times New Roman" w:hAnsi="Times New Roman" w:cs="Times New Roman"/>
          <w:sz w:val="20"/>
          <w:szCs w:val="20"/>
        </w:rPr>
        <w:t xml:space="preserve">85 years (n = </w:t>
      </w:r>
      <w:r w:rsidR="005D454E">
        <w:rPr>
          <w:rFonts w:ascii="Times New Roman" w:hAnsi="Times New Roman" w:cs="Times New Roman"/>
          <w:sz w:val="20"/>
          <w:szCs w:val="20"/>
        </w:rPr>
        <w:t>204</w:t>
      </w:r>
      <w:r w:rsidRPr="00F818F4">
        <w:rPr>
          <w:rFonts w:ascii="Times New Roman" w:hAnsi="Times New Roman" w:cs="Times New Roman"/>
          <w:sz w:val="20"/>
          <w:szCs w:val="20"/>
        </w:rPr>
        <w:t>).</w:t>
      </w:r>
    </w:p>
    <w:p w14:paraId="74CEFA31" w14:textId="77777777" w:rsidR="00967F2A" w:rsidRPr="00F818F4" w:rsidRDefault="00967F2A" w:rsidP="00967F2A">
      <w:pPr>
        <w:snapToGri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818F4">
        <w:rPr>
          <w:rFonts w:ascii="Times New Roman" w:hAnsi="Times New Roman" w:cs="Times New Roman"/>
          <w:sz w:val="20"/>
          <w:szCs w:val="20"/>
        </w:rPr>
        <w:t xml:space="preserve">CV: cardiovascular; mHealth: mobile health; </w:t>
      </w:r>
      <w:r w:rsidRPr="00F818F4">
        <w:rPr>
          <w:rFonts w:ascii="Times New Roman" w:hAnsi="Times New Roman" w:cs="Times New Roman"/>
          <w:i/>
          <w:iCs/>
          <w:sz w:val="20"/>
          <w:szCs w:val="20"/>
        </w:rPr>
        <w:t>OR</w:t>
      </w:r>
      <w:r w:rsidRPr="00F818F4">
        <w:rPr>
          <w:rFonts w:ascii="Times New Roman" w:hAnsi="Times New Roman" w:cs="Times New Roman"/>
          <w:sz w:val="20"/>
          <w:szCs w:val="20"/>
        </w:rPr>
        <w:t>: odds ratio;</w:t>
      </w:r>
      <w:r w:rsidRPr="00F818F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F818F4">
        <w:rPr>
          <w:rFonts w:ascii="Times New Roman" w:hAnsi="Times New Roman" w:cs="Times New Roman"/>
          <w:sz w:val="20"/>
          <w:szCs w:val="20"/>
        </w:rPr>
        <w:t>CI</w:t>
      </w:r>
      <w:r w:rsidRPr="00F818F4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F818F4">
        <w:rPr>
          <w:rFonts w:ascii="Times New Roman" w:hAnsi="Times New Roman" w:cs="Times New Roman"/>
          <w:sz w:val="20"/>
          <w:szCs w:val="20"/>
        </w:rPr>
        <w:t xml:space="preserve"> confidence interval.</w:t>
      </w:r>
    </w:p>
    <w:p w14:paraId="4361133A" w14:textId="77777777" w:rsidR="00967F2A" w:rsidRPr="00F818F4" w:rsidRDefault="00967F2A" w:rsidP="00967F2A">
      <w:pPr>
        <w:snapToGri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818F4">
        <w:rPr>
          <w:rFonts w:ascii="Times New Roman" w:hAnsi="Times New Roman" w:cs="Times New Roman"/>
          <w:sz w:val="20"/>
          <w:szCs w:val="20"/>
        </w:rPr>
        <w:t>Low CVD risk: 0-1 risk factors; Moderate CVD risk: 2-3 risk factors; High CVD risk: 4-5 risk factors.</w:t>
      </w:r>
    </w:p>
    <w:p w14:paraId="7E2B616C" w14:textId="77777777" w:rsidR="00967F2A" w:rsidRPr="00F818F4" w:rsidRDefault="00967F2A" w:rsidP="00967F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818F4">
        <w:rPr>
          <w:rFonts w:ascii="Times New Roman" w:hAnsi="Times New Roman" w:cs="Times New Roman"/>
          <w:b/>
          <w:bCs/>
          <w:sz w:val="20"/>
          <w:szCs w:val="20"/>
        </w:rPr>
        <w:t>Bold</w:t>
      </w:r>
      <w:r w:rsidRPr="00F818F4">
        <w:rPr>
          <w:rFonts w:ascii="Times New Roman" w:hAnsi="Times New Roman" w:cs="Times New Roman"/>
          <w:sz w:val="20"/>
          <w:szCs w:val="20"/>
        </w:rPr>
        <w:t>: statistically significant.</w:t>
      </w:r>
    </w:p>
    <w:p w14:paraId="4B424595" w14:textId="2031D20C" w:rsidR="00805276" w:rsidRDefault="00805276">
      <w:pPr>
        <w:spacing w:after="0" w:line="240" w:lineRule="auto"/>
      </w:pPr>
      <w:r>
        <w:br w:type="page"/>
      </w:r>
    </w:p>
    <w:p w14:paraId="5E446B16" w14:textId="4907705E" w:rsidR="00805276" w:rsidRPr="009E1051" w:rsidRDefault="00805276" w:rsidP="00805276">
      <w:pPr>
        <w:spacing w:after="0" w:line="240" w:lineRule="auto"/>
        <w:jc w:val="center"/>
        <w:rPr>
          <w:rFonts w:ascii="Times New Roman" w:hAnsi="Times New Roman" w:cs="Times New Roman"/>
          <w:lang w:eastAsia="en-US"/>
        </w:rPr>
      </w:pPr>
      <w:r w:rsidRPr="00892FD9">
        <w:rPr>
          <w:rFonts w:ascii="Times New Roman" w:hAnsi="Times New Roman" w:cs="Times New Roman"/>
          <w:b/>
          <w:bCs/>
          <w:lang w:eastAsia="en-US"/>
        </w:rPr>
        <w:lastRenderedPageBreak/>
        <w:t xml:space="preserve">Table </w:t>
      </w:r>
      <w:r w:rsidR="00C17FCD">
        <w:rPr>
          <w:rFonts w:ascii="Times New Roman" w:hAnsi="Times New Roman" w:cs="Times New Roman"/>
          <w:b/>
          <w:bCs/>
          <w:lang w:eastAsia="en-US"/>
        </w:rPr>
        <w:t>S</w:t>
      </w:r>
      <w:r>
        <w:rPr>
          <w:rFonts w:ascii="Times New Roman" w:hAnsi="Times New Roman" w:cs="Times New Roman"/>
          <w:b/>
          <w:bCs/>
          <w:lang w:eastAsia="en-US"/>
        </w:rPr>
        <w:t>4</w:t>
      </w:r>
      <w:r w:rsidRPr="00892FD9">
        <w:rPr>
          <w:rFonts w:ascii="Times New Roman" w:hAnsi="Times New Roman" w:cs="Times New Roman"/>
          <w:b/>
          <w:bCs/>
          <w:lang w:eastAsia="en-US"/>
        </w:rPr>
        <w:t>.</w:t>
      </w:r>
      <w:r w:rsidRPr="009E1051">
        <w:rPr>
          <w:rFonts w:ascii="Times New Roman" w:hAnsi="Times New Roman" w:cs="Times New Roman"/>
          <w:lang w:eastAsia="en-US"/>
        </w:rPr>
        <w:t xml:space="preserve"> Associations </w:t>
      </w:r>
      <w:r w:rsidR="00C17FCD">
        <w:rPr>
          <w:rFonts w:ascii="Times New Roman" w:hAnsi="Times New Roman" w:cs="Times New Roman"/>
          <w:lang w:eastAsia="en-US"/>
        </w:rPr>
        <w:t>b</w:t>
      </w:r>
      <w:r w:rsidRPr="009E1051">
        <w:rPr>
          <w:rFonts w:ascii="Times New Roman" w:hAnsi="Times New Roman" w:cs="Times New Roman"/>
          <w:lang w:eastAsia="en-US"/>
        </w:rPr>
        <w:t xml:space="preserve">etween </w:t>
      </w:r>
      <w:r w:rsidR="00C17FCD">
        <w:rPr>
          <w:rFonts w:ascii="Times New Roman" w:hAnsi="Times New Roman" w:cs="Times New Roman"/>
          <w:lang w:eastAsia="en-US"/>
        </w:rPr>
        <w:t>e</w:t>
      </w:r>
      <w:r w:rsidRPr="009E1051">
        <w:rPr>
          <w:rFonts w:ascii="Times New Roman" w:hAnsi="Times New Roman" w:cs="Times New Roman"/>
          <w:lang w:eastAsia="en-US"/>
        </w:rPr>
        <w:t xml:space="preserve">ach </w:t>
      </w:r>
      <w:r w:rsidR="00C17FCD">
        <w:rPr>
          <w:rFonts w:ascii="Times New Roman" w:hAnsi="Times New Roman" w:cs="Times New Roman"/>
          <w:lang w:eastAsia="en-US"/>
        </w:rPr>
        <w:t>c</w:t>
      </w:r>
      <w:r w:rsidRPr="009E1051">
        <w:rPr>
          <w:rFonts w:ascii="Times New Roman" w:hAnsi="Times New Roman" w:cs="Times New Roman"/>
          <w:lang w:eastAsia="en-US"/>
        </w:rPr>
        <w:t xml:space="preserve">ardiovascular </w:t>
      </w:r>
      <w:r w:rsidR="00C17FCD">
        <w:rPr>
          <w:rFonts w:ascii="Times New Roman" w:hAnsi="Times New Roman" w:cs="Times New Roman"/>
          <w:lang w:eastAsia="en-US"/>
        </w:rPr>
        <w:t>r</w:t>
      </w:r>
      <w:r w:rsidRPr="009E1051">
        <w:rPr>
          <w:rFonts w:ascii="Times New Roman" w:hAnsi="Times New Roman" w:cs="Times New Roman"/>
          <w:lang w:eastAsia="en-US"/>
        </w:rPr>
        <w:t xml:space="preserve">isk </w:t>
      </w:r>
      <w:r w:rsidR="00C17FCD">
        <w:rPr>
          <w:rFonts w:ascii="Times New Roman" w:hAnsi="Times New Roman" w:cs="Times New Roman"/>
          <w:lang w:eastAsia="en-US"/>
        </w:rPr>
        <w:t>f</w:t>
      </w:r>
      <w:r w:rsidRPr="009E1051">
        <w:rPr>
          <w:rFonts w:ascii="Times New Roman" w:hAnsi="Times New Roman" w:cs="Times New Roman"/>
          <w:lang w:eastAsia="en-US"/>
        </w:rPr>
        <w:t xml:space="preserve">actor </w:t>
      </w:r>
      <w:r w:rsidR="00813A65" w:rsidRPr="009E1051">
        <w:rPr>
          <w:rFonts w:ascii="Times New Roman" w:hAnsi="Times New Roman" w:cs="Times New Roman"/>
          <w:lang w:eastAsia="en-US"/>
        </w:rPr>
        <w:t xml:space="preserve">and </w:t>
      </w:r>
      <w:r w:rsidR="00C17FCD">
        <w:rPr>
          <w:rFonts w:ascii="Times New Roman" w:eastAsia="DengXian" w:hAnsi="Times New Roman" w:cs="Times New Roman"/>
        </w:rPr>
        <w:t>e</w:t>
      </w:r>
      <w:r w:rsidR="00F1111B" w:rsidRPr="009E1051">
        <w:rPr>
          <w:rFonts w:ascii="Times New Roman" w:eastAsia="DengXian" w:hAnsi="Times New Roman" w:cs="Times New Roman"/>
        </w:rPr>
        <w:t xml:space="preserve">ach </w:t>
      </w:r>
      <w:r w:rsidR="00C17FCD">
        <w:rPr>
          <w:rFonts w:ascii="Times New Roman" w:eastAsia="DengXian" w:hAnsi="Times New Roman" w:cs="Times New Roman"/>
        </w:rPr>
        <w:t>c</w:t>
      </w:r>
      <w:r w:rsidR="00F1111B" w:rsidRPr="009E1051">
        <w:rPr>
          <w:rFonts w:ascii="Times New Roman" w:eastAsia="DengXian" w:hAnsi="Times New Roman" w:cs="Times New Roman"/>
        </w:rPr>
        <w:t xml:space="preserve">omponent of mHealth </w:t>
      </w:r>
      <w:r w:rsidR="00C17FCD">
        <w:rPr>
          <w:rFonts w:ascii="Times New Roman" w:eastAsia="DengXian" w:hAnsi="Times New Roman" w:cs="Times New Roman"/>
        </w:rPr>
        <w:t>u</w:t>
      </w:r>
      <w:r w:rsidR="00F1111B" w:rsidRPr="009E1051">
        <w:rPr>
          <w:rFonts w:ascii="Times New Roman" w:eastAsia="DengXian" w:hAnsi="Times New Roman" w:cs="Times New Roman"/>
        </w:rPr>
        <w:t>sage</w:t>
      </w:r>
      <w:r w:rsidR="00C17FCD">
        <w:rPr>
          <w:rFonts w:ascii="Times New Roman" w:eastAsia="DengXian" w:hAnsi="Times New Roman" w:cs="Times New Roman"/>
        </w:rPr>
        <w:t>.</w:t>
      </w:r>
    </w:p>
    <w:tbl>
      <w:tblPr>
        <w:tblStyle w:val="TableGrid"/>
        <w:tblW w:w="105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0"/>
        <w:gridCol w:w="747"/>
        <w:gridCol w:w="1941"/>
        <w:gridCol w:w="1841"/>
        <w:gridCol w:w="1841"/>
        <w:gridCol w:w="2215"/>
      </w:tblGrid>
      <w:tr w:rsidR="00FC0019" w14:paraId="19468ACA" w14:textId="77777777" w:rsidTr="0037369F">
        <w:trPr>
          <w:trHeight w:val="291"/>
          <w:jc w:val="center"/>
        </w:trPr>
        <w:tc>
          <w:tcPr>
            <w:tcW w:w="26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F1E531" w14:textId="77777777" w:rsidR="002F5B20" w:rsidRDefault="002F5B20" w:rsidP="000E6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78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86E26" w14:textId="77097A7C" w:rsidR="002F5B20" w:rsidRDefault="002F5B20" w:rsidP="000E6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 xml:space="preserve">Weighted </w:t>
            </w:r>
            <w:proofErr w:type="spellStart"/>
            <w:r w:rsidRPr="00892FD9">
              <w:rPr>
                <w:rFonts w:ascii="Times New Roman" w:hAnsi="Times New Roman" w:cs="Times New Roman"/>
                <w:b/>
                <w:bCs/>
                <w:lang w:eastAsia="en-US"/>
              </w:rPr>
              <w:t>aOR</w:t>
            </w:r>
            <w:proofErr w:type="spellEnd"/>
            <w:r w:rsidRPr="00892FD9">
              <w:rPr>
                <w:rFonts w:ascii="Times New Roman" w:hAnsi="Times New Roman" w:cs="Times New Roman"/>
                <w:b/>
                <w:bCs/>
                <w:lang w:eastAsia="en-US"/>
              </w:rPr>
              <w:t xml:space="preserve"> (95% CI)</w:t>
            </w:r>
          </w:p>
        </w:tc>
      </w:tr>
      <w:tr w:rsidR="00FC0019" w14:paraId="1AE33EE4" w14:textId="7757551D" w:rsidTr="0037369F">
        <w:trPr>
          <w:trHeight w:val="487"/>
          <w:jc w:val="center"/>
        </w:trPr>
        <w:tc>
          <w:tcPr>
            <w:tcW w:w="26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673AD" w14:textId="505AEE93" w:rsidR="002F5B20" w:rsidRDefault="002E44BD" w:rsidP="000E6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eastAsia="en-US"/>
              </w:rPr>
              <w:t>Cardiovascular disease risk factor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E680E" w14:textId="22DA8C48" w:rsidR="002F5B20" w:rsidRDefault="00787725" w:rsidP="000E6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7369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Model 1: </w:t>
            </w:r>
            <w:r w:rsidR="002F5B20" w:rsidRPr="0037369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Us</w:t>
            </w:r>
            <w:r w:rsidR="00123250" w:rsidRPr="0037369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ed</w:t>
            </w:r>
            <w:r w:rsidR="002F5B20" w:rsidRPr="0037369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="00123250" w:rsidRPr="0037369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smartphone/tablet to make a health decision</w:t>
            </w:r>
            <w:r w:rsidR="00123250" w:rsidRPr="0037369F" w:rsidDel="002F5B2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  <w:p w14:paraId="1E115B2B" w14:textId="73691F9B" w:rsidR="00B93B10" w:rsidRPr="0037369F" w:rsidRDefault="00B93B10" w:rsidP="000E6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(n = 7840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5986E" w14:textId="77777777" w:rsidR="002F5B20" w:rsidRDefault="00787725" w:rsidP="000E69C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37369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Model 2: </w:t>
            </w:r>
            <w:r w:rsidR="00123250" w:rsidRPr="0037369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Used smartphone/tablet to track progress on a health-related goal</w:t>
            </w:r>
          </w:p>
          <w:p w14:paraId="74C16ED0" w14:textId="2C4CCC9F" w:rsidR="00804CDC" w:rsidRPr="0037369F" w:rsidRDefault="00804CDC" w:rsidP="000E6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(n = 7855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3E1B" w14:textId="77777777" w:rsidR="002F5B20" w:rsidRDefault="00787725" w:rsidP="000E69C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37369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Model 3: </w:t>
            </w:r>
            <w:r w:rsidR="00123250" w:rsidRPr="0037369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hared health information from a smartphone/tablet with health providers</w:t>
            </w:r>
          </w:p>
          <w:p w14:paraId="6C6938C3" w14:textId="26F04322" w:rsidR="00804CDC" w:rsidRPr="0037369F" w:rsidRDefault="00804CDC" w:rsidP="000E6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(n = 8098)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AE815" w14:textId="77777777" w:rsidR="002F5B20" w:rsidRDefault="00787725" w:rsidP="000E69C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37369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Model 4: </w:t>
            </w:r>
            <w:r w:rsidR="00123250" w:rsidRPr="0037369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martphones/tablets helped the discussion with health providers</w:t>
            </w:r>
          </w:p>
          <w:p w14:paraId="1BB37B04" w14:textId="1181767C" w:rsidR="00A908A8" w:rsidRPr="0037369F" w:rsidRDefault="00A908A8" w:rsidP="000E69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(n = 7834)</w:t>
            </w:r>
          </w:p>
        </w:tc>
      </w:tr>
      <w:tr w:rsidR="00D40540" w14:paraId="62F126F9" w14:textId="77777777" w:rsidTr="0037369F">
        <w:trPr>
          <w:trHeight w:val="243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AF06222" w14:textId="136CE9E6" w:rsidR="002F5B20" w:rsidRPr="00813A65" w:rsidRDefault="002F5B2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b/>
                <w:bCs/>
                <w:color w:val="000000"/>
              </w:rPr>
              <w:t>Diabetes</w:t>
            </w:r>
          </w:p>
        </w:tc>
        <w:tc>
          <w:tcPr>
            <w:tcW w:w="747" w:type="dxa"/>
            <w:tcBorders>
              <w:top w:val="single" w:sz="4" w:space="0" w:color="auto"/>
              <w:right w:val="single" w:sz="4" w:space="0" w:color="auto"/>
            </w:tcBorders>
          </w:tcPr>
          <w:p w14:paraId="12F179C3" w14:textId="77777777" w:rsidR="002F5B20" w:rsidRPr="00813A65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E10B3F" w14:textId="77777777" w:rsidR="002F5B20" w:rsidRPr="00813A65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8C01AD" w14:textId="77777777" w:rsidR="002F5B20" w:rsidRPr="00813A65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BE1F79" w14:textId="77777777" w:rsidR="002F5B20" w:rsidRPr="00813A65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CA30F0" w14:textId="77777777" w:rsidR="002F5B20" w:rsidRPr="00813A65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</w:tr>
      <w:tr w:rsidR="00123250" w14:paraId="690454D8" w14:textId="752DE012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  <w:vAlign w:val="bottom"/>
          </w:tcPr>
          <w:p w14:paraId="1F0084EE" w14:textId="77777777" w:rsidR="002F5B20" w:rsidRPr="00813A65" w:rsidRDefault="002F5B2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71F86F61" w14:textId="4EBC5B72" w:rsidR="002F5B20" w:rsidRPr="00813A65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4273A16B" w14:textId="1A3112EC" w:rsidR="002F5B20" w:rsidRPr="00813A65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05C329E9" w14:textId="366F4F0E" w:rsidR="002F5B20" w:rsidRPr="006E4376" w:rsidRDefault="001B3B50" w:rsidP="00813A65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7BFA03FA" w14:textId="7A37A232" w:rsidR="002F5B20" w:rsidRPr="006E4376" w:rsidRDefault="001B3B50" w:rsidP="00813A65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41778E2C" w14:textId="3C1EE2CB" w:rsidR="002F5B20" w:rsidRPr="006E4376" w:rsidRDefault="001B3B50" w:rsidP="00813A65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123250" w14:paraId="0E7A5311" w14:textId="5048BC03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  <w:vAlign w:val="bottom"/>
          </w:tcPr>
          <w:p w14:paraId="6637CD8A" w14:textId="77777777" w:rsidR="002F5B20" w:rsidRPr="00813A65" w:rsidRDefault="002F5B2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05D516A1" w14:textId="2B0CFABC" w:rsidR="002F5B20" w:rsidRPr="00813A65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400EAFC8" w14:textId="68F77999" w:rsidR="002F5B20" w:rsidRPr="0037369F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37369F">
              <w:rPr>
                <w:rFonts w:ascii="Times New Roman" w:hAnsi="Times New Roman" w:cs="Times New Roman"/>
                <w:lang w:eastAsia="en-US"/>
              </w:rPr>
              <w:t>1.08 (0.85-1.36)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57C074AE" w14:textId="66E1B7F3" w:rsidR="002F5B20" w:rsidRPr="006E4376" w:rsidRDefault="002B76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.14 (0.88-1.</w:t>
            </w:r>
            <w:r w:rsidR="00730BF6">
              <w:rPr>
                <w:rFonts w:ascii="Times New Roman" w:hAnsi="Times New Roman" w:cs="Times New Roman"/>
                <w:lang w:eastAsia="en-US"/>
              </w:rPr>
              <w:t>47)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1161AA9D" w14:textId="2387C910" w:rsidR="002F5B20" w:rsidRPr="0037369F" w:rsidRDefault="005172CB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69F">
              <w:rPr>
                <w:rFonts w:ascii="Times New Roman" w:hAnsi="Times New Roman" w:cs="Times New Roman"/>
                <w:b/>
                <w:bCs/>
              </w:rPr>
              <w:t>1.62 (1.26-2.07)</w:t>
            </w: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6ADB159C" w14:textId="6E1FB6CF" w:rsidR="002F5B20" w:rsidRPr="006E4376" w:rsidRDefault="00BB3435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86-1.36)</w:t>
            </w:r>
          </w:p>
        </w:tc>
      </w:tr>
      <w:tr w:rsidR="00123250" w14:paraId="5042E498" w14:textId="16935609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  <w:vAlign w:val="bottom"/>
          </w:tcPr>
          <w:p w14:paraId="05D16AA0" w14:textId="5455CE62" w:rsidR="002F5B20" w:rsidRPr="00813A65" w:rsidRDefault="002F5B2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4DF43F7C" w14:textId="77777777" w:rsidR="002F5B20" w:rsidRPr="00813A65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29E84F9C" w14:textId="77777777" w:rsidR="002F5B20" w:rsidRPr="00813A65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6369512F" w14:textId="77777777" w:rsidR="002F5B20" w:rsidRPr="0037369F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2D584906" w14:textId="77777777" w:rsidR="002F5B20" w:rsidRPr="0037369F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2EF63609" w14:textId="77777777" w:rsidR="002F5B20" w:rsidRPr="0037369F" w:rsidRDefault="002F5B20" w:rsidP="00813A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1B3B50" w14:paraId="5C3EF16A" w14:textId="3268D425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  <w:vAlign w:val="bottom"/>
          </w:tcPr>
          <w:p w14:paraId="31487BA7" w14:textId="77777777" w:rsidR="001B3B50" w:rsidRPr="00813A65" w:rsidRDefault="001B3B5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44BC86BE" w14:textId="2BFBBB5D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39A3CEBD" w14:textId="3A783BD8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480AA53F" w14:textId="3EABFB66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7A9F68FA" w14:textId="66D84A66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508B4158" w14:textId="12AB1CCD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D40540" w:rsidRPr="00BB3435" w14:paraId="4678E89F" w14:textId="77777777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  <w:vAlign w:val="bottom"/>
          </w:tcPr>
          <w:p w14:paraId="75C057A8" w14:textId="77777777" w:rsidR="001B3B50" w:rsidRPr="00813A65" w:rsidRDefault="001B3B5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6EEFB44D" w14:textId="734FBA0C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7289E902" w14:textId="650584E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37369F">
              <w:rPr>
                <w:rFonts w:ascii="Times New Roman" w:hAnsi="Times New Roman" w:cs="Times New Roman"/>
                <w:lang w:eastAsia="en-US"/>
              </w:rPr>
              <w:t>1.03 (0.84-1.26)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57238F4D" w14:textId="1102413B" w:rsidR="001B3B50" w:rsidRPr="0037369F" w:rsidRDefault="00730BF6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.12 (0.90-1.39)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29984109" w14:textId="3FD40FA4" w:rsidR="001B3B50" w:rsidRPr="0096035A" w:rsidRDefault="0096035A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b/>
                <w:bCs/>
                <w:lang w:eastAsia="en-US"/>
              </w:rPr>
              <w:t>1.88 (1.54-2.30)</w:t>
            </w: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5103CFA9" w14:textId="14B1A7E5" w:rsidR="001B3B50" w:rsidRPr="00BB3435" w:rsidRDefault="00BB3435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b/>
                <w:bCs/>
                <w:lang w:eastAsia="en-US"/>
              </w:rPr>
              <w:t>1.38 (1.19-1.61)</w:t>
            </w:r>
          </w:p>
        </w:tc>
      </w:tr>
      <w:tr w:rsidR="001B3B50" w14:paraId="294B134A" w14:textId="29204AEF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  <w:vAlign w:val="bottom"/>
          </w:tcPr>
          <w:p w14:paraId="7F9CBD91" w14:textId="7ADB576C" w:rsidR="001B3B50" w:rsidRPr="00813A65" w:rsidRDefault="001B3B5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b/>
                <w:bCs/>
                <w:color w:val="000000"/>
              </w:rPr>
              <w:t>Current Smoking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3B2150C6" w14:textId="77777777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7B849B69" w14:textId="77777777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75FBC880" w14:textId="7777777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56E76D58" w14:textId="7777777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075A9D7E" w14:textId="7777777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1B3B50" w14:paraId="15DC79F9" w14:textId="4496E33F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  <w:vAlign w:val="bottom"/>
          </w:tcPr>
          <w:p w14:paraId="37CCE43C" w14:textId="77777777" w:rsidR="001B3B50" w:rsidRPr="00813A65" w:rsidRDefault="001B3B5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4A5CB60D" w14:textId="54A14157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412725A8" w14:textId="6201DD72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11787DB1" w14:textId="3F34B428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6B98C791" w14:textId="63F02777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5F2D0427" w14:textId="0F26DE45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1B3B50" w14:paraId="064003D7" w14:textId="773DEC54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  <w:vAlign w:val="bottom"/>
          </w:tcPr>
          <w:p w14:paraId="463FF410" w14:textId="77777777" w:rsidR="001B3B50" w:rsidRPr="00813A65" w:rsidRDefault="001B3B5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1E82E2E8" w14:textId="49547E7F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3A847317" w14:textId="1C7EE2C4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37369F">
              <w:rPr>
                <w:rFonts w:ascii="Times New Roman" w:hAnsi="Times New Roman" w:cs="Times New Roman"/>
                <w:lang w:eastAsia="en-US"/>
              </w:rPr>
              <w:t>1.11 (0.85-1.45)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6998A317" w14:textId="6C049B27" w:rsidR="001B3B50" w:rsidRPr="0037369F" w:rsidRDefault="00730BF6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0.74 (0.54-1.01)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1DA048E8" w14:textId="5EDF9D57" w:rsidR="001B3B50" w:rsidRPr="0037369F" w:rsidRDefault="0096035A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0.91 (0.61-1.34)</w:t>
            </w: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29199F76" w14:textId="6725099C" w:rsidR="001B3B50" w:rsidRPr="0037369F" w:rsidRDefault="00BB3435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.18 (0.88-1.60)</w:t>
            </w:r>
          </w:p>
        </w:tc>
      </w:tr>
      <w:tr w:rsidR="001B3B50" w14:paraId="78DEDE78" w14:textId="6031A994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  <w:vAlign w:val="bottom"/>
          </w:tcPr>
          <w:p w14:paraId="60DFF159" w14:textId="4BB5B18F" w:rsidR="001B3B50" w:rsidRPr="00813A65" w:rsidRDefault="001B3B5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b/>
                <w:bCs/>
                <w:color w:val="000000"/>
              </w:rPr>
              <w:t>Overweight/obese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0A3ABD8D" w14:textId="77777777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62D0A1DF" w14:textId="7777777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3B61FB31" w14:textId="7777777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6C436C9A" w14:textId="7777777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71AA47FA" w14:textId="7777777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1B3B50" w14:paraId="7EB55A15" w14:textId="0CF5361D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</w:tcPr>
          <w:p w14:paraId="1909A878" w14:textId="77777777" w:rsidR="001B3B50" w:rsidRPr="00813A65" w:rsidRDefault="001B3B5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2290B546" w14:textId="4985AA73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6A70A6A1" w14:textId="04F406FF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E4376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6E4376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26076197" w14:textId="78E9BCA0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3629BE64" w14:textId="39F6467A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7A79E395" w14:textId="37FA9601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1B3B50" w14:paraId="535DDBCC" w14:textId="30870463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</w:tcPr>
          <w:p w14:paraId="0E4DD18A" w14:textId="77777777" w:rsidR="001B3B50" w:rsidRPr="00813A65" w:rsidRDefault="001B3B5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5A6C62FD" w14:textId="27E8CF3A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281BF39F" w14:textId="683E1282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37369F">
              <w:rPr>
                <w:rFonts w:ascii="Times New Roman" w:hAnsi="Times New Roman" w:cs="Times New Roman"/>
                <w:lang w:eastAsia="en-US"/>
              </w:rPr>
              <w:t>1.21 (0.99-1.48)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48A91502" w14:textId="424B4BA1" w:rsidR="001B3B50" w:rsidRPr="000B7DFB" w:rsidRDefault="000B7DFB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b/>
                <w:bCs/>
                <w:lang w:eastAsia="en-US"/>
              </w:rPr>
              <w:t>1.39 (1.14-1.70)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46C00E39" w14:textId="12BA7E9E" w:rsidR="001B3B50" w:rsidRPr="00D62E1F" w:rsidRDefault="0096035A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b/>
                <w:bCs/>
                <w:lang w:eastAsia="en-US"/>
              </w:rPr>
              <w:t>1.28 (1.5</w:t>
            </w:r>
            <w:r w:rsidR="00D62E1F" w:rsidRPr="0037369F">
              <w:rPr>
                <w:rFonts w:ascii="Times New Roman" w:hAnsi="Times New Roman" w:cs="Times New Roman"/>
                <w:b/>
                <w:bCs/>
                <w:lang w:eastAsia="en-US"/>
              </w:rPr>
              <w:t>0</w:t>
            </w:r>
            <w:r w:rsidRPr="0037369F">
              <w:rPr>
                <w:rFonts w:ascii="Times New Roman" w:hAnsi="Times New Roman" w:cs="Times New Roman"/>
                <w:b/>
                <w:bCs/>
                <w:lang w:eastAsia="en-US"/>
              </w:rPr>
              <w:t>-1.57)</w:t>
            </w: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50EE8CC1" w14:textId="3A1FBCCF" w:rsidR="001B3B50" w:rsidRPr="0037369F" w:rsidRDefault="00BB3435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.14 (0.97-1.34)</w:t>
            </w:r>
          </w:p>
        </w:tc>
      </w:tr>
      <w:tr w:rsidR="001B3B50" w14:paraId="496BFD8B" w14:textId="6D67219B" w:rsidTr="0037369F">
        <w:trPr>
          <w:trHeight w:val="326"/>
          <w:jc w:val="center"/>
        </w:trPr>
        <w:tc>
          <w:tcPr>
            <w:tcW w:w="1940" w:type="dxa"/>
            <w:tcBorders>
              <w:left w:val="single" w:sz="4" w:space="0" w:color="auto"/>
            </w:tcBorders>
          </w:tcPr>
          <w:p w14:paraId="52C6146C" w14:textId="7D21DFCB" w:rsidR="001B3B50" w:rsidRPr="00813A65" w:rsidRDefault="001B3B50" w:rsidP="003736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813A65">
              <w:rPr>
                <w:rFonts w:ascii="Times New Roman" w:hAnsi="Times New Roman" w:cs="Times New Roman"/>
                <w:b/>
                <w:bCs/>
                <w:lang w:eastAsia="en-US"/>
              </w:rPr>
              <w:t xml:space="preserve">Unregular </w:t>
            </w:r>
            <w:r w:rsidR="008F5F93">
              <w:rPr>
                <w:rFonts w:ascii="Times New Roman" w:hAnsi="Times New Roman" w:cs="Times New Roman"/>
                <w:b/>
                <w:bCs/>
                <w:lang w:eastAsia="en-US"/>
              </w:rPr>
              <w:t>PA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140A61FB" w14:textId="77777777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3BBC7F4A" w14:textId="7777777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2A17214E" w14:textId="7777777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28811DAA" w14:textId="7777777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7C5BBAE0" w14:textId="77777777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1B3B50" w14:paraId="5F66B6F7" w14:textId="3A461758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</w:tcBorders>
          </w:tcPr>
          <w:p w14:paraId="4EEA9829" w14:textId="77777777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18DC2E7F" w14:textId="2962A88E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</w:tcPr>
          <w:p w14:paraId="0F26D283" w14:textId="36E8EE6B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E4376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6E4376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6A7C39A7" w14:textId="36A7CDCA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1841" w:type="dxa"/>
            <w:tcBorders>
              <w:left w:val="single" w:sz="4" w:space="0" w:color="auto"/>
              <w:right w:val="single" w:sz="4" w:space="0" w:color="auto"/>
            </w:tcBorders>
          </w:tcPr>
          <w:p w14:paraId="2DFA6290" w14:textId="5E8E7C32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14:paraId="79A3EEBF" w14:textId="1B3F84C0" w:rsidR="001B3B50" w:rsidRPr="006E4376" w:rsidRDefault="001B3B50" w:rsidP="001B3B50">
            <w:pPr>
              <w:spacing w:after="0"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13A65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1.00 (ref)</w:t>
            </w:r>
            <w:r w:rsidRPr="00813A65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D40540" w14:paraId="6B0B36D9" w14:textId="0AD98780" w:rsidTr="0037369F">
        <w:trPr>
          <w:trHeight w:val="243"/>
          <w:jc w:val="center"/>
        </w:trPr>
        <w:tc>
          <w:tcPr>
            <w:tcW w:w="1940" w:type="dxa"/>
            <w:tcBorders>
              <w:left w:val="single" w:sz="4" w:space="0" w:color="auto"/>
              <w:bottom w:val="single" w:sz="4" w:space="0" w:color="auto"/>
            </w:tcBorders>
          </w:tcPr>
          <w:p w14:paraId="0D89A853" w14:textId="77777777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747" w:type="dxa"/>
            <w:tcBorders>
              <w:right w:val="single" w:sz="4" w:space="0" w:color="auto"/>
            </w:tcBorders>
            <w:vAlign w:val="bottom"/>
          </w:tcPr>
          <w:p w14:paraId="750B2914" w14:textId="48E92A2D" w:rsidR="001B3B50" w:rsidRPr="00813A65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7369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49B01" w14:textId="22927CE9" w:rsidR="001B3B50" w:rsidRPr="0037369F" w:rsidRDefault="001B3B50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37369F">
              <w:rPr>
                <w:rFonts w:ascii="Times New Roman" w:hAnsi="Times New Roman" w:cs="Times New Roman"/>
                <w:lang w:eastAsia="en-US"/>
              </w:rPr>
              <w:t>0.94 (0.78-1.12)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47E8E" w14:textId="01C4AAD1" w:rsidR="001B3B50" w:rsidRPr="0037369F" w:rsidRDefault="000B7DFB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0.84 (0.71-1.00)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FDF56" w14:textId="7888DEE7" w:rsidR="001B3B50" w:rsidRPr="0037369F" w:rsidRDefault="00D62E1F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0.93 (0.79-1.09)</w:t>
            </w:r>
          </w:p>
        </w:tc>
        <w:tc>
          <w:tcPr>
            <w:tcW w:w="22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7DC09" w14:textId="0E83E011" w:rsidR="001B3B50" w:rsidRPr="0037369F" w:rsidRDefault="00BB3435" w:rsidP="001B3B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0.91 (0.77-1.08)</w:t>
            </w:r>
          </w:p>
        </w:tc>
      </w:tr>
    </w:tbl>
    <w:p w14:paraId="366D8F53" w14:textId="43B2DBBB" w:rsidR="00805276" w:rsidRPr="00F818F4" w:rsidRDefault="00805276" w:rsidP="00805276">
      <w:pPr>
        <w:snapToGri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66FF7696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66FF7696">
        <w:rPr>
          <w:rFonts w:ascii="Times New Roman" w:hAnsi="Times New Roman" w:cs="Times New Roman"/>
          <w:sz w:val="20"/>
          <w:szCs w:val="20"/>
        </w:rPr>
        <w:t>Results from weighted multivariable logistic regression model</w:t>
      </w:r>
      <w:r w:rsidR="002B780B">
        <w:rPr>
          <w:rFonts w:ascii="Times New Roman" w:hAnsi="Times New Roman" w:cs="Times New Roman"/>
          <w:sz w:val="20"/>
          <w:szCs w:val="20"/>
        </w:rPr>
        <w:t>s</w:t>
      </w:r>
      <w:r w:rsidR="00813A65">
        <w:rPr>
          <w:rFonts w:ascii="Times New Roman" w:hAnsi="Times New Roman" w:cs="Times New Roman"/>
          <w:sz w:val="20"/>
          <w:szCs w:val="20"/>
        </w:rPr>
        <w:t>, a</w:t>
      </w:r>
      <w:r w:rsidRPr="66FF7696">
        <w:rPr>
          <w:rFonts w:ascii="Times New Roman" w:hAnsi="Times New Roman" w:cs="Times New Roman"/>
          <w:sz w:val="20"/>
          <w:szCs w:val="20"/>
        </w:rPr>
        <w:t>djust</w:t>
      </w:r>
      <w:r w:rsidR="00813A65">
        <w:rPr>
          <w:rFonts w:ascii="Times New Roman" w:hAnsi="Times New Roman" w:cs="Times New Roman"/>
          <w:sz w:val="20"/>
          <w:szCs w:val="20"/>
        </w:rPr>
        <w:t>ing</w:t>
      </w:r>
      <w:r w:rsidRPr="66FF7696">
        <w:rPr>
          <w:rFonts w:ascii="Times New Roman" w:hAnsi="Times New Roman" w:cs="Times New Roman"/>
          <w:sz w:val="20"/>
          <w:szCs w:val="20"/>
        </w:rPr>
        <w:t xml:space="preserve"> for age, sex, race, education, household income, location, and health insurance.</w:t>
      </w:r>
    </w:p>
    <w:p w14:paraId="7994DA5D" w14:textId="126B3A67" w:rsidR="00805276" w:rsidRPr="00F818F4" w:rsidRDefault="00303071" w:rsidP="00805276">
      <w:pPr>
        <w:snapToGri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</w:t>
      </w:r>
      <w:r w:rsidR="00805276" w:rsidRPr="0037369F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="00805276" w:rsidRPr="00F818F4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adjusted </w:t>
      </w:r>
      <w:r w:rsidR="00805276" w:rsidRPr="00F818F4">
        <w:rPr>
          <w:rFonts w:ascii="Times New Roman" w:hAnsi="Times New Roman" w:cs="Times New Roman"/>
          <w:sz w:val="20"/>
          <w:szCs w:val="20"/>
        </w:rPr>
        <w:t>odds ratio;</w:t>
      </w:r>
      <w:r w:rsidR="00805276" w:rsidRPr="00F818F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805276" w:rsidRPr="00F818F4">
        <w:rPr>
          <w:rFonts w:ascii="Times New Roman" w:hAnsi="Times New Roman" w:cs="Times New Roman"/>
          <w:sz w:val="20"/>
          <w:szCs w:val="20"/>
        </w:rPr>
        <w:t>CI</w:t>
      </w:r>
      <w:r w:rsidR="00805276" w:rsidRPr="00F818F4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="00805276" w:rsidRPr="00F818F4">
        <w:rPr>
          <w:rFonts w:ascii="Times New Roman" w:hAnsi="Times New Roman" w:cs="Times New Roman"/>
          <w:sz w:val="20"/>
          <w:szCs w:val="20"/>
        </w:rPr>
        <w:t xml:space="preserve"> confidence interval</w:t>
      </w:r>
      <w:r w:rsidR="008F5F93">
        <w:rPr>
          <w:rFonts w:ascii="Times New Roman" w:hAnsi="Times New Roman" w:cs="Times New Roman"/>
          <w:sz w:val="20"/>
          <w:szCs w:val="20"/>
        </w:rPr>
        <w:t>;</w:t>
      </w:r>
      <w:r w:rsidR="008F5F93" w:rsidRPr="0037369F">
        <w:rPr>
          <w:rFonts w:ascii="Times New Roman" w:hAnsi="Times New Roman" w:cs="Times New Roman"/>
        </w:rPr>
        <w:t xml:space="preserve"> PA</w:t>
      </w:r>
      <w:r w:rsidR="008F5F93" w:rsidRPr="008F5F93">
        <w:rPr>
          <w:rFonts w:ascii="Times New Roman" w:hAnsi="Times New Roman" w:cs="Times New Roman"/>
        </w:rPr>
        <w:t xml:space="preserve">: </w:t>
      </w:r>
      <w:r w:rsidR="008F5F93" w:rsidRPr="008F5F93">
        <w:rPr>
          <w:rFonts w:ascii="Times New Roman" w:hAnsi="Times New Roman" w:cs="Times New Roman"/>
          <w:sz w:val="20"/>
          <w:szCs w:val="20"/>
        </w:rPr>
        <w:t>physical activity.</w:t>
      </w:r>
    </w:p>
    <w:p w14:paraId="748E9559" w14:textId="77777777" w:rsidR="00805276" w:rsidRPr="00F818F4" w:rsidRDefault="00805276" w:rsidP="008052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818F4">
        <w:rPr>
          <w:rFonts w:ascii="Times New Roman" w:hAnsi="Times New Roman" w:cs="Times New Roman"/>
          <w:b/>
          <w:bCs/>
          <w:sz w:val="20"/>
          <w:szCs w:val="20"/>
        </w:rPr>
        <w:t>Bold</w:t>
      </w:r>
      <w:r w:rsidRPr="00F818F4">
        <w:rPr>
          <w:rFonts w:ascii="Times New Roman" w:hAnsi="Times New Roman" w:cs="Times New Roman"/>
          <w:sz w:val="20"/>
          <w:szCs w:val="20"/>
        </w:rPr>
        <w:t>: statistically significant.</w:t>
      </w:r>
    </w:p>
    <w:p w14:paraId="3253CBB6" w14:textId="77777777" w:rsidR="00967F2A" w:rsidRDefault="00967F2A"/>
    <w:sectPr w:rsidR="00967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F2A"/>
    <w:rsid w:val="00047D45"/>
    <w:rsid w:val="00070EED"/>
    <w:rsid w:val="000B7DFB"/>
    <w:rsid w:val="000E50E5"/>
    <w:rsid w:val="000E69C4"/>
    <w:rsid w:val="000F6055"/>
    <w:rsid w:val="001069EE"/>
    <w:rsid w:val="00106F8A"/>
    <w:rsid w:val="00120141"/>
    <w:rsid w:val="00123250"/>
    <w:rsid w:val="001428A7"/>
    <w:rsid w:val="00166ADA"/>
    <w:rsid w:val="00167D08"/>
    <w:rsid w:val="00181FB2"/>
    <w:rsid w:val="001B3B50"/>
    <w:rsid w:val="001C046E"/>
    <w:rsid w:val="001C1D19"/>
    <w:rsid w:val="001D769B"/>
    <w:rsid w:val="001E7BA3"/>
    <w:rsid w:val="001F5DE8"/>
    <w:rsid w:val="00213F64"/>
    <w:rsid w:val="002446C5"/>
    <w:rsid w:val="00251EA1"/>
    <w:rsid w:val="00252E9E"/>
    <w:rsid w:val="00254397"/>
    <w:rsid w:val="00263AAE"/>
    <w:rsid w:val="0026507F"/>
    <w:rsid w:val="00271B55"/>
    <w:rsid w:val="002855A8"/>
    <w:rsid w:val="00292C4E"/>
    <w:rsid w:val="002B7620"/>
    <w:rsid w:val="002B780B"/>
    <w:rsid w:val="002D6528"/>
    <w:rsid w:val="002E44BD"/>
    <w:rsid w:val="002F5B20"/>
    <w:rsid w:val="00303071"/>
    <w:rsid w:val="00353B25"/>
    <w:rsid w:val="0037369F"/>
    <w:rsid w:val="0038085B"/>
    <w:rsid w:val="003950D4"/>
    <w:rsid w:val="003A6308"/>
    <w:rsid w:val="003C4AA9"/>
    <w:rsid w:val="003D08CC"/>
    <w:rsid w:val="004275F7"/>
    <w:rsid w:val="00433CA0"/>
    <w:rsid w:val="004565BC"/>
    <w:rsid w:val="00462411"/>
    <w:rsid w:val="00466CDE"/>
    <w:rsid w:val="00467697"/>
    <w:rsid w:val="00491485"/>
    <w:rsid w:val="004A0EC8"/>
    <w:rsid w:val="004A3435"/>
    <w:rsid w:val="004B1016"/>
    <w:rsid w:val="004F5C26"/>
    <w:rsid w:val="00501484"/>
    <w:rsid w:val="00510C5B"/>
    <w:rsid w:val="00513EA5"/>
    <w:rsid w:val="005172CB"/>
    <w:rsid w:val="00532851"/>
    <w:rsid w:val="0055149D"/>
    <w:rsid w:val="00566B7E"/>
    <w:rsid w:val="00581819"/>
    <w:rsid w:val="00596A06"/>
    <w:rsid w:val="005C245D"/>
    <w:rsid w:val="005D454E"/>
    <w:rsid w:val="006110E8"/>
    <w:rsid w:val="00613800"/>
    <w:rsid w:val="00623B29"/>
    <w:rsid w:val="0064497D"/>
    <w:rsid w:val="006474AD"/>
    <w:rsid w:val="00647C0A"/>
    <w:rsid w:val="0066249E"/>
    <w:rsid w:val="00663AA3"/>
    <w:rsid w:val="0066400B"/>
    <w:rsid w:val="0066629B"/>
    <w:rsid w:val="00691E53"/>
    <w:rsid w:val="006B14AB"/>
    <w:rsid w:val="006C1E74"/>
    <w:rsid w:val="006D28FF"/>
    <w:rsid w:val="006E4376"/>
    <w:rsid w:val="006F04B6"/>
    <w:rsid w:val="006F78F3"/>
    <w:rsid w:val="00701D48"/>
    <w:rsid w:val="00727D79"/>
    <w:rsid w:val="00730BF6"/>
    <w:rsid w:val="00741F59"/>
    <w:rsid w:val="00746C82"/>
    <w:rsid w:val="007518FB"/>
    <w:rsid w:val="0077756B"/>
    <w:rsid w:val="00787725"/>
    <w:rsid w:val="007B2D47"/>
    <w:rsid w:val="007C5214"/>
    <w:rsid w:val="007E318F"/>
    <w:rsid w:val="007E46F3"/>
    <w:rsid w:val="007F13A8"/>
    <w:rsid w:val="00804CDC"/>
    <w:rsid w:val="00805276"/>
    <w:rsid w:val="008111E8"/>
    <w:rsid w:val="00813A65"/>
    <w:rsid w:val="00834CCE"/>
    <w:rsid w:val="00840E00"/>
    <w:rsid w:val="00846CE6"/>
    <w:rsid w:val="00883984"/>
    <w:rsid w:val="00892FD9"/>
    <w:rsid w:val="00896352"/>
    <w:rsid w:val="008C381E"/>
    <w:rsid w:val="008C4F76"/>
    <w:rsid w:val="008D715A"/>
    <w:rsid w:val="008E305B"/>
    <w:rsid w:val="008F269E"/>
    <w:rsid w:val="008F5F93"/>
    <w:rsid w:val="00932878"/>
    <w:rsid w:val="009571A4"/>
    <w:rsid w:val="0096035A"/>
    <w:rsid w:val="00967F2A"/>
    <w:rsid w:val="009826BB"/>
    <w:rsid w:val="009A42A3"/>
    <w:rsid w:val="009A5656"/>
    <w:rsid w:val="009A72B1"/>
    <w:rsid w:val="009B4CAD"/>
    <w:rsid w:val="009C1694"/>
    <w:rsid w:val="009C1A35"/>
    <w:rsid w:val="009C65D7"/>
    <w:rsid w:val="009D062D"/>
    <w:rsid w:val="009D3D18"/>
    <w:rsid w:val="009D67D8"/>
    <w:rsid w:val="009E1051"/>
    <w:rsid w:val="009F287D"/>
    <w:rsid w:val="009F60CC"/>
    <w:rsid w:val="00A2340C"/>
    <w:rsid w:val="00A36287"/>
    <w:rsid w:val="00A62E9F"/>
    <w:rsid w:val="00A908A8"/>
    <w:rsid w:val="00A947C2"/>
    <w:rsid w:val="00AA26B9"/>
    <w:rsid w:val="00AB4112"/>
    <w:rsid w:val="00B25A21"/>
    <w:rsid w:val="00B536F2"/>
    <w:rsid w:val="00B84C4B"/>
    <w:rsid w:val="00B87D61"/>
    <w:rsid w:val="00B93B10"/>
    <w:rsid w:val="00BA5425"/>
    <w:rsid w:val="00BA77E3"/>
    <w:rsid w:val="00BB3435"/>
    <w:rsid w:val="00BD5B4A"/>
    <w:rsid w:val="00C05A40"/>
    <w:rsid w:val="00C17FCD"/>
    <w:rsid w:val="00C20B33"/>
    <w:rsid w:val="00C648BB"/>
    <w:rsid w:val="00CA5E5A"/>
    <w:rsid w:val="00CE55DD"/>
    <w:rsid w:val="00CF7F09"/>
    <w:rsid w:val="00D40540"/>
    <w:rsid w:val="00D62E1F"/>
    <w:rsid w:val="00D62E36"/>
    <w:rsid w:val="00D751B5"/>
    <w:rsid w:val="00D8053B"/>
    <w:rsid w:val="00D96264"/>
    <w:rsid w:val="00DB3252"/>
    <w:rsid w:val="00DD72EB"/>
    <w:rsid w:val="00E27B51"/>
    <w:rsid w:val="00E46C97"/>
    <w:rsid w:val="00E50A93"/>
    <w:rsid w:val="00E55A09"/>
    <w:rsid w:val="00E661D6"/>
    <w:rsid w:val="00E70F77"/>
    <w:rsid w:val="00E75680"/>
    <w:rsid w:val="00F1111B"/>
    <w:rsid w:val="00F3117D"/>
    <w:rsid w:val="00F315EF"/>
    <w:rsid w:val="00F47959"/>
    <w:rsid w:val="00F803BA"/>
    <w:rsid w:val="00F81E52"/>
    <w:rsid w:val="00F85F79"/>
    <w:rsid w:val="00FA67E0"/>
    <w:rsid w:val="00FC0019"/>
    <w:rsid w:val="00FC20F2"/>
    <w:rsid w:val="02353D5D"/>
    <w:rsid w:val="071BE515"/>
    <w:rsid w:val="134A0882"/>
    <w:rsid w:val="40DAB864"/>
    <w:rsid w:val="5313CF13"/>
    <w:rsid w:val="59F691FC"/>
    <w:rsid w:val="66FF7696"/>
    <w:rsid w:val="67101032"/>
    <w:rsid w:val="6D4D1ADC"/>
    <w:rsid w:val="79BFA13C"/>
    <w:rsid w:val="7FF4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E127E"/>
  <w15:chartTrackingRefBased/>
  <w15:docId w15:val="{8F4C70FF-5F36-3242-BD34-3DE600D87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F2A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F2A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67F2A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6CE6"/>
    <w:rPr>
      <w:rFonts w:asciiTheme="majorHAnsi" w:eastAsiaTheme="majorEastAsia" w:hAnsiTheme="majorHAnsi" w:cstheme="majorBidi"/>
      <w:sz w:val="22"/>
      <w:szCs w:val="22"/>
    </w:rPr>
  </w:style>
  <w:style w:type="paragraph" w:customStyle="1" w:styleId="paragraph">
    <w:name w:val="paragraph"/>
    <w:basedOn w:val="Normal"/>
    <w:rsid w:val="00846C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46CE6"/>
  </w:style>
  <w:style w:type="character" w:customStyle="1" w:styleId="eop">
    <w:name w:val="eop"/>
    <w:basedOn w:val="DefaultParagraphFont"/>
    <w:rsid w:val="00846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9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8393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9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7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2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1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93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6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7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9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8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0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3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3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93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7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9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9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9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15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5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7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9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9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2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8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7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9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5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8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2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9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0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9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68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9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7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55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7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57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1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04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83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1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22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98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9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46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61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1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58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1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97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8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57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0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69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43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86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77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92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1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9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51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0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77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60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11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9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3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88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8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9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7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85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0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83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05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9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9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5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6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96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7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55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1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74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9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47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8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59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29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0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13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54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58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1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81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8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14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39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1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8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32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8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5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77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1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37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8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88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9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8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4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6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66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22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11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66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0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0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44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8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07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22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9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74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33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95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9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5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45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9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39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72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9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90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2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36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0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56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64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21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3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83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91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8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7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29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4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99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1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1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05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0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80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08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73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2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9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43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2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46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3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36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3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55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69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2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45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0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9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0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8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59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77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75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6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2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5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86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7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8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2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1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5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2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94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44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56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6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8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2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19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74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3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0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27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9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47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0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2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72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3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42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9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3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1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8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07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86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6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4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7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9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20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1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2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62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6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6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3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8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16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7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0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60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8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09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96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6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35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8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93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4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2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03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7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48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95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4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2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411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6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8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96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0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32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08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66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25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22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74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4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42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13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2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0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4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7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08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1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0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67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0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39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6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1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9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1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1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2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03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3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1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40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74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51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1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62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4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58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1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3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2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00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5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33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88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4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80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84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65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75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5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91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4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0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0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90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1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97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42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4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0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5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8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4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4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4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6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60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08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71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2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3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13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1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83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0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6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5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23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0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47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7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2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89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4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2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6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18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71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13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0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29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04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1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1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9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8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85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3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0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64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7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94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5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76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51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74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15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6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03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9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7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9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3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358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4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60B92E-DB39-3A46-98A9-14D9AA879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CHEN</dc:creator>
  <cp:keywords/>
  <dc:description/>
  <cp:lastModifiedBy>JMIR Copyeditor</cp:lastModifiedBy>
  <cp:revision>2</cp:revision>
  <dcterms:created xsi:type="dcterms:W3CDTF">2023-12-19T15:15:00Z</dcterms:created>
  <dcterms:modified xsi:type="dcterms:W3CDTF">2023-12-19T15:15:00Z</dcterms:modified>
</cp:coreProperties>
</file>